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FC3832" w14:textId="77777777" w:rsidR="009A0659" w:rsidRDefault="009A0659" w:rsidP="009A0659">
      <w:pPr>
        <w:jc w:val="center"/>
        <w:rPr>
          <w:b/>
          <w:bCs/>
          <w:sz w:val="36"/>
          <w:szCs w:val="36"/>
          <w:u w:val="single"/>
          <w:rtl/>
        </w:rPr>
      </w:pPr>
      <w:r w:rsidRPr="0053175C">
        <w:rPr>
          <w:rFonts w:hint="cs"/>
          <w:b/>
          <w:bCs/>
          <w:sz w:val="36"/>
          <w:szCs w:val="36"/>
          <w:u w:val="single"/>
          <w:rtl/>
        </w:rPr>
        <w:t>استبيــــان</w:t>
      </w:r>
    </w:p>
    <w:p w14:paraId="15048F1D" w14:textId="453F9C76" w:rsidR="009A0659" w:rsidRDefault="009A0659" w:rsidP="009A0659">
      <w:pPr>
        <w:jc w:val="right"/>
        <w:rPr>
          <w:sz w:val="24"/>
          <w:szCs w:val="24"/>
          <w:rtl/>
        </w:rPr>
      </w:pPr>
      <w:r>
        <w:rPr>
          <w:rFonts w:hint="cs"/>
          <w:sz w:val="24"/>
          <w:szCs w:val="24"/>
          <w:rtl/>
        </w:rPr>
        <w:t>عزيزي المشارك:</w:t>
      </w:r>
    </w:p>
    <w:p w14:paraId="09B505CD" w14:textId="4217A392" w:rsidR="00985E68" w:rsidRDefault="00985E68" w:rsidP="009A0659">
      <w:pPr>
        <w:bidi/>
        <w:jc w:val="both"/>
        <w:rPr>
          <w:rFonts w:ascii="Times New Roman" w:hAnsi="Times New Roman"/>
          <w:sz w:val="24"/>
          <w:szCs w:val="24"/>
          <w:lang w:val="en-US"/>
        </w:rPr>
      </w:pPr>
      <w:r w:rsidRPr="00985E68">
        <w:rPr>
          <w:rFonts w:ascii="Times New Roman" w:hAnsi="Times New Roman"/>
          <w:sz w:val="24"/>
          <w:szCs w:val="24"/>
          <w:rtl/>
          <w:lang w:val="en-US"/>
        </w:rPr>
        <w:t>نحن فريق بحثي من جامعة الملك سعود بالرياض ونجري بحثًا حول موضوع "اعتماد محافظ الهاتف المحمول</w:t>
      </w:r>
      <w:r w:rsidR="00824DF9">
        <w:rPr>
          <w:rFonts w:ascii="Times New Roman" w:hAnsi="Times New Roman" w:hint="cs"/>
          <w:sz w:val="24"/>
          <w:szCs w:val="24"/>
          <w:rtl/>
          <w:lang w:val="en-US"/>
        </w:rPr>
        <w:t xml:space="preserve"> (</w:t>
      </w:r>
      <w:r w:rsidR="00824DF9" w:rsidRPr="00985E68">
        <w:rPr>
          <w:rFonts w:ascii="Times New Roman" w:hAnsi="Times New Roman"/>
          <w:sz w:val="24"/>
          <w:szCs w:val="24"/>
          <w:lang w:val="en-US"/>
        </w:rPr>
        <w:t>M-Wallets</w:t>
      </w:r>
      <w:r w:rsidR="00824DF9">
        <w:rPr>
          <w:rFonts w:ascii="Times New Roman" w:hAnsi="Times New Roman" w:hint="cs"/>
          <w:sz w:val="24"/>
          <w:szCs w:val="24"/>
          <w:rtl/>
          <w:lang w:val="en-US"/>
        </w:rPr>
        <w:t>)</w:t>
      </w:r>
      <w:r w:rsidRPr="00985E68">
        <w:rPr>
          <w:rFonts w:ascii="Times New Roman" w:hAnsi="Times New Roman"/>
          <w:sz w:val="24"/>
          <w:szCs w:val="24"/>
          <w:rtl/>
          <w:lang w:val="en-US"/>
        </w:rPr>
        <w:t xml:space="preserve">". الهدف من هذا </w:t>
      </w:r>
      <w:r w:rsidR="002B020F">
        <w:rPr>
          <w:rFonts w:ascii="Times New Roman" w:hAnsi="Times New Roman" w:hint="cs"/>
          <w:sz w:val="24"/>
          <w:szCs w:val="24"/>
          <w:rtl/>
          <w:lang w:val="en-US"/>
        </w:rPr>
        <w:t>الاستبيان</w:t>
      </w:r>
      <w:r w:rsidRPr="00985E68">
        <w:rPr>
          <w:rFonts w:ascii="Times New Roman" w:hAnsi="Times New Roman"/>
          <w:sz w:val="24"/>
          <w:szCs w:val="24"/>
          <w:rtl/>
          <w:lang w:val="en-US"/>
        </w:rPr>
        <w:t xml:space="preserve"> هو تقديم رؤى حول اعتماد محافظ الهاتف </w:t>
      </w:r>
      <w:r w:rsidR="009A0659">
        <w:rPr>
          <w:rFonts w:ascii="Times New Roman" w:hAnsi="Times New Roman" w:hint="cs"/>
          <w:sz w:val="24"/>
          <w:szCs w:val="24"/>
          <w:rtl/>
          <w:lang w:val="en-US"/>
        </w:rPr>
        <w:t>المحمول (</w:t>
      </w:r>
      <w:r w:rsidR="009A0659" w:rsidRPr="00985E68">
        <w:rPr>
          <w:rFonts w:ascii="Times New Roman" w:hAnsi="Times New Roman"/>
          <w:sz w:val="24"/>
          <w:szCs w:val="24"/>
          <w:lang w:val="en-US"/>
        </w:rPr>
        <w:t>M-Wallets</w:t>
      </w:r>
      <w:r w:rsidR="009A0659">
        <w:rPr>
          <w:rFonts w:ascii="Times New Roman" w:hAnsi="Times New Roman" w:hint="cs"/>
          <w:sz w:val="24"/>
          <w:szCs w:val="24"/>
          <w:rtl/>
          <w:lang w:val="en-US"/>
        </w:rPr>
        <w:t>)</w:t>
      </w:r>
      <w:r w:rsidRPr="00985E68">
        <w:rPr>
          <w:rFonts w:ascii="Times New Roman" w:hAnsi="Times New Roman"/>
          <w:sz w:val="24"/>
          <w:szCs w:val="24"/>
          <w:rtl/>
          <w:lang w:val="en-US"/>
        </w:rPr>
        <w:t xml:space="preserve">. لتحقيق هذا الهدف ، من الضروري أن يقدم جميع </w:t>
      </w:r>
      <w:r w:rsidR="009A0659">
        <w:rPr>
          <w:rFonts w:ascii="Times New Roman" w:hAnsi="Times New Roman" w:hint="cs"/>
          <w:sz w:val="24"/>
          <w:szCs w:val="24"/>
          <w:rtl/>
          <w:lang w:val="en-US"/>
        </w:rPr>
        <w:t>المشاركين</w:t>
      </w:r>
      <w:r w:rsidRPr="00985E68">
        <w:rPr>
          <w:rFonts w:ascii="Times New Roman" w:hAnsi="Times New Roman"/>
          <w:sz w:val="24"/>
          <w:szCs w:val="24"/>
          <w:rtl/>
          <w:lang w:val="en-US"/>
        </w:rPr>
        <w:t xml:space="preserve"> تقييمًا صادقًا لتجربتهم حول</w:t>
      </w:r>
      <w:r w:rsidR="009A065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A0659">
        <w:rPr>
          <w:rFonts w:ascii="Times New Roman" w:hAnsi="Times New Roman" w:hint="cs"/>
          <w:sz w:val="24"/>
          <w:szCs w:val="24"/>
          <w:rtl/>
          <w:lang w:val="en-US"/>
        </w:rPr>
        <w:t>استخدام محافظ الهاتف المحمول (</w:t>
      </w:r>
      <w:r w:rsidRPr="00985E68">
        <w:rPr>
          <w:rFonts w:ascii="Times New Roman" w:hAnsi="Times New Roman"/>
          <w:sz w:val="24"/>
          <w:szCs w:val="24"/>
          <w:lang w:val="en-US"/>
        </w:rPr>
        <w:t>M-Wallets</w:t>
      </w:r>
      <w:r w:rsidR="009A0659">
        <w:rPr>
          <w:rFonts w:ascii="Times New Roman" w:hAnsi="Times New Roman" w:hint="cs"/>
          <w:sz w:val="24"/>
          <w:szCs w:val="24"/>
          <w:rtl/>
          <w:lang w:val="en-US"/>
        </w:rPr>
        <w:t>)</w:t>
      </w:r>
      <w:r w:rsidRPr="00985E68">
        <w:rPr>
          <w:rFonts w:ascii="Times New Roman" w:hAnsi="Times New Roman"/>
          <w:sz w:val="24"/>
          <w:szCs w:val="24"/>
          <w:rtl/>
          <w:lang w:val="en-US"/>
        </w:rPr>
        <w:t xml:space="preserve"> والإجابة بشكل عادل على جميع الأسئلة. </w:t>
      </w:r>
      <w:r w:rsidR="009A0659">
        <w:rPr>
          <w:rFonts w:ascii="Times New Roman" w:hAnsi="Times New Roman" w:hint="cs"/>
          <w:sz w:val="24"/>
          <w:szCs w:val="24"/>
          <w:rtl/>
          <w:lang w:val="en-US"/>
        </w:rPr>
        <w:t>و ن</w:t>
      </w:r>
      <w:r w:rsidRPr="00985E68">
        <w:rPr>
          <w:rFonts w:ascii="Times New Roman" w:hAnsi="Times New Roman"/>
          <w:sz w:val="24"/>
          <w:szCs w:val="24"/>
          <w:rtl/>
          <w:lang w:val="en-US"/>
        </w:rPr>
        <w:t>ؤكد أن إجاباتك ستبقى سرية وستستخدم للأغراض الأكاديمية</w:t>
      </w:r>
      <w:r w:rsidR="002B020F" w:rsidRPr="002B020F">
        <w:rPr>
          <w:rFonts w:ascii="Times New Roman" w:hAnsi="Times New Roman"/>
          <w:sz w:val="24"/>
          <w:szCs w:val="24"/>
          <w:rtl/>
          <w:lang w:val="en-US"/>
        </w:rPr>
        <w:t xml:space="preserve"> </w:t>
      </w:r>
      <w:r w:rsidR="002B020F" w:rsidRPr="00985E68">
        <w:rPr>
          <w:rFonts w:ascii="Times New Roman" w:hAnsi="Times New Roman"/>
          <w:sz w:val="24"/>
          <w:szCs w:val="24"/>
          <w:rtl/>
          <w:lang w:val="en-US"/>
        </w:rPr>
        <w:t>فقط</w:t>
      </w:r>
      <w:r w:rsidRPr="00985E68">
        <w:rPr>
          <w:rFonts w:ascii="Times New Roman" w:hAnsi="Times New Roman"/>
          <w:sz w:val="24"/>
          <w:szCs w:val="24"/>
          <w:rtl/>
          <w:lang w:val="en-US"/>
        </w:rPr>
        <w:t>.</w:t>
      </w:r>
    </w:p>
    <w:p w14:paraId="06AC808C" w14:textId="084D2614" w:rsidR="00985E68" w:rsidRDefault="00985E68" w:rsidP="00985E68">
      <w:pPr>
        <w:bidi/>
        <w:jc w:val="both"/>
        <w:rPr>
          <w:rFonts w:ascii="Times New Roman" w:hAnsi="Times New Roman"/>
          <w:sz w:val="24"/>
          <w:szCs w:val="24"/>
          <w:lang w:val="en-US"/>
        </w:rPr>
      </w:pPr>
      <w:r w:rsidRPr="00985E68">
        <w:rPr>
          <w:rFonts w:ascii="Times New Roman" w:hAnsi="Times New Roman"/>
          <w:sz w:val="24"/>
          <w:szCs w:val="24"/>
          <w:rtl/>
          <w:lang w:val="en-US"/>
        </w:rPr>
        <w:t xml:space="preserve">هل تستخدم </w:t>
      </w:r>
      <w:r w:rsidR="00DC557F" w:rsidRPr="0066322F">
        <w:rPr>
          <w:rFonts w:ascii="Times New Roman" w:eastAsia="Times New Roman" w:hAnsi="Times New Roman" w:hint="cs"/>
          <w:bCs/>
          <w:color w:val="000000"/>
          <w:sz w:val="24"/>
          <w:szCs w:val="24"/>
          <w:rtl/>
          <w:lang w:eastAsia="en-IN"/>
        </w:rPr>
        <w:t xml:space="preserve">أيّاً </w:t>
      </w:r>
      <w:r w:rsidR="00DC557F">
        <w:rPr>
          <w:rFonts w:ascii="Times New Roman" w:eastAsia="Times New Roman" w:hAnsi="Times New Roman" w:hint="cs"/>
          <w:bCs/>
          <w:color w:val="000000"/>
          <w:sz w:val="24"/>
          <w:szCs w:val="24"/>
          <w:rtl/>
          <w:lang w:eastAsia="en-IN"/>
        </w:rPr>
        <w:t xml:space="preserve">من تطبيقات </w:t>
      </w:r>
      <w:r w:rsidRPr="00985E68">
        <w:rPr>
          <w:rFonts w:ascii="Times New Roman" w:hAnsi="Times New Roman"/>
          <w:sz w:val="24"/>
          <w:szCs w:val="24"/>
          <w:rtl/>
          <w:lang w:val="en-US"/>
        </w:rPr>
        <w:t>مح</w:t>
      </w:r>
      <w:r w:rsidR="00DC557F">
        <w:rPr>
          <w:rFonts w:ascii="Times New Roman" w:hAnsi="Times New Roman" w:hint="cs"/>
          <w:sz w:val="24"/>
          <w:szCs w:val="24"/>
          <w:rtl/>
          <w:lang w:val="en-US"/>
        </w:rPr>
        <w:t>افظ الهاتف المحمول</w:t>
      </w:r>
      <w:r w:rsidRPr="00985E68">
        <w:rPr>
          <w:rFonts w:ascii="Times New Roman" w:hAnsi="Times New Roman"/>
          <w:sz w:val="24"/>
          <w:szCs w:val="24"/>
          <w:rtl/>
          <w:lang w:val="en-US"/>
        </w:rPr>
        <w:t>؟</w:t>
      </w:r>
    </w:p>
    <w:p w14:paraId="0D210F8A" w14:textId="2D4BACAA" w:rsidR="00985E68" w:rsidRPr="009C672F" w:rsidRDefault="00985E68" w:rsidP="00985E68">
      <w:pPr>
        <w:numPr>
          <w:ilvl w:val="0"/>
          <w:numId w:val="18"/>
        </w:numPr>
        <w:bidi/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 w:hint="cs"/>
          <w:sz w:val="24"/>
          <w:szCs w:val="24"/>
          <w:rtl/>
          <w:lang w:eastAsia="en-IN"/>
        </w:rPr>
        <w:t>نعم</w:t>
      </w:r>
    </w:p>
    <w:p w14:paraId="485DE757" w14:textId="60FB3445" w:rsidR="00985E68" w:rsidRDefault="00985E68" w:rsidP="00985E68">
      <w:pPr>
        <w:numPr>
          <w:ilvl w:val="0"/>
          <w:numId w:val="18"/>
        </w:numPr>
        <w:bidi/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 w:hint="cs"/>
          <w:sz w:val="24"/>
          <w:szCs w:val="24"/>
          <w:rtl/>
          <w:lang w:eastAsia="en-IN"/>
        </w:rPr>
        <w:t>لا</w:t>
      </w:r>
    </w:p>
    <w:p w14:paraId="414CACAB" w14:textId="77777777" w:rsidR="00326117" w:rsidRDefault="00326117" w:rsidP="006571C4">
      <w:pPr>
        <w:spacing w:after="0" w:line="240" w:lineRule="auto"/>
        <w:ind w:left="990"/>
        <w:rPr>
          <w:rFonts w:ascii="Times New Roman" w:eastAsia="Times New Roman" w:hAnsi="Times New Roman"/>
          <w:b/>
          <w:color w:val="000000"/>
          <w:sz w:val="24"/>
          <w:szCs w:val="24"/>
          <w:rtl/>
          <w:lang w:eastAsia="en-IN"/>
        </w:rPr>
      </w:pPr>
    </w:p>
    <w:p w14:paraId="3588F390" w14:textId="77777777" w:rsidR="00326117" w:rsidRDefault="00326117" w:rsidP="00326117">
      <w:pPr>
        <w:jc w:val="center"/>
        <w:rPr>
          <w:b/>
          <w:bCs/>
          <w:sz w:val="28"/>
          <w:szCs w:val="28"/>
          <w:u w:val="single"/>
          <w:rtl/>
        </w:rPr>
      </w:pPr>
      <w:r>
        <w:rPr>
          <w:rFonts w:hint="cs"/>
          <w:b/>
          <w:bCs/>
          <w:sz w:val="28"/>
          <w:szCs w:val="28"/>
          <w:u w:val="single"/>
          <w:rtl/>
        </w:rPr>
        <w:t>القسم الأول : ديموغرافية الملفّ الشخصي</w:t>
      </w:r>
    </w:p>
    <w:p w14:paraId="61F4B42D" w14:textId="77777777" w:rsidR="00326117" w:rsidRDefault="00326117" w:rsidP="00326117">
      <w:pPr>
        <w:jc w:val="right"/>
        <w:rPr>
          <w:sz w:val="24"/>
          <w:szCs w:val="24"/>
          <w:rtl/>
        </w:rPr>
        <w:sectPr w:rsidR="00326117" w:rsidSect="00326117">
          <w:footerReference w:type="default" r:id="rId8"/>
          <w:type w:val="continuous"/>
          <w:pgSz w:w="11906" w:h="16838"/>
          <w:pgMar w:top="1440" w:right="1800" w:bottom="1440" w:left="1800" w:header="708" w:footer="708" w:gutter="0"/>
          <w:cols w:space="708"/>
          <w:bidi/>
          <w:rtlGutter/>
          <w:docGrid w:linePitch="360"/>
        </w:sectPr>
      </w:pPr>
      <w:r>
        <w:rPr>
          <w:rFonts w:hint="cs"/>
          <w:sz w:val="24"/>
          <w:szCs w:val="24"/>
          <w:rtl/>
        </w:rPr>
        <w:t>يُرجي اختيار الخيار المنــاسب :</w:t>
      </w:r>
    </w:p>
    <w:p w14:paraId="3A3A32EB" w14:textId="5B3351E6" w:rsidR="00326117" w:rsidRPr="002C0732" w:rsidRDefault="00326117" w:rsidP="002C0732">
      <w:pPr>
        <w:pStyle w:val="ListParagraph"/>
        <w:numPr>
          <w:ilvl w:val="0"/>
          <w:numId w:val="44"/>
        </w:numPr>
        <w:bidi/>
        <w:spacing w:after="0" w:line="240" w:lineRule="auto"/>
        <w:rPr>
          <w:rFonts w:ascii="Times New Roman" w:eastAsia="Times New Roman" w:hAnsi="Times New Roman"/>
          <w:bCs/>
          <w:color w:val="000000"/>
          <w:sz w:val="24"/>
          <w:szCs w:val="24"/>
          <w:lang w:eastAsia="en-IN"/>
        </w:rPr>
      </w:pPr>
      <w:r w:rsidRPr="00326117">
        <w:rPr>
          <w:rFonts w:ascii="Times New Roman" w:eastAsia="Times New Roman" w:hAnsi="Times New Roman" w:hint="cs"/>
          <w:bCs/>
          <w:color w:val="000000"/>
          <w:sz w:val="24"/>
          <w:szCs w:val="24"/>
          <w:rtl/>
          <w:lang w:eastAsia="en-IN"/>
        </w:rPr>
        <w:t>الجنس</w:t>
      </w:r>
    </w:p>
    <w:p w14:paraId="65C02AB9" w14:textId="77777777" w:rsidR="00326117" w:rsidRPr="0078702E" w:rsidRDefault="00326117" w:rsidP="00326117">
      <w:pPr>
        <w:pStyle w:val="NormalWeb"/>
        <w:numPr>
          <w:ilvl w:val="0"/>
          <w:numId w:val="18"/>
        </w:numPr>
        <w:bidi/>
        <w:spacing w:before="0" w:beforeAutospacing="0" w:after="0" w:afterAutospacing="0"/>
      </w:pPr>
      <w:r>
        <w:rPr>
          <w:rFonts w:hint="cs"/>
          <w:rtl/>
        </w:rPr>
        <w:t>ذكر</w:t>
      </w:r>
    </w:p>
    <w:p w14:paraId="1833F4BE" w14:textId="77777777" w:rsidR="00326117" w:rsidRPr="0078702E" w:rsidRDefault="00326117" w:rsidP="00326117">
      <w:pPr>
        <w:pStyle w:val="NormalWeb"/>
        <w:numPr>
          <w:ilvl w:val="0"/>
          <w:numId w:val="18"/>
        </w:numPr>
        <w:bidi/>
        <w:spacing w:before="0" w:beforeAutospacing="0" w:after="0" w:afterAutospacing="0"/>
      </w:pPr>
      <w:r>
        <w:rPr>
          <w:rFonts w:hint="cs"/>
          <w:rtl/>
        </w:rPr>
        <w:t>أنثى</w:t>
      </w:r>
    </w:p>
    <w:p w14:paraId="1C40E854" w14:textId="77777777" w:rsidR="00326117" w:rsidRPr="0078702E" w:rsidRDefault="00326117" w:rsidP="00326117">
      <w:pPr>
        <w:pStyle w:val="NormalWeb"/>
        <w:bidi/>
        <w:spacing w:before="0" w:beforeAutospacing="0" w:after="0" w:afterAutospacing="0"/>
        <w:ind w:left="990"/>
      </w:pPr>
    </w:p>
    <w:p w14:paraId="699E4A9A" w14:textId="7E05E778" w:rsidR="00326117" w:rsidRPr="002C0732" w:rsidRDefault="00326117" w:rsidP="002C0732">
      <w:pPr>
        <w:numPr>
          <w:ilvl w:val="0"/>
          <w:numId w:val="44"/>
        </w:numPr>
        <w:bidi/>
        <w:spacing w:after="0" w:line="240" w:lineRule="auto"/>
        <w:ind w:left="630"/>
        <w:rPr>
          <w:rFonts w:ascii="Times New Roman" w:eastAsia="Times New Roman" w:hAnsi="Times New Roman"/>
          <w:bCs/>
          <w:color w:val="000000"/>
          <w:sz w:val="24"/>
          <w:szCs w:val="24"/>
          <w:lang w:eastAsia="en-IN"/>
        </w:rPr>
      </w:pPr>
      <w:r w:rsidRPr="00EF19B4">
        <w:rPr>
          <w:rFonts w:ascii="Times New Roman" w:eastAsia="Times New Roman" w:hAnsi="Times New Roman" w:hint="cs"/>
          <w:bCs/>
          <w:color w:val="000000"/>
          <w:sz w:val="24"/>
          <w:szCs w:val="24"/>
          <w:rtl/>
          <w:lang w:eastAsia="en-IN"/>
        </w:rPr>
        <w:t>الفئـة العمرية</w:t>
      </w:r>
    </w:p>
    <w:p w14:paraId="78A0EE94" w14:textId="5A2AE775" w:rsidR="00326117" w:rsidRPr="0078702E" w:rsidRDefault="00326117" w:rsidP="00326117">
      <w:pPr>
        <w:pStyle w:val="NormalWeb"/>
        <w:numPr>
          <w:ilvl w:val="0"/>
          <w:numId w:val="9"/>
        </w:numPr>
        <w:bidi/>
        <w:spacing w:before="0" w:beforeAutospacing="0" w:after="0" w:afterAutospacing="0"/>
      </w:pPr>
      <w:r>
        <w:rPr>
          <w:rFonts w:hint="cs"/>
          <w:rtl/>
        </w:rPr>
        <w:t xml:space="preserve">من 16 إلى 25 ســنة    </w:t>
      </w:r>
    </w:p>
    <w:p w14:paraId="50ED9A00" w14:textId="6428CEEA" w:rsidR="00326117" w:rsidRPr="0078702E" w:rsidRDefault="00326117" w:rsidP="00326117">
      <w:pPr>
        <w:pStyle w:val="NormalWeb"/>
        <w:numPr>
          <w:ilvl w:val="0"/>
          <w:numId w:val="9"/>
        </w:numPr>
        <w:bidi/>
        <w:spacing w:before="0" w:beforeAutospacing="0" w:after="0" w:afterAutospacing="0"/>
      </w:pPr>
      <w:r>
        <w:rPr>
          <w:rFonts w:hint="cs"/>
          <w:rtl/>
        </w:rPr>
        <w:t>من 26 إلى 35 سنة</w:t>
      </w:r>
    </w:p>
    <w:p w14:paraId="4639E41E" w14:textId="0F8DA9B4" w:rsidR="00326117" w:rsidRPr="0078702E" w:rsidRDefault="00326117" w:rsidP="00326117">
      <w:pPr>
        <w:pStyle w:val="NormalWeb"/>
        <w:numPr>
          <w:ilvl w:val="0"/>
          <w:numId w:val="9"/>
        </w:numPr>
        <w:bidi/>
        <w:spacing w:before="0" w:beforeAutospacing="0" w:after="0" w:afterAutospacing="0"/>
      </w:pPr>
      <w:r>
        <w:rPr>
          <w:rFonts w:hint="cs"/>
          <w:rtl/>
        </w:rPr>
        <w:t>من 36 إلى 45 سنة</w:t>
      </w:r>
    </w:p>
    <w:p w14:paraId="35F11EE0" w14:textId="41268BEA" w:rsidR="00326117" w:rsidRPr="0078702E" w:rsidRDefault="00326117" w:rsidP="00326117">
      <w:pPr>
        <w:pStyle w:val="NormalWeb"/>
        <w:numPr>
          <w:ilvl w:val="0"/>
          <w:numId w:val="9"/>
        </w:numPr>
        <w:bidi/>
        <w:spacing w:before="0" w:beforeAutospacing="0" w:after="0" w:afterAutospacing="0"/>
      </w:pPr>
      <w:r>
        <w:rPr>
          <w:rFonts w:hint="cs"/>
          <w:rtl/>
        </w:rPr>
        <w:t xml:space="preserve">من 46 إلى 55 سنة </w:t>
      </w:r>
    </w:p>
    <w:p w14:paraId="7E3A5841" w14:textId="4ED08D6C" w:rsidR="00326117" w:rsidRPr="0078702E" w:rsidRDefault="00326117" w:rsidP="00326117">
      <w:pPr>
        <w:pStyle w:val="NormalWeb"/>
        <w:numPr>
          <w:ilvl w:val="0"/>
          <w:numId w:val="9"/>
        </w:numPr>
        <w:bidi/>
        <w:spacing w:before="0" w:beforeAutospacing="0" w:after="0" w:afterAutospacing="0"/>
      </w:pPr>
      <w:r>
        <w:rPr>
          <w:rFonts w:hint="cs"/>
          <w:rtl/>
        </w:rPr>
        <w:t xml:space="preserve">فوق 55 سنــــــة    </w:t>
      </w:r>
    </w:p>
    <w:p w14:paraId="18B33523" w14:textId="5642FEAD" w:rsidR="00326117" w:rsidRDefault="00326117" w:rsidP="00326117">
      <w:pPr>
        <w:spacing w:after="0" w:line="240" w:lineRule="auto"/>
        <w:rPr>
          <w:rtl/>
        </w:rPr>
      </w:pPr>
    </w:p>
    <w:p w14:paraId="63312722" w14:textId="77777777" w:rsidR="00DC557F" w:rsidRPr="0078702E" w:rsidRDefault="00DC557F" w:rsidP="00326117">
      <w:pPr>
        <w:spacing w:after="0" w:line="240" w:lineRule="auto"/>
      </w:pPr>
    </w:p>
    <w:p w14:paraId="5C79A102" w14:textId="303B9B49" w:rsidR="00326117" w:rsidRPr="002C0732" w:rsidRDefault="00326117" w:rsidP="002C0732">
      <w:pPr>
        <w:numPr>
          <w:ilvl w:val="0"/>
          <w:numId w:val="44"/>
        </w:numPr>
        <w:bidi/>
        <w:spacing w:after="0" w:line="240" w:lineRule="auto"/>
        <w:ind w:left="630"/>
        <w:rPr>
          <w:rFonts w:ascii="Times New Roman" w:eastAsia="Times New Roman" w:hAnsi="Times New Roman"/>
          <w:bCs/>
          <w:color w:val="000000"/>
          <w:sz w:val="24"/>
          <w:szCs w:val="24"/>
          <w:lang w:eastAsia="en-IN"/>
        </w:rPr>
      </w:pPr>
      <w:r w:rsidRPr="006452F5">
        <w:rPr>
          <w:rFonts w:ascii="Times New Roman" w:eastAsia="Times New Roman" w:hAnsi="Times New Roman" w:hint="cs"/>
          <w:bCs/>
          <w:color w:val="000000"/>
          <w:sz w:val="24"/>
          <w:szCs w:val="24"/>
          <w:rtl/>
          <w:lang w:eastAsia="en-IN"/>
        </w:rPr>
        <w:t>المؤهــل</w:t>
      </w:r>
    </w:p>
    <w:p w14:paraId="4122B938" w14:textId="77777777" w:rsidR="00326117" w:rsidRPr="0078702E" w:rsidRDefault="00326117" w:rsidP="00326117">
      <w:pPr>
        <w:numPr>
          <w:ilvl w:val="0"/>
          <w:numId w:val="21"/>
        </w:numPr>
        <w:bidi/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 w:hint="cs"/>
          <w:sz w:val="24"/>
          <w:szCs w:val="24"/>
          <w:rtl/>
          <w:lang w:eastAsia="en-IN"/>
        </w:rPr>
        <w:t>الثـانوية العامة</w:t>
      </w:r>
    </w:p>
    <w:p w14:paraId="6C287DF8" w14:textId="77777777" w:rsidR="00326117" w:rsidRPr="0078702E" w:rsidRDefault="00326117" w:rsidP="00326117">
      <w:pPr>
        <w:numPr>
          <w:ilvl w:val="0"/>
          <w:numId w:val="21"/>
        </w:numPr>
        <w:bidi/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 w:hint="cs"/>
          <w:sz w:val="24"/>
          <w:szCs w:val="24"/>
          <w:rtl/>
          <w:lang w:eastAsia="en-IN"/>
        </w:rPr>
        <w:t>طالبـ/ـة في المرحلة الجامعية</w:t>
      </w:r>
    </w:p>
    <w:p w14:paraId="4012DF8F" w14:textId="2AFEF55F" w:rsidR="002D4B27" w:rsidRDefault="002D4B27" w:rsidP="00326117">
      <w:pPr>
        <w:numPr>
          <w:ilvl w:val="0"/>
          <w:numId w:val="21"/>
        </w:numPr>
        <w:bidi/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 w:hint="cs"/>
          <w:sz w:val="24"/>
          <w:szCs w:val="24"/>
          <w:rtl/>
          <w:lang w:eastAsia="en-IN"/>
        </w:rPr>
        <w:t>طالبـ/ـة دراسات عليا</w:t>
      </w:r>
    </w:p>
    <w:p w14:paraId="014D4030" w14:textId="44EAD31B" w:rsidR="00326117" w:rsidRPr="0078702E" w:rsidRDefault="002D4B27" w:rsidP="002D4B27">
      <w:pPr>
        <w:numPr>
          <w:ilvl w:val="0"/>
          <w:numId w:val="21"/>
        </w:numPr>
        <w:bidi/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 w:hint="cs"/>
          <w:sz w:val="24"/>
          <w:szCs w:val="24"/>
          <w:rtl/>
          <w:lang w:eastAsia="en-IN"/>
        </w:rPr>
        <w:t>دكتوراة</w:t>
      </w:r>
    </w:p>
    <w:p w14:paraId="0BA41076" w14:textId="77777777" w:rsidR="00326117" w:rsidRPr="0078702E" w:rsidRDefault="00326117" w:rsidP="00326117">
      <w:pPr>
        <w:spacing w:after="0" w:line="240" w:lineRule="auto"/>
        <w:ind w:left="720"/>
        <w:rPr>
          <w:rFonts w:ascii="Times New Roman" w:eastAsia="Times New Roman" w:hAnsi="Times New Roman"/>
          <w:b/>
          <w:color w:val="000000"/>
          <w:sz w:val="24"/>
          <w:szCs w:val="24"/>
          <w:lang w:eastAsia="en-IN"/>
        </w:rPr>
      </w:pPr>
    </w:p>
    <w:p w14:paraId="2C7569F4" w14:textId="15A8A9F4" w:rsidR="00326117" w:rsidRPr="002C0732" w:rsidRDefault="00363362" w:rsidP="002C0732">
      <w:pPr>
        <w:numPr>
          <w:ilvl w:val="0"/>
          <w:numId w:val="44"/>
        </w:numPr>
        <w:bidi/>
        <w:spacing w:after="0" w:line="240" w:lineRule="auto"/>
        <w:rPr>
          <w:rFonts w:ascii="Times New Roman" w:eastAsia="Times New Roman" w:hAnsi="Times New Roman"/>
          <w:bCs/>
          <w:color w:val="000000"/>
          <w:sz w:val="24"/>
          <w:szCs w:val="24"/>
          <w:lang w:eastAsia="en-IN"/>
        </w:rPr>
      </w:pPr>
      <w:r>
        <w:rPr>
          <w:rFonts w:ascii="Times New Roman" w:eastAsia="Times New Roman" w:hAnsi="Times New Roman" w:hint="cs"/>
          <w:bCs/>
          <w:color w:val="000000"/>
          <w:sz w:val="24"/>
          <w:szCs w:val="24"/>
          <w:rtl/>
          <w:lang w:eastAsia="en-IN"/>
        </w:rPr>
        <w:t>الوظيفة</w:t>
      </w:r>
    </w:p>
    <w:p w14:paraId="2F6E78F7" w14:textId="195D63F3" w:rsidR="00326117" w:rsidRPr="00363362" w:rsidRDefault="00363362" w:rsidP="00326117">
      <w:pPr>
        <w:numPr>
          <w:ilvl w:val="0"/>
          <w:numId w:val="21"/>
        </w:numPr>
        <w:bidi/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 w:hint="cs"/>
          <w:sz w:val="24"/>
          <w:szCs w:val="24"/>
          <w:rtl/>
          <w:lang w:val="en-US" w:eastAsia="en-IN"/>
        </w:rPr>
        <w:t>دوام كلي</w:t>
      </w:r>
    </w:p>
    <w:p w14:paraId="691B1519" w14:textId="4FB5419B" w:rsidR="00363362" w:rsidRDefault="00363362" w:rsidP="00363362">
      <w:pPr>
        <w:numPr>
          <w:ilvl w:val="0"/>
          <w:numId w:val="21"/>
        </w:numPr>
        <w:bidi/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 w:hint="cs"/>
          <w:sz w:val="24"/>
          <w:szCs w:val="24"/>
          <w:rtl/>
          <w:lang w:eastAsia="en-IN"/>
        </w:rPr>
        <w:t>دوام جزئي</w:t>
      </w:r>
    </w:p>
    <w:p w14:paraId="77A2B74A" w14:textId="1C4261D1" w:rsidR="00363362" w:rsidRDefault="00363362" w:rsidP="00363362">
      <w:pPr>
        <w:numPr>
          <w:ilvl w:val="0"/>
          <w:numId w:val="21"/>
        </w:numPr>
        <w:bidi/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 w:hint="cs"/>
          <w:sz w:val="24"/>
          <w:szCs w:val="24"/>
          <w:rtl/>
          <w:lang w:eastAsia="en-IN"/>
        </w:rPr>
        <w:t>اعمل لحسابي الخاص</w:t>
      </w:r>
    </w:p>
    <w:p w14:paraId="4B3A7361" w14:textId="49A053C4" w:rsidR="00363362" w:rsidRDefault="00363362" w:rsidP="00363362">
      <w:pPr>
        <w:numPr>
          <w:ilvl w:val="0"/>
          <w:numId w:val="21"/>
        </w:numPr>
        <w:bidi/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 w:hint="cs"/>
          <w:sz w:val="24"/>
          <w:szCs w:val="24"/>
          <w:rtl/>
          <w:lang w:eastAsia="en-IN"/>
        </w:rPr>
        <w:t xml:space="preserve">طالب </w:t>
      </w:r>
    </w:p>
    <w:p w14:paraId="26BA607E" w14:textId="6E45BA31" w:rsidR="00363362" w:rsidRPr="0078702E" w:rsidRDefault="00363362" w:rsidP="00363362">
      <w:pPr>
        <w:numPr>
          <w:ilvl w:val="0"/>
          <w:numId w:val="21"/>
        </w:numPr>
        <w:bidi/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 w:hint="cs"/>
          <w:sz w:val="24"/>
          <w:szCs w:val="24"/>
          <w:rtl/>
          <w:lang w:eastAsia="en-IN"/>
        </w:rPr>
        <w:t>متقاعد</w:t>
      </w:r>
    </w:p>
    <w:p w14:paraId="36D640AA" w14:textId="261D671A" w:rsidR="00DC557F" w:rsidRDefault="00DC557F" w:rsidP="00DC557F">
      <w:pPr>
        <w:pStyle w:val="NormalWeb"/>
        <w:bidi/>
        <w:spacing w:before="0" w:beforeAutospacing="0" w:after="0" w:afterAutospacing="0"/>
        <w:rPr>
          <w:color w:val="000000"/>
        </w:rPr>
      </w:pPr>
    </w:p>
    <w:p w14:paraId="51090D36" w14:textId="5A9A0808" w:rsidR="002A7F81" w:rsidRDefault="002A7F81" w:rsidP="002A7F81">
      <w:pPr>
        <w:pStyle w:val="NormalWeb"/>
        <w:bidi/>
        <w:spacing w:before="0" w:beforeAutospacing="0" w:after="0" w:afterAutospacing="0"/>
        <w:rPr>
          <w:color w:val="000000"/>
        </w:rPr>
      </w:pPr>
    </w:p>
    <w:p w14:paraId="6232F0C6" w14:textId="1462171F" w:rsidR="002A7F81" w:rsidRDefault="002A7F81" w:rsidP="002A7F81">
      <w:pPr>
        <w:pStyle w:val="NormalWeb"/>
        <w:bidi/>
        <w:spacing w:before="0" w:beforeAutospacing="0" w:after="0" w:afterAutospacing="0"/>
        <w:rPr>
          <w:color w:val="000000"/>
        </w:rPr>
      </w:pPr>
    </w:p>
    <w:p w14:paraId="121DC1E7" w14:textId="77777777" w:rsidR="002A7F81" w:rsidRDefault="002A7F81" w:rsidP="002A7F81">
      <w:pPr>
        <w:pStyle w:val="NormalWeb"/>
        <w:bidi/>
        <w:spacing w:before="0" w:beforeAutospacing="0" w:after="0" w:afterAutospacing="0"/>
        <w:rPr>
          <w:color w:val="000000"/>
          <w:rtl/>
        </w:rPr>
      </w:pPr>
    </w:p>
    <w:p w14:paraId="2064CE17" w14:textId="77777777" w:rsidR="00DC557F" w:rsidRPr="0078702E" w:rsidRDefault="00DC557F" w:rsidP="00DC557F">
      <w:pPr>
        <w:pStyle w:val="NormalWeb"/>
        <w:bidi/>
        <w:spacing w:before="0" w:beforeAutospacing="0" w:after="0" w:afterAutospacing="0"/>
        <w:rPr>
          <w:color w:val="000000"/>
        </w:rPr>
      </w:pPr>
    </w:p>
    <w:p w14:paraId="78E494F1" w14:textId="6C353A2F" w:rsidR="00326117" w:rsidRPr="0066322F" w:rsidRDefault="00326117" w:rsidP="00326117">
      <w:pPr>
        <w:numPr>
          <w:ilvl w:val="0"/>
          <w:numId w:val="44"/>
        </w:numPr>
        <w:bidi/>
        <w:spacing w:after="0" w:line="240" w:lineRule="auto"/>
        <w:ind w:left="630"/>
        <w:rPr>
          <w:rFonts w:ascii="Times New Roman" w:eastAsia="Times New Roman" w:hAnsi="Times New Roman"/>
          <w:bCs/>
          <w:color w:val="000000"/>
          <w:sz w:val="24"/>
          <w:szCs w:val="24"/>
          <w:lang w:eastAsia="en-IN"/>
        </w:rPr>
      </w:pPr>
      <w:r w:rsidRPr="0066322F">
        <w:rPr>
          <w:rFonts w:ascii="Times New Roman" w:eastAsia="Times New Roman" w:hAnsi="Times New Roman" w:hint="cs"/>
          <w:bCs/>
          <w:color w:val="000000"/>
          <w:sz w:val="24"/>
          <w:szCs w:val="24"/>
          <w:rtl/>
          <w:lang w:eastAsia="en-IN"/>
        </w:rPr>
        <w:t xml:space="preserve">أيّاً من </w:t>
      </w:r>
      <w:r w:rsidR="00881DB6">
        <w:rPr>
          <w:rFonts w:ascii="Times New Roman" w:eastAsia="Times New Roman" w:hAnsi="Times New Roman" w:hint="cs"/>
          <w:bCs/>
          <w:color w:val="000000"/>
          <w:sz w:val="24"/>
          <w:szCs w:val="24"/>
          <w:rtl/>
          <w:lang w:eastAsia="en-IN"/>
        </w:rPr>
        <w:t>محافظ</w:t>
      </w:r>
      <w:r w:rsidRPr="0066322F">
        <w:rPr>
          <w:rFonts w:ascii="Times New Roman" w:eastAsia="Times New Roman" w:hAnsi="Times New Roman" w:hint="cs"/>
          <w:bCs/>
          <w:color w:val="000000"/>
          <w:sz w:val="24"/>
          <w:szCs w:val="24"/>
          <w:rtl/>
          <w:lang w:eastAsia="en-IN"/>
        </w:rPr>
        <w:t xml:space="preserve"> </w:t>
      </w:r>
      <w:r w:rsidR="00363362">
        <w:rPr>
          <w:rFonts w:ascii="Times New Roman" w:eastAsia="Times New Roman" w:hAnsi="Times New Roman" w:hint="cs"/>
          <w:bCs/>
          <w:color w:val="000000"/>
          <w:sz w:val="24"/>
          <w:szCs w:val="24"/>
          <w:rtl/>
          <w:lang w:eastAsia="en-IN"/>
        </w:rPr>
        <w:t>الهاتف المحمول</w:t>
      </w:r>
      <w:r w:rsidRPr="0066322F">
        <w:rPr>
          <w:rFonts w:ascii="Times New Roman" w:eastAsia="Times New Roman" w:hAnsi="Times New Roman" w:hint="cs"/>
          <w:bCs/>
          <w:color w:val="000000"/>
          <w:sz w:val="24"/>
          <w:szCs w:val="24"/>
          <w:rtl/>
          <w:lang w:eastAsia="en-IN"/>
        </w:rPr>
        <w:t xml:space="preserve"> تقوم باستخدامه ؟</w:t>
      </w:r>
    </w:p>
    <w:p w14:paraId="7142CF6B" w14:textId="3CBB8D7B" w:rsidR="00881DB6" w:rsidRPr="00774374" w:rsidRDefault="00831008" w:rsidP="00881DB6">
      <w:pPr>
        <w:numPr>
          <w:ilvl w:val="0"/>
          <w:numId w:val="21"/>
        </w:numPr>
        <w:bidi/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 w:hint="cs"/>
          <w:sz w:val="24"/>
          <w:szCs w:val="24"/>
          <w:rtl/>
          <w:lang w:eastAsia="en-IN"/>
        </w:rPr>
        <w:t>خدمة اس تي سي للدفع (</w:t>
      </w:r>
      <w:r>
        <w:rPr>
          <w:rFonts w:ascii="Times New Roman" w:eastAsia="Times New Roman" w:hAnsi="Times New Roman"/>
          <w:sz w:val="24"/>
          <w:szCs w:val="24"/>
          <w:lang w:val="en-US" w:eastAsia="en-IN"/>
        </w:rPr>
        <w:t>STC Pay</w:t>
      </w:r>
      <w:r>
        <w:rPr>
          <w:rFonts w:ascii="Times New Roman" w:eastAsia="Times New Roman" w:hAnsi="Times New Roman" w:hint="cs"/>
          <w:sz w:val="24"/>
          <w:szCs w:val="24"/>
          <w:rtl/>
          <w:lang w:eastAsia="en-IN"/>
        </w:rPr>
        <w:t>)</w:t>
      </w:r>
    </w:p>
    <w:p w14:paraId="2B1C29DE" w14:textId="22A5FB1B" w:rsidR="00881DB6" w:rsidRPr="00774374" w:rsidRDefault="00831008" w:rsidP="00881DB6">
      <w:pPr>
        <w:numPr>
          <w:ilvl w:val="0"/>
          <w:numId w:val="21"/>
        </w:numPr>
        <w:bidi/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 w:hint="cs"/>
          <w:sz w:val="24"/>
          <w:szCs w:val="24"/>
          <w:rtl/>
          <w:lang w:eastAsia="en-IN"/>
        </w:rPr>
        <w:t>خدمة مدى للدفع (</w:t>
      </w:r>
      <w:proofErr w:type="spellStart"/>
      <w:r>
        <w:rPr>
          <w:rFonts w:ascii="Times New Roman" w:eastAsia="Times New Roman" w:hAnsi="Times New Roman"/>
          <w:sz w:val="24"/>
          <w:szCs w:val="24"/>
          <w:lang w:val="en-US" w:eastAsia="en-IN"/>
        </w:rPr>
        <w:t>Mada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 w:eastAsia="en-IN"/>
        </w:rPr>
        <w:t xml:space="preserve"> Pay</w:t>
      </w:r>
      <w:r>
        <w:rPr>
          <w:rFonts w:ascii="Times New Roman" w:eastAsia="Times New Roman" w:hAnsi="Times New Roman" w:hint="cs"/>
          <w:sz w:val="24"/>
          <w:szCs w:val="24"/>
          <w:rtl/>
          <w:lang w:eastAsia="en-IN"/>
        </w:rPr>
        <w:t>)</w:t>
      </w:r>
    </w:p>
    <w:p w14:paraId="727EF5FF" w14:textId="408EE29D" w:rsidR="00881DB6" w:rsidRPr="00831008" w:rsidRDefault="00831008" w:rsidP="00831008">
      <w:pPr>
        <w:numPr>
          <w:ilvl w:val="0"/>
          <w:numId w:val="21"/>
        </w:numPr>
        <w:bidi/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 w:hint="cs"/>
          <w:sz w:val="24"/>
          <w:szCs w:val="24"/>
          <w:rtl/>
          <w:lang w:eastAsia="en-IN"/>
        </w:rPr>
        <w:t>خدمة بيان للدفع (</w:t>
      </w:r>
      <w:r w:rsidRPr="00774374">
        <w:rPr>
          <w:rFonts w:ascii="Times New Roman" w:eastAsia="Times New Roman" w:hAnsi="Times New Roman"/>
          <w:sz w:val="24"/>
          <w:szCs w:val="24"/>
          <w:lang w:eastAsia="en-IN"/>
        </w:rPr>
        <w:t>Bayan Pay</w:t>
      </w:r>
      <w:r w:rsidRPr="00831008">
        <w:rPr>
          <w:rFonts w:ascii="Times New Roman" w:eastAsia="Times New Roman" w:hAnsi="Times New Roman" w:hint="cs"/>
          <w:sz w:val="24"/>
          <w:szCs w:val="24"/>
          <w:rtl/>
          <w:lang w:eastAsia="en-IN"/>
        </w:rPr>
        <w:t>)</w:t>
      </w:r>
    </w:p>
    <w:p w14:paraId="0BB03B5D" w14:textId="526EDB4E" w:rsidR="00881DB6" w:rsidRPr="00831008" w:rsidRDefault="00831008" w:rsidP="00831008">
      <w:pPr>
        <w:numPr>
          <w:ilvl w:val="0"/>
          <w:numId w:val="21"/>
        </w:numPr>
        <w:bidi/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 w:hint="cs"/>
          <w:sz w:val="24"/>
          <w:szCs w:val="24"/>
          <w:rtl/>
          <w:lang w:eastAsia="en-IN"/>
        </w:rPr>
        <w:t xml:space="preserve">خدمة هللة للدفع </w:t>
      </w:r>
      <w:proofErr w:type="spellStart"/>
      <w:r w:rsidRPr="00774374">
        <w:rPr>
          <w:rFonts w:ascii="Times New Roman" w:eastAsia="Times New Roman" w:hAnsi="Times New Roman"/>
          <w:sz w:val="24"/>
          <w:szCs w:val="24"/>
          <w:lang w:eastAsia="en-IN"/>
        </w:rPr>
        <w:t>Halalah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 w:eastAsia="en-IN"/>
        </w:rPr>
        <w:t>)</w:t>
      </w:r>
      <w:r>
        <w:rPr>
          <w:rFonts w:ascii="Times New Roman" w:eastAsia="Times New Roman" w:hAnsi="Times New Roman" w:hint="cs"/>
          <w:sz w:val="24"/>
          <w:szCs w:val="24"/>
          <w:rtl/>
          <w:lang w:eastAsia="en-IN"/>
        </w:rPr>
        <w:t>)</w:t>
      </w:r>
    </w:p>
    <w:p w14:paraId="02E21EDA" w14:textId="61544BE7" w:rsidR="00881DB6" w:rsidRPr="00831008" w:rsidRDefault="00831008" w:rsidP="00831008">
      <w:pPr>
        <w:numPr>
          <w:ilvl w:val="0"/>
          <w:numId w:val="21"/>
        </w:numPr>
        <w:bidi/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 w:hint="cs"/>
          <w:sz w:val="24"/>
          <w:szCs w:val="24"/>
          <w:rtl/>
          <w:lang w:eastAsia="en-IN"/>
        </w:rPr>
        <w:t>خدمة سامسونق للدفع (</w:t>
      </w:r>
      <w:r w:rsidRPr="00774374">
        <w:rPr>
          <w:rFonts w:ascii="Times New Roman" w:eastAsia="Times New Roman" w:hAnsi="Times New Roman"/>
          <w:sz w:val="24"/>
          <w:szCs w:val="24"/>
          <w:lang w:eastAsia="en-IN"/>
        </w:rPr>
        <w:t>Samsung Pay</w:t>
      </w:r>
      <w:r w:rsidRPr="00831008">
        <w:rPr>
          <w:rFonts w:ascii="Times New Roman" w:eastAsia="Times New Roman" w:hAnsi="Times New Roman" w:hint="cs"/>
          <w:sz w:val="24"/>
          <w:szCs w:val="24"/>
          <w:rtl/>
          <w:lang w:eastAsia="en-IN"/>
        </w:rPr>
        <w:t>)</w:t>
      </w:r>
    </w:p>
    <w:p w14:paraId="37C65049" w14:textId="6BD394C1" w:rsidR="00881DB6" w:rsidRPr="00831008" w:rsidRDefault="00831008" w:rsidP="00831008">
      <w:pPr>
        <w:numPr>
          <w:ilvl w:val="0"/>
          <w:numId w:val="21"/>
        </w:numPr>
        <w:bidi/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 w:hint="cs"/>
          <w:sz w:val="24"/>
          <w:szCs w:val="24"/>
          <w:rtl/>
          <w:lang w:eastAsia="en-IN"/>
        </w:rPr>
        <w:t>خدمة ابل للدفع (</w:t>
      </w:r>
      <w:r w:rsidRPr="00774374">
        <w:rPr>
          <w:rFonts w:ascii="Times New Roman" w:eastAsia="Times New Roman" w:hAnsi="Times New Roman"/>
          <w:sz w:val="24"/>
          <w:szCs w:val="24"/>
          <w:lang w:eastAsia="en-IN"/>
        </w:rPr>
        <w:t>Apple Pay</w:t>
      </w:r>
      <w:r w:rsidRPr="00831008">
        <w:rPr>
          <w:rFonts w:ascii="Times New Roman" w:eastAsia="Times New Roman" w:hAnsi="Times New Roman" w:hint="cs"/>
          <w:sz w:val="24"/>
          <w:szCs w:val="24"/>
          <w:rtl/>
          <w:lang w:eastAsia="en-IN"/>
        </w:rPr>
        <w:t>)</w:t>
      </w:r>
    </w:p>
    <w:p w14:paraId="4E02D81D" w14:textId="2C66A7B8" w:rsidR="00881DB6" w:rsidRPr="006F3662" w:rsidRDefault="006F3662" w:rsidP="006F3662">
      <w:pPr>
        <w:numPr>
          <w:ilvl w:val="0"/>
          <w:numId w:val="21"/>
        </w:numPr>
        <w:bidi/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 w:hint="cs"/>
          <w:sz w:val="24"/>
          <w:szCs w:val="24"/>
          <w:rtl/>
          <w:lang w:eastAsia="en-IN"/>
        </w:rPr>
        <w:t>خدمة بي بال للدفع (</w:t>
      </w:r>
      <w:r w:rsidRPr="00774374">
        <w:rPr>
          <w:rFonts w:ascii="Times New Roman" w:eastAsia="Times New Roman" w:hAnsi="Times New Roman"/>
          <w:sz w:val="24"/>
          <w:szCs w:val="24"/>
          <w:lang w:eastAsia="en-IN"/>
        </w:rPr>
        <w:t>PayPal</w:t>
      </w:r>
      <w:r w:rsidRPr="006F3662">
        <w:rPr>
          <w:rFonts w:ascii="Times New Roman" w:eastAsia="Times New Roman" w:hAnsi="Times New Roman" w:hint="cs"/>
          <w:sz w:val="24"/>
          <w:szCs w:val="24"/>
          <w:rtl/>
          <w:lang w:eastAsia="en-IN"/>
        </w:rPr>
        <w:t>)</w:t>
      </w:r>
    </w:p>
    <w:p w14:paraId="5E29A7FA" w14:textId="37216D7D" w:rsidR="00881DB6" w:rsidRPr="006F3662" w:rsidRDefault="006F3662" w:rsidP="006F3662">
      <w:pPr>
        <w:numPr>
          <w:ilvl w:val="0"/>
          <w:numId w:val="21"/>
        </w:numPr>
        <w:bidi/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 w:hint="cs"/>
          <w:sz w:val="24"/>
          <w:szCs w:val="24"/>
          <w:rtl/>
          <w:lang w:eastAsia="en-IN"/>
        </w:rPr>
        <w:t>خدمة وي تشات للدفع (</w:t>
      </w:r>
      <w:r w:rsidRPr="00774374">
        <w:rPr>
          <w:rFonts w:ascii="Times New Roman" w:eastAsia="Times New Roman" w:hAnsi="Times New Roman"/>
          <w:sz w:val="24"/>
          <w:szCs w:val="24"/>
          <w:lang w:eastAsia="en-IN"/>
        </w:rPr>
        <w:t>WeChat pay</w:t>
      </w:r>
      <w:r w:rsidRPr="006F3662">
        <w:rPr>
          <w:rFonts w:ascii="Times New Roman" w:eastAsia="Times New Roman" w:hAnsi="Times New Roman" w:hint="cs"/>
          <w:sz w:val="24"/>
          <w:szCs w:val="24"/>
          <w:rtl/>
          <w:lang w:eastAsia="en-IN"/>
        </w:rPr>
        <w:t>)</w:t>
      </w:r>
    </w:p>
    <w:p w14:paraId="52148C8D" w14:textId="082FF2AE" w:rsidR="00881DB6" w:rsidRPr="002C0732" w:rsidRDefault="002C0732" w:rsidP="002C0732">
      <w:pPr>
        <w:numPr>
          <w:ilvl w:val="0"/>
          <w:numId w:val="21"/>
        </w:numPr>
        <w:bidi/>
        <w:spacing w:after="0" w:line="240" w:lineRule="auto"/>
        <w:rPr>
          <w:rFonts w:ascii="Times New Roman" w:eastAsia="Times New Roman" w:hAnsi="Times New Roman"/>
          <w:sz w:val="24"/>
          <w:szCs w:val="24"/>
          <w:rtl/>
          <w:lang w:eastAsia="en-IN"/>
        </w:rPr>
      </w:pPr>
      <w:r>
        <w:rPr>
          <w:rFonts w:ascii="Times New Roman" w:eastAsia="Times New Roman" w:hAnsi="Times New Roman" w:hint="cs"/>
          <w:sz w:val="24"/>
          <w:szCs w:val="24"/>
          <w:rtl/>
          <w:lang w:eastAsia="en-IN"/>
        </w:rPr>
        <w:t>غير ذلك, الرجــــاء التحدي</w:t>
      </w:r>
      <w:r w:rsidR="002D4B27">
        <w:rPr>
          <w:rFonts w:ascii="Times New Roman" w:eastAsia="Times New Roman" w:hAnsi="Times New Roman" w:hint="cs"/>
          <w:sz w:val="24"/>
          <w:szCs w:val="24"/>
          <w:rtl/>
          <w:lang w:eastAsia="en-IN"/>
        </w:rPr>
        <w:t>د:</w:t>
      </w:r>
      <w:r w:rsidR="00881DB6" w:rsidRPr="002C0732">
        <w:rPr>
          <w:rFonts w:ascii="Times New Roman" w:eastAsia="Times New Roman" w:hAnsi="Times New Roman"/>
          <w:sz w:val="24"/>
          <w:szCs w:val="24"/>
          <w:lang w:eastAsia="en-IN"/>
        </w:rPr>
        <w:t>________</w:t>
      </w:r>
    </w:p>
    <w:p w14:paraId="154F39A8" w14:textId="77777777" w:rsidR="00881DB6" w:rsidRPr="006452F5" w:rsidRDefault="00881DB6" w:rsidP="00881DB6">
      <w:pPr>
        <w:bidi/>
        <w:spacing w:after="0" w:line="240" w:lineRule="auto"/>
        <w:ind w:left="990"/>
      </w:pPr>
    </w:p>
    <w:p w14:paraId="57A1D120" w14:textId="3CC468BC" w:rsidR="00326117" w:rsidRPr="009B718A" w:rsidRDefault="00881DB6" w:rsidP="00326117">
      <w:pPr>
        <w:numPr>
          <w:ilvl w:val="0"/>
          <w:numId w:val="44"/>
        </w:numPr>
        <w:bidi/>
        <w:spacing w:after="0" w:line="240" w:lineRule="auto"/>
        <w:ind w:left="630"/>
        <w:rPr>
          <w:rFonts w:ascii="Times New Roman" w:eastAsia="Times New Roman" w:hAnsi="Times New Roman"/>
          <w:bCs/>
          <w:color w:val="000000"/>
          <w:sz w:val="24"/>
          <w:szCs w:val="24"/>
          <w:lang w:eastAsia="en-IN"/>
        </w:rPr>
      </w:pPr>
      <w:r>
        <w:rPr>
          <w:rFonts w:ascii="Times New Roman" w:eastAsia="Times New Roman" w:hAnsi="Times New Roman" w:hint="cs"/>
          <w:bCs/>
          <w:color w:val="000000"/>
          <w:sz w:val="24"/>
          <w:szCs w:val="24"/>
          <w:rtl/>
          <w:lang w:eastAsia="en-IN"/>
        </w:rPr>
        <w:t>مدة تجربة الاستخدام</w:t>
      </w:r>
      <w:r w:rsidR="00326117" w:rsidRPr="009B718A">
        <w:rPr>
          <w:rFonts w:ascii="Times New Roman" w:eastAsia="Times New Roman" w:hAnsi="Times New Roman" w:hint="cs"/>
          <w:bCs/>
          <w:color w:val="000000"/>
          <w:sz w:val="24"/>
          <w:szCs w:val="24"/>
          <w:rtl/>
          <w:lang w:eastAsia="en-IN"/>
        </w:rPr>
        <w:t>؟</w:t>
      </w:r>
    </w:p>
    <w:p w14:paraId="0D26D535" w14:textId="77777777" w:rsidR="00881DB6" w:rsidRDefault="00881DB6" w:rsidP="00881DB6">
      <w:pPr>
        <w:pStyle w:val="NormalWeb"/>
        <w:numPr>
          <w:ilvl w:val="0"/>
          <w:numId w:val="9"/>
        </w:numPr>
        <w:bidi/>
        <w:spacing w:before="0" w:beforeAutospacing="0" w:after="0" w:afterAutospacing="0"/>
      </w:pPr>
      <w:r>
        <w:rPr>
          <w:rtl/>
        </w:rPr>
        <w:t>أقل من 6 شهور</w:t>
      </w:r>
    </w:p>
    <w:p w14:paraId="25CDF8C5" w14:textId="34622B91" w:rsidR="00881DB6" w:rsidRDefault="00881DB6" w:rsidP="00881DB6">
      <w:pPr>
        <w:pStyle w:val="NormalWeb"/>
        <w:numPr>
          <w:ilvl w:val="0"/>
          <w:numId w:val="9"/>
        </w:numPr>
        <w:bidi/>
        <w:spacing w:before="0" w:beforeAutospacing="0" w:after="0" w:afterAutospacing="0"/>
      </w:pPr>
      <w:r>
        <w:rPr>
          <w:rtl/>
        </w:rPr>
        <w:t xml:space="preserve"> بين 6 شهور و 12 شهر</w:t>
      </w:r>
    </w:p>
    <w:p w14:paraId="69CD5EFA" w14:textId="352E2534" w:rsidR="00881DB6" w:rsidRDefault="00881DB6" w:rsidP="00881DB6">
      <w:pPr>
        <w:pStyle w:val="NormalWeb"/>
        <w:numPr>
          <w:ilvl w:val="0"/>
          <w:numId w:val="9"/>
        </w:numPr>
        <w:bidi/>
        <w:spacing w:before="0" w:beforeAutospacing="0" w:after="0" w:afterAutospacing="0"/>
      </w:pPr>
      <w:r>
        <w:rPr>
          <w:rtl/>
        </w:rPr>
        <w:t xml:space="preserve"> من سنة إلى سنتين</w:t>
      </w:r>
    </w:p>
    <w:p w14:paraId="5318E8CD" w14:textId="46561953" w:rsidR="00326117" w:rsidRDefault="00881DB6" w:rsidP="00881DB6">
      <w:pPr>
        <w:pStyle w:val="NormalWeb"/>
        <w:numPr>
          <w:ilvl w:val="0"/>
          <w:numId w:val="9"/>
        </w:numPr>
        <w:bidi/>
        <w:spacing w:before="0" w:beforeAutospacing="0" w:after="0" w:afterAutospacing="0"/>
      </w:pPr>
      <w:r>
        <w:rPr>
          <w:rtl/>
        </w:rPr>
        <w:t xml:space="preserve"> فوق سنتين</w:t>
      </w:r>
      <w:r w:rsidR="002D4B27">
        <w:rPr>
          <w:rFonts w:hint="cs"/>
          <w:rtl/>
        </w:rPr>
        <w:t>:</w:t>
      </w:r>
      <w:r>
        <w:rPr>
          <w:rtl/>
        </w:rPr>
        <w:t xml:space="preserve"> ____________</w:t>
      </w:r>
    </w:p>
    <w:p w14:paraId="62A70700" w14:textId="77777777" w:rsidR="002C0732" w:rsidRDefault="002C0732" w:rsidP="002C0732">
      <w:pPr>
        <w:pStyle w:val="NormalWeb"/>
        <w:bidi/>
        <w:spacing w:before="0" w:beforeAutospacing="0" w:after="0" w:afterAutospacing="0"/>
        <w:ind w:left="990"/>
      </w:pPr>
    </w:p>
    <w:p w14:paraId="2BE82CCC" w14:textId="5CE6D488" w:rsidR="002C0732" w:rsidRPr="009B718A" w:rsidRDefault="002C0732" w:rsidP="002C0732">
      <w:pPr>
        <w:numPr>
          <w:ilvl w:val="0"/>
          <w:numId w:val="44"/>
        </w:numPr>
        <w:bidi/>
        <w:spacing w:after="0" w:line="240" w:lineRule="auto"/>
        <w:ind w:left="630"/>
        <w:rPr>
          <w:rFonts w:ascii="Times New Roman" w:eastAsia="Times New Roman" w:hAnsi="Times New Roman"/>
          <w:bCs/>
          <w:color w:val="000000"/>
          <w:sz w:val="24"/>
          <w:szCs w:val="24"/>
          <w:lang w:eastAsia="en-IN"/>
        </w:rPr>
      </w:pPr>
      <w:r>
        <w:rPr>
          <w:rFonts w:ascii="Times New Roman" w:eastAsia="Times New Roman" w:hAnsi="Times New Roman" w:hint="cs"/>
          <w:bCs/>
          <w:color w:val="000000"/>
          <w:sz w:val="24"/>
          <w:szCs w:val="24"/>
          <w:rtl/>
          <w:lang w:eastAsia="en-IN"/>
        </w:rPr>
        <w:t>عدد</w:t>
      </w:r>
      <w:r w:rsidRPr="002C0732">
        <w:rPr>
          <w:rFonts w:ascii="Times New Roman" w:eastAsia="Times New Roman" w:hAnsi="Times New Roman"/>
          <w:bCs/>
          <w:color w:val="000000"/>
          <w:sz w:val="24"/>
          <w:szCs w:val="24"/>
          <w:rtl/>
          <w:lang w:eastAsia="en-IN"/>
        </w:rPr>
        <w:t xml:space="preserve"> مر</w:t>
      </w:r>
      <w:r>
        <w:rPr>
          <w:rFonts w:ascii="Times New Roman" w:eastAsia="Times New Roman" w:hAnsi="Times New Roman" w:hint="cs"/>
          <w:bCs/>
          <w:color w:val="000000"/>
          <w:sz w:val="24"/>
          <w:szCs w:val="24"/>
          <w:rtl/>
          <w:lang w:eastAsia="en-IN"/>
        </w:rPr>
        <w:t>ات</w:t>
      </w:r>
      <w:r w:rsidRPr="002C0732">
        <w:rPr>
          <w:rFonts w:ascii="Times New Roman" w:eastAsia="Times New Roman" w:hAnsi="Times New Roman"/>
          <w:bCs/>
          <w:color w:val="000000"/>
          <w:sz w:val="24"/>
          <w:szCs w:val="24"/>
          <w:rtl/>
          <w:lang w:eastAsia="en-IN"/>
        </w:rPr>
        <w:t xml:space="preserve"> </w:t>
      </w:r>
      <w:r w:rsidR="00DC557F">
        <w:rPr>
          <w:rFonts w:ascii="Times New Roman" w:eastAsia="Times New Roman" w:hAnsi="Times New Roman" w:hint="cs"/>
          <w:bCs/>
          <w:color w:val="000000"/>
          <w:sz w:val="24"/>
          <w:szCs w:val="24"/>
          <w:rtl/>
          <w:lang w:eastAsia="en-IN"/>
        </w:rPr>
        <w:t>ا</w:t>
      </w:r>
      <w:r w:rsidRPr="002C0732">
        <w:rPr>
          <w:rFonts w:ascii="Times New Roman" w:eastAsia="Times New Roman" w:hAnsi="Times New Roman"/>
          <w:bCs/>
          <w:color w:val="000000"/>
          <w:sz w:val="24"/>
          <w:szCs w:val="24"/>
          <w:rtl/>
          <w:lang w:eastAsia="en-IN"/>
        </w:rPr>
        <w:t>ستخد</w:t>
      </w:r>
      <w:r w:rsidR="00DC557F">
        <w:rPr>
          <w:rFonts w:ascii="Times New Roman" w:eastAsia="Times New Roman" w:hAnsi="Times New Roman" w:hint="cs"/>
          <w:bCs/>
          <w:color w:val="000000"/>
          <w:sz w:val="24"/>
          <w:szCs w:val="24"/>
          <w:rtl/>
          <w:lang w:eastAsia="en-IN"/>
        </w:rPr>
        <w:t>ا</w:t>
      </w:r>
      <w:r w:rsidRPr="002C0732">
        <w:rPr>
          <w:rFonts w:ascii="Times New Roman" w:eastAsia="Times New Roman" w:hAnsi="Times New Roman"/>
          <w:bCs/>
          <w:color w:val="000000"/>
          <w:sz w:val="24"/>
          <w:szCs w:val="24"/>
          <w:rtl/>
          <w:lang w:eastAsia="en-IN"/>
        </w:rPr>
        <w:t>م</w:t>
      </w:r>
      <w:r w:rsidR="00DC557F">
        <w:rPr>
          <w:rFonts w:ascii="Times New Roman" w:eastAsia="Times New Roman" w:hAnsi="Times New Roman" w:hint="cs"/>
          <w:bCs/>
          <w:color w:val="000000"/>
          <w:sz w:val="24"/>
          <w:szCs w:val="24"/>
          <w:rtl/>
          <w:lang w:eastAsia="en-IN"/>
        </w:rPr>
        <w:t xml:space="preserve"> محفظة الهاتف المحمول</w:t>
      </w:r>
      <w:r w:rsidR="009A0659">
        <w:rPr>
          <w:rFonts w:ascii="Times New Roman" w:eastAsia="Times New Roman" w:hAnsi="Times New Roman" w:hint="cs"/>
          <w:bCs/>
          <w:color w:val="000000"/>
          <w:sz w:val="24"/>
          <w:szCs w:val="24"/>
          <w:rtl/>
          <w:lang w:eastAsia="en-IN"/>
        </w:rPr>
        <w:t xml:space="preserve"> </w:t>
      </w:r>
      <w:r w:rsidRPr="009B718A">
        <w:rPr>
          <w:rFonts w:ascii="Times New Roman" w:eastAsia="Times New Roman" w:hAnsi="Times New Roman" w:hint="cs"/>
          <w:bCs/>
          <w:color w:val="000000"/>
          <w:sz w:val="24"/>
          <w:szCs w:val="24"/>
          <w:rtl/>
          <w:lang w:eastAsia="en-IN"/>
        </w:rPr>
        <w:t>؟</w:t>
      </w:r>
    </w:p>
    <w:p w14:paraId="7A6695DF" w14:textId="77777777" w:rsidR="002C0732" w:rsidRDefault="002C0732" w:rsidP="002C0732">
      <w:pPr>
        <w:pStyle w:val="NormalWeb"/>
        <w:numPr>
          <w:ilvl w:val="0"/>
          <w:numId w:val="9"/>
        </w:numPr>
        <w:bidi/>
        <w:spacing w:before="0" w:beforeAutospacing="0" w:after="0" w:afterAutospacing="0"/>
      </w:pPr>
      <w:r>
        <w:rPr>
          <w:rtl/>
        </w:rPr>
        <w:t>مرة في اليوم</w:t>
      </w:r>
    </w:p>
    <w:p w14:paraId="4C907848" w14:textId="1E745354" w:rsidR="002C0732" w:rsidRDefault="002C0732" w:rsidP="002C0732">
      <w:pPr>
        <w:pStyle w:val="NormalWeb"/>
        <w:numPr>
          <w:ilvl w:val="0"/>
          <w:numId w:val="9"/>
        </w:numPr>
        <w:bidi/>
        <w:spacing w:before="0" w:beforeAutospacing="0" w:after="0" w:afterAutospacing="0"/>
      </w:pPr>
      <w:r>
        <w:rPr>
          <w:rtl/>
        </w:rPr>
        <w:t xml:space="preserve"> مرة في الأسبوع</w:t>
      </w:r>
    </w:p>
    <w:p w14:paraId="5D634E20" w14:textId="6FAD82E6" w:rsidR="002C0732" w:rsidRDefault="002C0732" w:rsidP="002C0732">
      <w:pPr>
        <w:pStyle w:val="NormalWeb"/>
        <w:numPr>
          <w:ilvl w:val="0"/>
          <w:numId w:val="9"/>
        </w:numPr>
        <w:bidi/>
        <w:spacing w:before="0" w:beforeAutospacing="0" w:after="0" w:afterAutospacing="0"/>
      </w:pPr>
      <w:r>
        <w:rPr>
          <w:rtl/>
        </w:rPr>
        <w:t xml:space="preserve"> مرة في الشهر</w:t>
      </w:r>
    </w:p>
    <w:p w14:paraId="2AE7CC15" w14:textId="4DB10AF2" w:rsidR="00881DB6" w:rsidRDefault="002C0732" w:rsidP="002C0732">
      <w:pPr>
        <w:pStyle w:val="NormalWeb"/>
        <w:numPr>
          <w:ilvl w:val="0"/>
          <w:numId w:val="9"/>
        </w:numPr>
        <w:bidi/>
        <w:spacing w:before="0" w:beforeAutospacing="0" w:after="0" w:afterAutospacing="0"/>
      </w:pPr>
      <w:r>
        <w:rPr>
          <w:rtl/>
        </w:rPr>
        <w:t xml:space="preserve"> غير ذلك</w:t>
      </w:r>
      <w:r w:rsidR="002D4B27">
        <w:rPr>
          <w:rFonts w:hint="cs"/>
          <w:rtl/>
        </w:rPr>
        <w:t xml:space="preserve"> ,</w:t>
      </w:r>
      <w:r>
        <w:rPr>
          <w:rtl/>
        </w:rPr>
        <w:t xml:space="preserve"> </w:t>
      </w:r>
      <w:r w:rsidR="002D4B27">
        <w:rPr>
          <w:rFonts w:hint="cs"/>
          <w:rtl/>
        </w:rPr>
        <w:t>الرجــــاء التحديد:</w:t>
      </w:r>
      <w:r w:rsidR="002D4B27" w:rsidRPr="002C0732">
        <w:t>_______</w:t>
      </w:r>
    </w:p>
    <w:p w14:paraId="1BFDB63D" w14:textId="6F451135" w:rsidR="00DC557F" w:rsidRDefault="00DC557F" w:rsidP="00DC557F">
      <w:pPr>
        <w:pStyle w:val="NormalWeb"/>
        <w:bidi/>
        <w:spacing w:before="0" w:beforeAutospacing="0" w:after="0" w:afterAutospacing="0"/>
        <w:rPr>
          <w:rtl/>
        </w:rPr>
      </w:pPr>
    </w:p>
    <w:p w14:paraId="47B2104B" w14:textId="1527F8C5" w:rsidR="00DC557F" w:rsidRDefault="00DC557F" w:rsidP="00DC557F">
      <w:pPr>
        <w:pStyle w:val="NormalWeb"/>
        <w:bidi/>
        <w:spacing w:before="0" w:beforeAutospacing="0" w:after="0" w:afterAutospacing="0"/>
        <w:rPr>
          <w:rtl/>
        </w:rPr>
      </w:pPr>
    </w:p>
    <w:p w14:paraId="397F6A25" w14:textId="6817D957" w:rsidR="00DC557F" w:rsidRDefault="00DC557F" w:rsidP="00DC557F">
      <w:pPr>
        <w:pStyle w:val="NormalWeb"/>
        <w:bidi/>
        <w:spacing w:before="0" w:beforeAutospacing="0" w:after="0" w:afterAutospacing="0"/>
        <w:rPr>
          <w:rtl/>
        </w:rPr>
      </w:pPr>
    </w:p>
    <w:p w14:paraId="75F9DEE1" w14:textId="0DE85CBF" w:rsidR="00DC557F" w:rsidRDefault="00DC557F" w:rsidP="00DC557F">
      <w:pPr>
        <w:pStyle w:val="NormalWeb"/>
        <w:bidi/>
        <w:spacing w:before="0" w:beforeAutospacing="0" w:after="0" w:afterAutospacing="0"/>
        <w:rPr>
          <w:rtl/>
        </w:rPr>
      </w:pPr>
    </w:p>
    <w:p w14:paraId="263ABA5E" w14:textId="360C7DB8" w:rsidR="00DC557F" w:rsidRDefault="00DC557F" w:rsidP="00DC557F">
      <w:pPr>
        <w:pStyle w:val="NormalWeb"/>
        <w:bidi/>
        <w:spacing w:before="0" w:beforeAutospacing="0" w:after="0" w:afterAutospacing="0"/>
        <w:rPr>
          <w:rtl/>
        </w:rPr>
      </w:pPr>
    </w:p>
    <w:p w14:paraId="7DA7E8B2" w14:textId="49621CFE" w:rsidR="00DC557F" w:rsidRDefault="00DC557F" w:rsidP="00DC557F">
      <w:pPr>
        <w:pStyle w:val="NormalWeb"/>
        <w:bidi/>
        <w:spacing w:before="0" w:beforeAutospacing="0" w:after="0" w:afterAutospacing="0"/>
        <w:rPr>
          <w:b/>
          <w:color w:val="000000"/>
          <w:rtl/>
        </w:rPr>
        <w:sectPr w:rsidR="00DC557F" w:rsidSect="00CC062B">
          <w:type w:val="continuous"/>
          <w:pgSz w:w="11906" w:h="16838"/>
          <w:pgMar w:top="1440" w:right="1440" w:bottom="1440" w:left="1440" w:header="706" w:footer="706" w:gutter="0"/>
          <w:cols w:num="2" w:space="708"/>
          <w:bidi/>
          <w:rtlGutter/>
          <w:docGrid w:linePitch="360"/>
        </w:sectPr>
      </w:pPr>
    </w:p>
    <w:p w14:paraId="14981098" w14:textId="77777777" w:rsidR="002A7F81" w:rsidRDefault="002A7F81">
      <w:pPr>
        <w:spacing w:after="0" w:line="240" w:lineRule="auto"/>
        <w:rPr>
          <w:b/>
          <w:bCs/>
          <w:sz w:val="28"/>
          <w:szCs w:val="28"/>
          <w:u w:val="single"/>
          <w:rtl/>
        </w:rPr>
      </w:pPr>
      <w:r>
        <w:rPr>
          <w:b/>
          <w:bCs/>
          <w:sz w:val="28"/>
          <w:szCs w:val="28"/>
          <w:u w:val="single"/>
          <w:rtl/>
        </w:rPr>
        <w:br w:type="page"/>
      </w:r>
    </w:p>
    <w:p w14:paraId="5DE812F0" w14:textId="61DDC9EA" w:rsidR="00D805EB" w:rsidRDefault="00D805EB" w:rsidP="00DC557F">
      <w:pPr>
        <w:bidi/>
        <w:jc w:val="center"/>
        <w:rPr>
          <w:b/>
          <w:bCs/>
          <w:sz w:val="28"/>
          <w:szCs w:val="28"/>
          <w:u w:val="single"/>
          <w:rtl/>
        </w:rPr>
      </w:pPr>
      <w:bookmarkStart w:id="0" w:name="_GoBack"/>
      <w:bookmarkEnd w:id="0"/>
      <w:r>
        <w:rPr>
          <w:rFonts w:hint="cs"/>
          <w:b/>
          <w:bCs/>
          <w:sz w:val="28"/>
          <w:szCs w:val="28"/>
          <w:u w:val="single"/>
          <w:rtl/>
        </w:rPr>
        <w:lastRenderedPageBreak/>
        <w:t>القسم الثاني : آراء المستفيدين من محافظ الهاتف المحمول</w:t>
      </w:r>
    </w:p>
    <w:p w14:paraId="2B2B70C2" w14:textId="77777777" w:rsidR="00D805EB" w:rsidRDefault="00D805EB" w:rsidP="00D805EB">
      <w:pPr>
        <w:bidi/>
        <w:rPr>
          <w:b/>
          <w:bCs/>
          <w:sz w:val="28"/>
          <w:szCs w:val="28"/>
          <w:u w:val="single"/>
          <w:rtl/>
        </w:rPr>
      </w:pPr>
      <w:r>
        <w:rPr>
          <w:rFonts w:hint="cs"/>
          <w:b/>
          <w:bCs/>
          <w:sz w:val="24"/>
          <w:szCs w:val="24"/>
          <w:u w:val="single"/>
          <w:rtl/>
        </w:rPr>
        <w:t xml:space="preserve">الرجاء توضيح مستوى موافقتكم على العبارات التالية باختيـار الرقم المناسب أمام كل عبارة : </w:t>
      </w:r>
    </w:p>
    <w:p w14:paraId="3C9187B6" w14:textId="77777777" w:rsidR="00D805EB" w:rsidRDefault="00D805EB" w:rsidP="00D805EB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hint="cs"/>
          <w:b/>
          <w:bCs/>
          <w:sz w:val="28"/>
          <w:szCs w:val="28"/>
          <w:u w:val="single"/>
          <w:rtl/>
        </w:rPr>
        <w:t xml:space="preserve">  </w:t>
      </w:r>
    </w:p>
    <w:tbl>
      <w:tblPr>
        <w:tblW w:w="92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98"/>
        <w:gridCol w:w="1980"/>
        <w:gridCol w:w="1890"/>
        <w:gridCol w:w="1620"/>
        <w:gridCol w:w="1777"/>
      </w:tblGrid>
      <w:tr w:rsidR="00D805EB" w:rsidRPr="00054C77" w14:paraId="2CF69403" w14:textId="77777777" w:rsidTr="00886718">
        <w:trPr>
          <w:trHeight w:val="530"/>
        </w:trPr>
        <w:tc>
          <w:tcPr>
            <w:tcW w:w="1998" w:type="dxa"/>
            <w:vAlign w:val="center"/>
          </w:tcPr>
          <w:p w14:paraId="361024AA" w14:textId="77777777" w:rsidR="00D805EB" w:rsidRDefault="00D805EB" w:rsidP="0088671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rtl/>
              </w:rPr>
            </w:pPr>
            <w:r w:rsidRPr="001A5F4F">
              <w:rPr>
                <w:rFonts w:ascii="Times New Roman" w:hAnsi="Times New Roman" w:hint="cs"/>
                <w:bCs/>
                <w:sz w:val="24"/>
                <w:szCs w:val="24"/>
                <w:rtl/>
              </w:rPr>
              <w:t>أوافق بشدّة</w:t>
            </w:r>
          </w:p>
          <w:p w14:paraId="245B558B" w14:textId="77777777" w:rsidR="00D805EB" w:rsidRPr="001A5F4F" w:rsidRDefault="00D805EB" w:rsidP="0088671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rtl/>
              </w:rPr>
            </w:pPr>
            <w:r w:rsidRPr="00054C77">
              <w:rPr>
                <w:rFonts w:ascii="Times New Roman" w:hAnsi="Times New Roman"/>
                <w:b/>
                <w:sz w:val="24"/>
                <w:szCs w:val="24"/>
              </w:rPr>
              <w:t>SA</w:t>
            </w:r>
          </w:p>
        </w:tc>
        <w:tc>
          <w:tcPr>
            <w:tcW w:w="1980" w:type="dxa"/>
            <w:vAlign w:val="center"/>
          </w:tcPr>
          <w:p w14:paraId="5EED696B" w14:textId="77777777" w:rsidR="00D805EB" w:rsidRDefault="00D805EB" w:rsidP="0088671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rtl/>
              </w:rPr>
            </w:pPr>
            <w:r w:rsidRPr="001A5F4F">
              <w:rPr>
                <w:rFonts w:ascii="Times New Roman" w:hAnsi="Times New Roman" w:hint="cs"/>
                <w:bCs/>
                <w:sz w:val="24"/>
                <w:szCs w:val="24"/>
                <w:rtl/>
              </w:rPr>
              <w:t>أوافق</w:t>
            </w:r>
          </w:p>
          <w:p w14:paraId="54F2295A" w14:textId="77777777" w:rsidR="00D805EB" w:rsidRPr="001A5F4F" w:rsidRDefault="00D805EB" w:rsidP="0088671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rtl/>
              </w:rPr>
            </w:pPr>
            <w:r w:rsidRPr="001A5F4F">
              <w:rPr>
                <w:rFonts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1890" w:type="dxa"/>
            <w:vAlign w:val="center"/>
          </w:tcPr>
          <w:p w14:paraId="692948B8" w14:textId="77777777" w:rsidR="00D805EB" w:rsidRDefault="00D805EB" w:rsidP="0088671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rtl/>
              </w:rPr>
            </w:pPr>
            <w:r w:rsidRPr="001A5F4F">
              <w:rPr>
                <w:rFonts w:ascii="Times New Roman" w:hAnsi="Times New Roman" w:hint="cs"/>
                <w:bCs/>
                <w:sz w:val="24"/>
                <w:szCs w:val="24"/>
                <w:rtl/>
              </w:rPr>
              <w:t>محايد</w:t>
            </w:r>
          </w:p>
          <w:p w14:paraId="6FD7B1AD" w14:textId="77777777" w:rsidR="00D805EB" w:rsidRPr="001A5F4F" w:rsidRDefault="00D805EB" w:rsidP="0088671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rtl/>
              </w:rPr>
            </w:pPr>
            <w:r w:rsidRPr="00054C77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1620" w:type="dxa"/>
            <w:vAlign w:val="center"/>
          </w:tcPr>
          <w:p w14:paraId="40C83D32" w14:textId="77777777" w:rsidR="00D805EB" w:rsidRDefault="00D805EB" w:rsidP="0088671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rtl/>
              </w:rPr>
            </w:pPr>
            <w:r w:rsidRPr="001A5F4F">
              <w:rPr>
                <w:rFonts w:ascii="Times New Roman" w:hAnsi="Times New Roman" w:hint="cs"/>
                <w:bCs/>
                <w:sz w:val="24"/>
                <w:szCs w:val="24"/>
                <w:rtl/>
              </w:rPr>
              <w:t>لا أوافق</w:t>
            </w:r>
          </w:p>
          <w:p w14:paraId="5CE09109" w14:textId="77777777" w:rsidR="00D805EB" w:rsidRPr="001A5F4F" w:rsidRDefault="00D805EB" w:rsidP="0088671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rtl/>
              </w:rPr>
            </w:pPr>
            <w:r w:rsidRPr="00054C77">
              <w:rPr>
                <w:rFonts w:ascii="Times New Roman" w:hAnsi="Times New Roman"/>
                <w:b/>
                <w:sz w:val="24"/>
                <w:szCs w:val="24"/>
              </w:rPr>
              <w:t>D</w:t>
            </w:r>
          </w:p>
        </w:tc>
        <w:tc>
          <w:tcPr>
            <w:tcW w:w="1777" w:type="dxa"/>
            <w:vAlign w:val="center"/>
          </w:tcPr>
          <w:p w14:paraId="2E28F95C" w14:textId="77777777" w:rsidR="00D805EB" w:rsidRDefault="00D805EB" w:rsidP="0088671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rtl/>
              </w:rPr>
            </w:pPr>
            <w:r w:rsidRPr="001A5F4F">
              <w:rPr>
                <w:rFonts w:ascii="Times New Roman" w:hAnsi="Times New Roman" w:hint="cs"/>
                <w:bCs/>
                <w:sz w:val="24"/>
                <w:szCs w:val="24"/>
                <w:rtl/>
              </w:rPr>
              <w:t>لا أوافق بشدّة</w:t>
            </w:r>
          </w:p>
          <w:p w14:paraId="74F31842" w14:textId="77777777" w:rsidR="00D805EB" w:rsidRPr="001A5F4F" w:rsidRDefault="00D805EB" w:rsidP="0088671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54C77">
              <w:rPr>
                <w:rFonts w:ascii="Times New Roman" w:hAnsi="Times New Roman"/>
                <w:b/>
                <w:sz w:val="24"/>
                <w:szCs w:val="24"/>
              </w:rPr>
              <w:t>SD</w:t>
            </w:r>
          </w:p>
        </w:tc>
      </w:tr>
      <w:tr w:rsidR="00D805EB" w:rsidRPr="00054C77" w14:paraId="63AA5DB7" w14:textId="77777777" w:rsidTr="00886718">
        <w:trPr>
          <w:trHeight w:val="530"/>
        </w:trPr>
        <w:tc>
          <w:tcPr>
            <w:tcW w:w="1998" w:type="dxa"/>
            <w:vAlign w:val="center"/>
          </w:tcPr>
          <w:p w14:paraId="0A9910A2" w14:textId="77777777" w:rsidR="00D805EB" w:rsidRPr="00CB669F" w:rsidRDefault="00D805EB" w:rsidP="0088671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1980" w:type="dxa"/>
            <w:vAlign w:val="center"/>
          </w:tcPr>
          <w:p w14:paraId="2D1FCCA7" w14:textId="77777777" w:rsidR="00D805EB" w:rsidRPr="00054C77" w:rsidRDefault="00D805EB" w:rsidP="0088671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1890" w:type="dxa"/>
            <w:vAlign w:val="center"/>
          </w:tcPr>
          <w:p w14:paraId="37FAE62E" w14:textId="77777777" w:rsidR="00D805EB" w:rsidRPr="00054C77" w:rsidRDefault="00D805EB" w:rsidP="0088671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1620" w:type="dxa"/>
            <w:vAlign w:val="center"/>
          </w:tcPr>
          <w:p w14:paraId="2F5D3F70" w14:textId="77777777" w:rsidR="00D805EB" w:rsidRPr="00054C77" w:rsidRDefault="00D805EB" w:rsidP="0088671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777" w:type="dxa"/>
            <w:vAlign w:val="center"/>
          </w:tcPr>
          <w:p w14:paraId="27578587" w14:textId="77777777" w:rsidR="00D805EB" w:rsidRPr="00054C77" w:rsidRDefault="00D805EB" w:rsidP="0088671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</w:tr>
    </w:tbl>
    <w:p w14:paraId="1F306D4B" w14:textId="1FDDA2D3" w:rsidR="00621FE7" w:rsidRDefault="00621FE7" w:rsidP="00621FE7">
      <w:pPr>
        <w:bidi/>
        <w:rPr>
          <w:rFonts w:ascii="Times New Roman" w:hAnsi="Times New Roman"/>
          <w:b/>
          <w:color w:val="000000"/>
          <w:sz w:val="24"/>
          <w:szCs w:val="24"/>
          <w:rtl/>
        </w:rPr>
      </w:pPr>
    </w:p>
    <w:tbl>
      <w:tblPr>
        <w:tblW w:w="927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720"/>
        <w:gridCol w:w="720"/>
        <w:gridCol w:w="720"/>
        <w:gridCol w:w="720"/>
        <w:gridCol w:w="4590"/>
        <w:gridCol w:w="1080"/>
      </w:tblGrid>
      <w:tr w:rsidR="002B1CDB" w:rsidRPr="00621FE7" w14:paraId="3882ADEB" w14:textId="77777777" w:rsidTr="00224EB8">
        <w:trPr>
          <w:trHeight w:val="530"/>
          <w:tblHeader/>
        </w:trPr>
        <w:tc>
          <w:tcPr>
            <w:tcW w:w="3600" w:type="dxa"/>
            <w:gridSpan w:val="5"/>
            <w:vAlign w:val="center"/>
          </w:tcPr>
          <w:p w14:paraId="1AD6A417" w14:textId="77777777" w:rsidR="002B1CDB" w:rsidRPr="00621FE7" w:rsidRDefault="002B1CDB" w:rsidP="00E56E00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rtl/>
                <w:lang w:val="en-US"/>
              </w:rPr>
            </w:pPr>
            <w:r w:rsidRPr="00621FE7">
              <w:rPr>
                <w:rFonts w:ascii="Times New Roman" w:hAnsi="Times New Roman" w:cs="Arial" w:hint="cs"/>
                <w:bCs/>
                <w:sz w:val="24"/>
                <w:szCs w:val="24"/>
                <w:rtl/>
                <w:lang w:val="en-US"/>
              </w:rPr>
              <w:t>مستـــوى الرضا</w:t>
            </w:r>
          </w:p>
        </w:tc>
        <w:tc>
          <w:tcPr>
            <w:tcW w:w="4590" w:type="dxa"/>
            <w:vAlign w:val="center"/>
          </w:tcPr>
          <w:p w14:paraId="3761C90B" w14:textId="77777777" w:rsidR="002B1CDB" w:rsidRPr="00621FE7" w:rsidRDefault="002B1CDB" w:rsidP="00E56E00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rtl/>
                <w:lang w:val="en-US"/>
              </w:rPr>
            </w:pPr>
            <w:r w:rsidRPr="00621FE7">
              <w:rPr>
                <w:rFonts w:cs="Arial" w:hint="cs"/>
                <w:bCs/>
                <w:rtl/>
                <w:lang w:val="en-US"/>
              </w:rPr>
              <w:t>العنــاصر</w:t>
            </w:r>
          </w:p>
        </w:tc>
        <w:tc>
          <w:tcPr>
            <w:tcW w:w="1080" w:type="dxa"/>
            <w:vAlign w:val="center"/>
          </w:tcPr>
          <w:p w14:paraId="3D6A77CC" w14:textId="77777777" w:rsidR="002B1CDB" w:rsidRPr="00621FE7" w:rsidRDefault="002B1CDB" w:rsidP="00E56E00">
            <w:pPr>
              <w:bidi/>
              <w:spacing w:after="10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</w:pPr>
            <w:r w:rsidRPr="00621FE7">
              <w:rPr>
                <w:rFonts w:ascii="Times New Roman" w:eastAsia="Times New Roman" w:hAnsi="Times New Roman" w:hint="cs"/>
                <w:bCs/>
                <w:sz w:val="24"/>
                <w:szCs w:val="24"/>
                <w:rtl/>
                <w:lang w:eastAsia="en-IN"/>
              </w:rPr>
              <w:t>متسلسل</w:t>
            </w:r>
          </w:p>
        </w:tc>
      </w:tr>
      <w:tr w:rsidR="002B1CDB" w:rsidRPr="00621FE7" w14:paraId="064D4686" w14:textId="77777777" w:rsidTr="00224EB8">
        <w:trPr>
          <w:trHeight w:val="530"/>
          <w:tblHeader/>
        </w:trPr>
        <w:tc>
          <w:tcPr>
            <w:tcW w:w="720" w:type="dxa"/>
            <w:vAlign w:val="center"/>
          </w:tcPr>
          <w:p w14:paraId="0856DDED" w14:textId="77777777" w:rsidR="002B1CDB" w:rsidRPr="00621FE7" w:rsidRDefault="002B1CDB" w:rsidP="00E56E00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/>
                <w:sz w:val="24"/>
                <w:szCs w:val="24"/>
                <w:lang w:val="en-US"/>
              </w:rPr>
              <w:t>SA</w:t>
            </w:r>
          </w:p>
        </w:tc>
        <w:tc>
          <w:tcPr>
            <w:tcW w:w="720" w:type="dxa"/>
            <w:vAlign w:val="center"/>
          </w:tcPr>
          <w:p w14:paraId="078C8081" w14:textId="77777777" w:rsidR="002B1CDB" w:rsidRPr="00621FE7" w:rsidRDefault="002B1CDB" w:rsidP="00E56E00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/>
                <w:sz w:val="24"/>
                <w:szCs w:val="24"/>
                <w:lang w:val="en-US"/>
              </w:rPr>
              <w:t>A</w:t>
            </w:r>
          </w:p>
        </w:tc>
        <w:tc>
          <w:tcPr>
            <w:tcW w:w="720" w:type="dxa"/>
            <w:vAlign w:val="center"/>
          </w:tcPr>
          <w:p w14:paraId="342A7934" w14:textId="77777777" w:rsidR="002B1CDB" w:rsidRPr="00621FE7" w:rsidRDefault="002B1CDB" w:rsidP="00E56E00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720" w:type="dxa"/>
            <w:vAlign w:val="center"/>
          </w:tcPr>
          <w:p w14:paraId="5C789D66" w14:textId="77777777" w:rsidR="002B1CDB" w:rsidRPr="00621FE7" w:rsidRDefault="002B1CDB" w:rsidP="00E56E00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/>
                <w:sz w:val="24"/>
                <w:szCs w:val="24"/>
                <w:lang w:val="en-US"/>
              </w:rPr>
              <w:t>D</w:t>
            </w:r>
          </w:p>
        </w:tc>
        <w:tc>
          <w:tcPr>
            <w:tcW w:w="720" w:type="dxa"/>
            <w:vAlign w:val="center"/>
          </w:tcPr>
          <w:p w14:paraId="1A3B4645" w14:textId="77777777" w:rsidR="002B1CDB" w:rsidRPr="00621FE7" w:rsidRDefault="002B1CDB" w:rsidP="00E56E00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/>
                <w:sz w:val="24"/>
                <w:szCs w:val="24"/>
                <w:lang w:val="en-US"/>
              </w:rPr>
              <w:t>SD</w:t>
            </w:r>
          </w:p>
        </w:tc>
        <w:tc>
          <w:tcPr>
            <w:tcW w:w="4590" w:type="dxa"/>
            <w:vAlign w:val="center"/>
          </w:tcPr>
          <w:p w14:paraId="6F039457" w14:textId="77777777" w:rsidR="002B1CDB" w:rsidRPr="00621FE7" w:rsidRDefault="002B1CDB" w:rsidP="00E56E00">
            <w:pPr>
              <w:bidi/>
              <w:spacing w:after="0" w:line="240" w:lineRule="auto"/>
              <w:rPr>
                <w:rFonts w:ascii="Times New Roman" w:hAnsi="Times New Roman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</w:tcPr>
          <w:p w14:paraId="775EAE2F" w14:textId="77777777" w:rsidR="002B1CDB" w:rsidRPr="00621FE7" w:rsidRDefault="002B1CDB" w:rsidP="00E56E00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/>
                <w:sz w:val="24"/>
                <w:szCs w:val="24"/>
                <w:lang w:val="en-US"/>
              </w:rPr>
            </w:pPr>
          </w:p>
        </w:tc>
      </w:tr>
      <w:tr w:rsidR="002B1CDB" w:rsidRPr="00621FE7" w14:paraId="52DA3CEC" w14:textId="77777777" w:rsidTr="00224EB8">
        <w:trPr>
          <w:trHeight w:val="485"/>
        </w:trPr>
        <w:tc>
          <w:tcPr>
            <w:tcW w:w="720" w:type="dxa"/>
            <w:vAlign w:val="center"/>
          </w:tcPr>
          <w:p w14:paraId="5D97497C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720" w:type="dxa"/>
            <w:vAlign w:val="center"/>
          </w:tcPr>
          <w:p w14:paraId="0FEB0CD7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720" w:type="dxa"/>
            <w:vAlign w:val="center"/>
          </w:tcPr>
          <w:p w14:paraId="47585212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720" w:type="dxa"/>
            <w:vAlign w:val="center"/>
          </w:tcPr>
          <w:p w14:paraId="22515EB2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720" w:type="dxa"/>
            <w:vAlign w:val="center"/>
          </w:tcPr>
          <w:p w14:paraId="26AAAA8F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590" w:type="dxa"/>
          </w:tcPr>
          <w:p w14:paraId="7C5DE5E5" w14:textId="72DADBCA" w:rsidR="002B1CDB" w:rsidRPr="00621FE7" w:rsidRDefault="002B1CDB" w:rsidP="002B1CDB">
            <w:pPr>
              <w:bidi/>
              <w:spacing w:after="0" w:line="240" w:lineRule="auto"/>
              <w:rPr>
                <w:rFonts w:ascii="Times New Roman" w:hAnsi="Times New Roman" w:cs="Arial"/>
                <w:sz w:val="24"/>
                <w:szCs w:val="24"/>
                <w:rtl/>
                <w:lang w:val="en-US"/>
              </w:rPr>
            </w:pPr>
            <w:r w:rsidRPr="00981DF2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 xml:space="preserve">تتمتع محافظ </w:t>
            </w:r>
            <w:r w:rsidR="006F3662">
              <w:rPr>
                <w:rFonts w:asciiTheme="majorBidi" w:eastAsiaTheme="minorHAnsi" w:hAnsiTheme="majorBidi" w:hint="cs"/>
                <w:color w:val="000000"/>
                <w:sz w:val="24"/>
                <w:szCs w:val="24"/>
                <w:rtl/>
              </w:rPr>
              <w:t>الهاتف المحمول</w:t>
            </w:r>
            <w:r w:rsidRPr="00981DF2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 xml:space="preserve"> بمزايا أكثر من أنظمة الدفع عبر الإنترنت أو الدفع النقدي</w:t>
            </w:r>
            <w:r w:rsidRPr="00981DF2"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1080" w:type="dxa"/>
          </w:tcPr>
          <w:p w14:paraId="39497A01" w14:textId="353F836C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1</w:t>
            </w:r>
          </w:p>
        </w:tc>
      </w:tr>
      <w:tr w:rsidR="002B1CDB" w:rsidRPr="00621FE7" w14:paraId="1B2BE0D8" w14:textId="77777777" w:rsidTr="00224EB8">
        <w:trPr>
          <w:trHeight w:val="512"/>
        </w:trPr>
        <w:tc>
          <w:tcPr>
            <w:tcW w:w="720" w:type="dxa"/>
            <w:vAlign w:val="center"/>
          </w:tcPr>
          <w:p w14:paraId="19600B4B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720" w:type="dxa"/>
            <w:vAlign w:val="center"/>
          </w:tcPr>
          <w:p w14:paraId="149E02C2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720" w:type="dxa"/>
            <w:vAlign w:val="center"/>
          </w:tcPr>
          <w:p w14:paraId="0CDC7D09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720" w:type="dxa"/>
            <w:vAlign w:val="center"/>
          </w:tcPr>
          <w:p w14:paraId="01B56A5C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720" w:type="dxa"/>
            <w:vAlign w:val="center"/>
          </w:tcPr>
          <w:p w14:paraId="27BE05B8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590" w:type="dxa"/>
          </w:tcPr>
          <w:p w14:paraId="3FEE2376" w14:textId="26244E54" w:rsidR="002B1CDB" w:rsidRPr="00621FE7" w:rsidRDefault="002B1CDB" w:rsidP="002B1CDB">
            <w:pPr>
              <w:bidi/>
              <w:spacing w:after="0" w:line="240" w:lineRule="auto"/>
              <w:rPr>
                <w:rFonts w:ascii="Times New Roman" w:hAnsi="Times New Roman" w:cs="Arial"/>
                <w:sz w:val="24"/>
                <w:szCs w:val="24"/>
                <w:rtl/>
                <w:lang w:val="en-US"/>
              </w:rPr>
            </w:pPr>
            <w:r w:rsidRPr="00981DF2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 xml:space="preserve">تعد </w:t>
            </w:r>
            <w:r w:rsidR="006F3662" w:rsidRPr="00981DF2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 xml:space="preserve">محافظ </w:t>
            </w:r>
            <w:r w:rsidR="006F3662">
              <w:rPr>
                <w:rFonts w:asciiTheme="majorBidi" w:eastAsiaTheme="minorHAnsi" w:hAnsiTheme="majorBidi" w:hint="cs"/>
                <w:color w:val="000000"/>
                <w:sz w:val="24"/>
                <w:szCs w:val="24"/>
                <w:rtl/>
              </w:rPr>
              <w:t>الهاتف المحمول</w:t>
            </w:r>
            <w:r w:rsidR="006F3662" w:rsidRPr="00981DF2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 xml:space="preserve"> </w:t>
            </w:r>
            <w:r w:rsidRPr="00981DF2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>أكثر ملا</w:t>
            </w:r>
            <w:r w:rsidRPr="009C66DA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>ء</w:t>
            </w:r>
            <w:r w:rsidRPr="00981DF2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>مة من أنظمة الدفع عبر الإنترنت أو الدفع النقدي</w:t>
            </w:r>
            <w:r w:rsidRPr="00981DF2"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1080" w:type="dxa"/>
          </w:tcPr>
          <w:p w14:paraId="2DD33884" w14:textId="30818D5D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2</w:t>
            </w:r>
          </w:p>
        </w:tc>
      </w:tr>
      <w:tr w:rsidR="002B1CDB" w:rsidRPr="00621FE7" w14:paraId="5B323A7D" w14:textId="77777777" w:rsidTr="00224EB8">
        <w:trPr>
          <w:trHeight w:val="512"/>
        </w:trPr>
        <w:tc>
          <w:tcPr>
            <w:tcW w:w="720" w:type="dxa"/>
            <w:vAlign w:val="center"/>
          </w:tcPr>
          <w:p w14:paraId="7D5D7D7B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720" w:type="dxa"/>
            <w:vAlign w:val="center"/>
          </w:tcPr>
          <w:p w14:paraId="06A3CEAC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720" w:type="dxa"/>
            <w:vAlign w:val="center"/>
          </w:tcPr>
          <w:p w14:paraId="553C610B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720" w:type="dxa"/>
            <w:vAlign w:val="center"/>
          </w:tcPr>
          <w:p w14:paraId="0863C48E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720" w:type="dxa"/>
            <w:vAlign w:val="center"/>
          </w:tcPr>
          <w:p w14:paraId="76784217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590" w:type="dxa"/>
          </w:tcPr>
          <w:p w14:paraId="7E8C69A2" w14:textId="0A616868" w:rsidR="002B1CDB" w:rsidRPr="00621FE7" w:rsidRDefault="002B1CDB" w:rsidP="002B1CDB">
            <w:pPr>
              <w:bidi/>
              <w:spacing w:after="0" w:line="24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981DF2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 xml:space="preserve">تعد </w:t>
            </w:r>
            <w:r w:rsidR="006F3662" w:rsidRPr="00981DF2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 xml:space="preserve">محافظ </w:t>
            </w:r>
            <w:r w:rsidR="006F3662">
              <w:rPr>
                <w:rFonts w:asciiTheme="majorBidi" w:eastAsiaTheme="minorHAnsi" w:hAnsiTheme="majorBidi" w:hint="cs"/>
                <w:color w:val="000000"/>
                <w:sz w:val="24"/>
                <w:szCs w:val="24"/>
                <w:rtl/>
              </w:rPr>
              <w:t>الهاتف المحمول</w:t>
            </w:r>
            <w:r w:rsidR="006F3662" w:rsidRPr="00981DF2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 xml:space="preserve"> </w:t>
            </w:r>
            <w:r w:rsidRPr="00981DF2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 xml:space="preserve">أكثر </w:t>
            </w:r>
            <w:r w:rsidR="009C66DA" w:rsidRPr="009C66DA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>كفاءة </w:t>
            </w:r>
            <w:r w:rsidRPr="00981DF2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>من أنظمة الدفع النقدي أو الإنترنت</w:t>
            </w:r>
            <w:r w:rsidRPr="00981DF2"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1080" w:type="dxa"/>
          </w:tcPr>
          <w:p w14:paraId="6BBD60AA" w14:textId="5ADCED6D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3</w:t>
            </w:r>
          </w:p>
        </w:tc>
      </w:tr>
      <w:tr w:rsidR="002B1CDB" w:rsidRPr="00621FE7" w14:paraId="27C991F9" w14:textId="77777777" w:rsidTr="00224EB8">
        <w:trPr>
          <w:trHeight w:val="512"/>
        </w:trPr>
        <w:tc>
          <w:tcPr>
            <w:tcW w:w="720" w:type="dxa"/>
            <w:vAlign w:val="center"/>
          </w:tcPr>
          <w:p w14:paraId="30FABA6F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720" w:type="dxa"/>
            <w:vAlign w:val="center"/>
          </w:tcPr>
          <w:p w14:paraId="1DCEF2D1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720" w:type="dxa"/>
            <w:vAlign w:val="center"/>
          </w:tcPr>
          <w:p w14:paraId="27460223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720" w:type="dxa"/>
            <w:vAlign w:val="center"/>
          </w:tcPr>
          <w:p w14:paraId="43CCB3C2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720" w:type="dxa"/>
            <w:vAlign w:val="center"/>
          </w:tcPr>
          <w:p w14:paraId="1F18F86A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590" w:type="dxa"/>
          </w:tcPr>
          <w:p w14:paraId="1BFEB34E" w14:textId="2AB75494" w:rsidR="002B1CDB" w:rsidRPr="00621FE7" w:rsidRDefault="002B1CDB" w:rsidP="002B1CDB">
            <w:pPr>
              <w:bidi/>
              <w:spacing w:after="0" w:line="24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981DF2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 xml:space="preserve">تعد </w:t>
            </w:r>
            <w:r w:rsidR="006F3662" w:rsidRPr="00981DF2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 xml:space="preserve">محافظ </w:t>
            </w:r>
            <w:r w:rsidR="006F3662">
              <w:rPr>
                <w:rFonts w:asciiTheme="majorBidi" w:eastAsiaTheme="minorHAnsi" w:hAnsiTheme="majorBidi" w:hint="cs"/>
                <w:color w:val="000000"/>
                <w:sz w:val="24"/>
                <w:szCs w:val="24"/>
                <w:rtl/>
              </w:rPr>
              <w:t>الهاتف المحمول</w:t>
            </w:r>
            <w:r w:rsidR="006F3662" w:rsidRPr="00981DF2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 xml:space="preserve"> </w:t>
            </w:r>
            <w:r w:rsidRPr="00981DF2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>أكثر فاعلية من أنظمة الدفع عبر الإنترنت أو الدفع النقدي</w:t>
            </w:r>
            <w:r w:rsidRPr="00981DF2"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1080" w:type="dxa"/>
          </w:tcPr>
          <w:p w14:paraId="1531850A" w14:textId="1103ACA3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4</w:t>
            </w:r>
          </w:p>
        </w:tc>
      </w:tr>
      <w:tr w:rsidR="002B1CDB" w:rsidRPr="00621FE7" w14:paraId="78E91071" w14:textId="77777777" w:rsidTr="00224EB8">
        <w:trPr>
          <w:trHeight w:val="575"/>
        </w:trPr>
        <w:tc>
          <w:tcPr>
            <w:tcW w:w="720" w:type="dxa"/>
            <w:vAlign w:val="center"/>
          </w:tcPr>
          <w:p w14:paraId="7AF1BFEA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720" w:type="dxa"/>
            <w:vAlign w:val="center"/>
          </w:tcPr>
          <w:p w14:paraId="275C78A2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720" w:type="dxa"/>
            <w:vAlign w:val="center"/>
          </w:tcPr>
          <w:p w14:paraId="218CA5D0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720" w:type="dxa"/>
            <w:vAlign w:val="center"/>
          </w:tcPr>
          <w:p w14:paraId="2BC1D090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720" w:type="dxa"/>
            <w:vAlign w:val="center"/>
          </w:tcPr>
          <w:p w14:paraId="456B0066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590" w:type="dxa"/>
          </w:tcPr>
          <w:p w14:paraId="34FB2BF6" w14:textId="350B36F4" w:rsidR="002B1CDB" w:rsidRPr="00621FE7" w:rsidRDefault="002B1CDB" w:rsidP="002B1CDB">
            <w:pPr>
              <w:bidi/>
              <w:spacing w:after="0" w:line="24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51134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 xml:space="preserve">استخدام </w:t>
            </w:r>
            <w:r w:rsidR="006F3662" w:rsidRPr="00981DF2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 xml:space="preserve">محافظ </w:t>
            </w:r>
            <w:r w:rsidR="006F3662">
              <w:rPr>
                <w:rFonts w:asciiTheme="majorBidi" w:eastAsiaTheme="minorHAnsi" w:hAnsiTheme="majorBidi" w:hint="cs"/>
                <w:color w:val="000000"/>
                <w:sz w:val="24"/>
                <w:szCs w:val="24"/>
                <w:rtl/>
              </w:rPr>
              <w:t>الهاتف المحمول</w:t>
            </w:r>
            <w:r w:rsidR="006F3662" w:rsidRPr="00981DF2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 xml:space="preserve"> </w:t>
            </w:r>
            <w:r w:rsidRPr="00251134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>متوافق مع جميع جوانب أسلوب حياتي.</w:t>
            </w:r>
          </w:p>
        </w:tc>
        <w:tc>
          <w:tcPr>
            <w:tcW w:w="1080" w:type="dxa"/>
          </w:tcPr>
          <w:p w14:paraId="22D24D38" w14:textId="4AD58F9C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1</w:t>
            </w:r>
          </w:p>
        </w:tc>
      </w:tr>
      <w:tr w:rsidR="002B1CDB" w:rsidRPr="00621FE7" w14:paraId="6A621BDC" w14:textId="77777777" w:rsidTr="00224EB8">
        <w:trPr>
          <w:trHeight w:val="512"/>
        </w:trPr>
        <w:tc>
          <w:tcPr>
            <w:tcW w:w="720" w:type="dxa"/>
            <w:vAlign w:val="center"/>
          </w:tcPr>
          <w:p w14:paraId="2028BA9C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720" w:type="dxa"/>
            <w:vAlign w:val="center"/>
          </w:tcPr>
          <w:p w14:paraId="558BBA61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720" w:type="dxa"/>
            <w:vAlign w:val="center"/>
          </w:tcPr>
          <w:p w14:paraId="6C79EE8E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720" w:type="dxa"/>
            <w:vAlign w:val="center"/>
          </w:tcPr>
          <w:p w14:paraId="1CC1BD31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720" w:type="dxa"/>
            <w:vAlign w:val="center"/>
          </w:tcPr>
          <w:p w14:paraId="4F83C12A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590" w:type="dxa"/>
          </w:tcPr>
          <w:p w14:paraId="0C964339" w14:textId="1E44E288" w:rsidR="002B1CDB" w:rsidRPr="00621FE7" w:rsidRDefault="002B1CDB" w:rsidP="002B1CDB">
            <w:pPr>
              <w:bidi/>
              <w:spacing w:after="0" w:line="240" w:lineRule="auto"/>
              <w:rPr>
                <w:rFonts w:ascii="Times New Roman" w:hAnsi="Times New Roman" w:cs="Arial"/>
                <w:sz w:val="24"/>
                <w:szCs w:val="24"/>
                <w:rtl/>
                <w:lang w:val="en-US"/>
              </w:rPr>
            </w:pPr>
            <w:r w:rsidRPr="00251134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>استخدام</w:t>
            </w:r>
            <w:r w:rsidR="007A4E49">
              <w:rPr>
                <w:rFonts w:asciiTheme="majorBidi" w:eastAsiaTheme="minorHAnsi" w:hAnsiTheme="majorBidi" w:cstheme="majorBidi" w:hint="cs"/>
                <w:color w:val="000000"/>
                <w:sz w:val="24"/>
                <w:szCs w:val="24"/>
                <w:rtl/>
              </w:rPr>
              <w:t xml:space="preserve"> </w:t>
            </w:r>
            <w:r w:rsidR="007A4E49" w:rsidRPr="00981DF2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 xml:space="preserve">محافظ </w:t>
            </w:r>
            <w:r w:rsidR="007A4E49">
              <w:rPr>
                <w:rFonts w:asciiTheme="majorBidi" w:eastAsiaTheme="minorHAnsi" w:hAnsiTheme="majorBidi" w:hint="cs"/>
                <w:color w:val="000000"/>
                <w:sz w:val="24"/>
                <w:szCs w:val="24"/>
                <w:rtl/>
              </w:rPr>
              <w:t>الهاتف المحمول</w:t>
            </w:r>
            <w:r w:rsidR="007A4E49" w:rsidRPr="00981DF2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 xml:space="preserve"> </w:t>
            </w:r>
            <w:r w:rsidRPr="00251134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>متوافق تمامًا مع وضعي الحالي</w:t>
            </w:r>
            <w:r w:rsidRPr="00251134"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1080" w:type="dxa"/>
          </w:tcPr>
          <w:p w14:paraId="7B9DA8D0" w14:textId="7631203B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OMP2 </w:t>
            </w:r>
          </w:p>
        </w:tc>
      </w:tr>
      <w:tr w:rsidR="002B1CDB" w:rsidRPr="00621FE7" w14:paraId="7F22C312" w14:textId="77777777" w:rsidTr="00224EB8">
        <w:trPr>
          <w:trHeight w:val="512"/>
        </w:trPr>
        <w:tc>
          <w:tcPr>
            <w:tcW w:w="720" w:type="dxa"/>
            <w:vAlign w:val="center"/>
          </w:tcPr>
          <w:p w14:paraId="50D3C121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720" w:type="dxa"/>
            <w:vAlign w:val="center"/>
          </w:tcPr>
          <w:p w14:paraId="66A4F2A4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720" w:type="dxa"/>
            <w:vAlign w:val="center"/>
          </w:tcPr>
          <w:p w14:paraId="60FD6DBE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720" w:type="dxa"/>
            <w:vAlign w:val="center"/>
          </w:tcPr>
          <w:p w14:paraId="75680F00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720" w:type="dxa"/>
            <w:vAlign w:val="center"/>
          </w:tcPr>
          <w:p w14:paraId="3414724E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590" w:type="dxa"/>
          </w:tcPr>
          <w:p w14:paraId="0F71E531" w14:textId="77B9F858" w:rsidR="002B1CDB" w:rsidRPr="00621FE7" w:rsidRDefault="002B1CDB" w:rsidP="002B1CDB">
            <w:pPr>
              <w:bidi/>
              <w:spacing w:after="0" w:line="24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51134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 xml:space="preserve">أعتقد أن استخدام </w:t>
            </w:r>
            <w:r w:rsidR="007A4E49" w:rsidRPr="00981DF2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 xml:space="preserve">محافظ </w:t>
            </w:r>
            <w:r w:rsidR="007A4E49">
              <w:rPr>
                <w:rFonts w:asciiTheme="majorBidi" w:eastAsiaTheme="minorHAnsi" w:hAnsiTheme="majorBidi" w:hint="cs"/>
                <w:color w:val="000000"/>
                <w:sz w:val="24"/>
                <w:szCs w:val="24"/>
                <w:rtl/>
              </w:rPr>
              <w:t>الهاتف المحمول</w:t>
            </w:r>
            <w:r w:rsidRPr="00251134"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251134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>يتناسب تمامًا مع الطر</w:t>
            </w:r>
            <w:r w:rsidR="007A4E49">
              <w:rPr>
                <w:rFonts w:asciiTheme="majorBidi" w:eastAsiaTheme="minorHAnsi" w:hAnsiTheme="majorBidi" w:hint="cs"/>
                <w:color w:val="000000"/>
                <w:sz w:val="24"/>
                <w:szCs w:val="24"/>
                <w:rtl/>
              </w:rPr>
              <w:t>ق</w:t>
            </w:r>
            <w:r w:rsidRPr="00251134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 xml:space="preserve"> التي أحب الشراء بها</w:t>
            </w:r>
            <w:r w:rsidRPr="00251134"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1080" w:type="dxa"/>
          </w:tcPr>
          <w:p w14:paraId="1F724DE3" w14:textId="213079F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3</w:t>
            </w:r>
          </w:p>
        </w:tc>
      </w:tr>
      <w:tr w:rsidR="002B1CDB" w:rsidRPr="00621FE7" w14:paraId="2B27E1F9" w14:textId="77777777" w:rsidTr="00224EB8">
        <w:trPr>
          <w:trHeight w:val="512"/>
        </w:trPr>
        <w:tc>
          <w:tcPr>
            <w:tcW w:w="720" w:type="dxa"/>
            <w:vAlign w:val="center"/>
          </w:tcPr>
          <w:p w14:paraId="73A27FEC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720" w:type="dxa"/>
            <w:vAlign w:val="center"/>
          </w:tcPr>
          <w:p w14:paraId="3C1280A3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720" w:type="dxa"/>
            <w:vAlign w:val="center"/>
          </w:tcPr>
          <w:p w14:paraId="2CDDC974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720" w:type="dxa"/>
            <w:vAlign w:val="center"/>
          </w:tcPr>
          <w:p w14:paraId="5386319E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720" w:type="dxa"/>
            <w:vAlign w:val="center"/>
          </w:tcPr>
          <w:p w14:paraId="5E2A695E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590" w:type="dxa"/>
          </w:tcPr>
          <w:p w14:paraId="1C19155D" w14:textId="32A3552F" w:rsidR="002B1CDB" w:rsidRPr="00621FE7" w:rsidRDefault="002B1CDB" w:rsidP="002B1CDB">
            <w:pPr>
              <w:bidi/>
              <w:spacing w:after="0" w:line="24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51134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 xml:space="preserve">استخدام </w:t>
            </w:r>
            <w:r w:rsidR="007A4E49" w:rsidRPr="00981DF2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 xml:space="preserve">محافظ </w:t>
            </w:r>
            <w:r w:rsidR="007A4E49">
              <w:rPr>
                <w:rFonts w:asciiTheme="majorBidi" w:eastAsiaTheme="minorHAnsi" w:hAnsiTheme="majorBidi" w:hint="cs"/>
                <w:color w:val="000000"/>
                <w:sz w:val="24"/>
                <w:szCs w:val="24"/>
                <w:rtl/>
              </w:rPr>
              <w:t>الهاتف المحمول</w:t>
            </w:r>
            <w:r w:rsidR="007A4E49" w:rsidRPr="00981DF2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 xml:space="preserve"> </w:t>
            </w:r>
            <w:r w:rsidRPr="00251134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>يناسب أسلوب حياتي</w:t>
            </w:r>
            <w:r w:rsidRPr="00251134"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1080" w:type="dxa"/>
          </w:tcPr>
          <w:p w14:paraId="09555EF0" w14:textId="7DAC53AC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4</w:t>
            </w:r>
          </w:p>
        </w:tc>
      </w:tr>
      <w:tr w:rsidR="002B1CDB" w:rsidRPr="00621FE7" w14:paraId="4711CAA3" w14:textId="77777777" w:rsidTr="00224EB8">
        <w:trPr>
          <w:trHeight w:val="512"/>
        </w:trPr>
        <w:tc>
          <w:tcPr>
            <w:tcW w:w="720" w:type="dxa"/>
            <w:vAlign w:val="center"/>
          </w:tcPr>
          <w:p w14:paraId="3414DD8E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720" w:type="dxa"/>
            <w:vAlign w:val="center"/>
          </w:tcPr>
          <w:p w14:paraId="1F847119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720" w:type="dxa"/>
            <w:vAlign w:val="center"/>
          </w:tcPr>
          <w:p w14:paraId="36F37DC3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720" w:type="dxa"/>
            <w:vAlign w:val="center"/>
          </w:tcPr>
          <w:p w14:paraId="362C65BA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720" w:type="dxa"/>
            <w:vAlign w:val="center"/>
          </w:tcPr>
          <w:p w14:paraId="604759C6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590" w:type="dxa"/>
          </w:tcPr>
          <w:p w14:paraId="2C4BEC87" w14:textId="1901AE77" w:rsidR="002B1CDB" w:rsidRPr="009C66DA" w:rsidRDefault="002B1CDB" w:rsidP="009C66DA">
            <w:pPr>
              <w:bidi/>
              <w:spacing w:after="0" w:line="240" w:lineRule="auto"/>
              <w:rPr>
                <w:rFonts w:asciiTheme="majorBidi" w:eastAsia="Times New Roman" w:hAnsiTheme="majorBidi"/>
                <w:color w:val="000000" w:themeColor="text1"/>
                <w:sz w:val="24"/>
                <w:szCs w:val="24"/>
              </w:rPr>
            </w:pPr>
            <w:r w:rsidRPr="009C66DA">
              <w:rPr>
                <w:rFonts w:asciiTheme="majorBidi" w:eastAsia="Times New Roman" w:hAnsiTheme="majorBidi"/>
                <w:color w:val="000000" w:themeColor="text1"/>
                <w:sz w:val="24"/>
                <w:szCs w:val="24"/>
                <w:rtl/>
              </w:rPr>
              <w:t>من السهل</w:t>
            </w:r>
            <w:r w:rsidRPr="00251134">
              <w:rPr>
                <w:rFonts w:asciiTheme="majorBidi" w:eastAsia="Times New Roman" w:hAnsiTheme="majorBidi"/>
                <w:color w:val="000000" w:themeColor="text1"/>
                <w:sz w:val="24"/>
                <w:szCs w:val="24"/>
                <w:rtl/>
              </w:rPr>
              <w:t xml:space="preserve"> أن تصبح ماهرًا في استخدام محافظ الهاتف المحمول</w:t>
            </w:r>
          </w:p>
        </w:tc>
        <w:tc>
          <w:tcPr>
            <w:tcW w:w="1080" w:type="dxa"/>
          </w:tcPr>
          <w:p w14:paraId="77BDCA96" w14:textId="3575C6FB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152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OU1</w:t>
            </w:r>
          </w:p>
        </w:tc>
      </w:tr>
      <w:tr w:rsidR="002B1CDB" w:rsidRPr="00621FE7" w14:paraId="2109C4F1" w14:textId="77777777" w:rsidTr="00224EB8">
        <w:trPr>
          <w:trHeight w:val="512"/>
        </w:trPr>
        <w:tc>
          <w:tcPr>
            <w:tcW w:w="720" w:type="dxa"/>
            <w:vAlign w:val="center"/>
          </w:tcPr>
          <w:p w14:paraId="1097A9A8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720" w:type="dxa"/>
            <w:vAlign w:val="center"/>
          </w:tcPr>
          <w:p w14:paraId="25544EBA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720" w:type="dxa"/>
            <w:vAlign w:val="center"/>
          </w:tcPr>
          <w:p w14:paraId="2E5CEDFE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720" w:type="dxa"/>
            <w:vAlign w:val="center"/>
          </w:tcPr>
          <w:p w14:paraId="3E22FA7F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720" w:type="dxa"/>
            <w:vAlign w:val="center"/>
          </w:tcPr>
          <w:p w14:paraId="5EF0B014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590" w:type="dxa"/>
          </w:tcPr>
          <w:p w14:paraId="529FD637" w14:textId="3348CBF9" w:rsidR="002B1CDB" w:rsidRPr="009C66DA" w:rsidRDefault="002B1CDB" w:rsidP="009C66DA">
            <w:pPr>
              <w:bidi/>
              <w:spacing w:after="0" w:line="240" w:lineRule="auto"/>
              <w:rPr>
                <w:rFonts w:asciiTheme="majorBidi" w:eastAsia="Times New Roman" w:hAnsiTheme="majorBidi"/>
                <w:color w:val="000000" w:themeColor="text1"/>
                <w:sz w:val="24"/>
                <w:szCs w:val="24"/>
              </w:rPr>
            </w:pPr>
            <w:r w:rsidRPr="009C66DA">
              <w:rPr>
                <w:rFonts w:asciiTheme="majorBidi" w:eastAsia="Times New Roman" w:hAnsiTheme="majorBidi"/>
                <w:color w:val="000000" w:themeColor="text1"/>
                <w:sz w:val="24"/>
                <w:szCs w:val="24"/>
                <w:rtl/>
              </w:rPr>
              <w:t>التفاع</w:t>
            </w:r>
            <w:r w:rsidR="000152F8" w:rsidRPr="009C66DA">
              <w:rPr>
                <w:rFonts w:asciiTheme="majorBidi" w:eastAsia="Times New Roman" w:hAnsiTheme="majorBidi" w:hint="cs"/>
                <w:color w:val="000000" w:themeColor="text1"/>
                <w:sz w:val="24"/>
                <w:szCs w:val="24"/>
                <w:rtl/>
              </w:rPr>
              <w:t>ل</w:t>
            </w:r>
            <w:r w:rsidRPr="00251134">
              <w:rPr>
                <w:rFonts w:asciiTheme="majorBidi" w:eastAsia="Times New Roman" w:hAnsiTheme="majorBidi"/>
                <w:color w:val="000000" w:themeColor="text1"/>
                <w:sz w:val="24"/>
                <w:szCs w:val="24"/>
                <w:rtl/>
              </w:rPr>
              <w:t xml:space="preserve"> مع محافظ الهاتف المحمول واضح ومفهوم</w:t>
            </w:r>
            <w:r w:rsidR="000152F8">
              <w:rPr>
                <w:rFonts w:asciiTheme="majorBidi" w:eastAsia="Times New Roman" w:hAnsiTheme="majorBidi" w:hint="cs"/>
                <w:color w:val="000000" w:themeColor="text1"/>
                <w:sz w:val="24"/>
                <w:szCs w:val="24"/>
                <w:rtl/>
              </w:rPr>
              <w:t>.</w:t>
            </w:r>
          </w:p>
        </w:tc>
        <w:tc>
          <w:tcPr>
            <w:tcW w:w="1080" w:type="dxa"/>
          </w:tcPr>
          <w:p w14:paraId="58E9EBD9" w14:textId="20ADA91D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152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OU2</w:t>
            </w:r>
          </w:p>
        </w:tc>
      </w:tr>
      <w:tr w:rsidR="002B1CDB" w:rsidRPr="00621FE7" w14:paraId="6D333FFC" w14:textId="77777777" w:rsidTr="00224EB8">
        <w:trPr>
          <w:trHeight w:val="512"/>
        </w:trPr>
        <w:tc>
          <w:tcPr>
            <w:tcW w:w="720" w:type="dxa"/>
            <w:vAlign w:val="center"/>
          </w:tcPr>
          <w:p w14:paraId="0ED5149D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720" w:type="dxa"/>
            <w:vAlign w:val="center"/>
          </w:tcPr>
          <w:p w14:paraId="1F849451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720" w:type="dxa"/>
            <w:vAlign w:val="center"/>
          </w:tcPr>
          <w:p w14:paraId="3C3AB3A1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720" w:type="dxa"/>
            <w:vAlign w:val="center"/>
          </w:tcPr>
          <w:p w14:paraId="3309F6EA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720" w:type="dxa"/>
            <w:vAlign w:val="center"/>
          </w:tcPr>
          <w:p w14:paraId="2052372B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590" w:type="dxa"/>
          </w:tcPr>
          <w:p w14:paraId="0D1B1D07" w14:textId="58F41D99" w:rsidR="002B1CDB" w:rsidRPr="009C66DA" w:rsidRDefault="002B1CDB" w:rsidP="009C66DA">
            <w:pPr>
              <w:bidi/>
              <w:spacing w:after="0" w:line="240" w:lineRule="auto"/>
              <w:rPr>
                <w:rFonts w:asciiTheme="majorBidi" w:eastAsia="Times New Roman" w:hAnsiTheme="majorBidi"/>
                <w:color w:val="000000" w:themeColor="text1"/>
                <w:sz w:val="24"/>
                <w:szCs w:val="24"/>
              </w:rPr>
            </w:pPr>
            <w:r w:rsidRPr="00251134">
              <w:rPr>
                <w:rFonts w:asciiTheme="majorBidi" w:eastAsia="Times New Roman" w:hAnsiTheme="majorBidi"/>
                <w:color w:val="000000" w:themeColor="text1"/>
                <w:sz w:val="24"/>
                <w:szCs w:val="24"/>
                <w:rtl/>
              </w:rPr>
              <w:t xml:space="preserve">من </w:t>
            </w:r>
            <w:r w:rsidRPr="009C66DA">
              <w:rPr>
                <w:rFonts w:asciiTheme="majorBidi" w:eastAsia="Times New Roman" w:hAnsiTheme="majorBidi"/>
                <w:color w:val="000000" w:themeColor="text1"/>
                <w:sz w:val="24"/>
                <w:szCs w:val="24"/>
                <w:rtl/>
              </w:rPr>
              <w:t>السهل</w:t>
            </w:r>
            <w:r w:rsidRPr="00251134">
              <w:rPr>
                <w:rFonts w:asciiTheme="majorBidi" w:eastAsia="Times New Roman" w:hAnsiTheme="majorBidi"/>
                <w:color w:val="000000" w:themeColor="text1"/>
                <w:sz w:val="24"/>
                <w:szCs w:val="24"/>
                <w:rtl/>
              </w:rPr>
              <w:t xml:space="preserve"> اتباع جميع خطوات استخدام محافظ الهاتف المحمول</w:t>
            </w:r>
            <w:r>
              <w:rPr>
                <w:rFonts w:ascii="Times New Roman" w:hAnsi="Times New Roman" w:hint="cs"/>
                <w:sz w:val="24"/>
                <w:szCs w:val="24"/>
                <w:rtl/>
              </w:rPr>
              <w:t>.</w:t>
            </w:r>
          </w:p>
        </w:tc>
        <w:tc>
          <w:tcPr>
            <w:tcW w:w="1080" w:type="dxa"/>
          </w:tcPr>
          <w:p w14:paraId="6435560E" w14:textId="6E505B50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152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OU3</w:t>
            </w:r>
          </w:p>
        </w:tc>
      </w:tr>
      <w:tr w:rsidR="002B1CDB" w:rsidRPr="00621FE7" w14:paraId="213AFF33" w14:textId="77777777" w:rsidTr="00224EB8">
        <w:trPr>
          <w:trHeight w:val="458"/>
        </w:trPr>
        <w:tc>
          <w:tcPr>
            <w:tcW w:w="720" w:type="dxa"/>
            <w:vAlign w:val="center"/>
          </w:tcPr>
          <w:p w14:paraId="622A8BC6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720" w:type="dxa"/>
            <w:vAlign w:val="center"/>
          </w:tcPr>
          <w:p w14:paraId="1541140F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720" w:type="dxa"/>
            <w:vAlign w:val="center"/>
          </w:tcPr>
          <w:p w14:paraId="7CAB30DA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720" w:type="dxa"/>
            <w:vAlign w:val="center"/>
          </w:tcPr>
          <w:p w14:paraId="4E7E1E3F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720" w:type="dxa"/>
            <w:vAlign w:val="center"/>
          </w:tcPr>
          <w:p w14:paraId="575B24E3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590" w:type="dxa"/>
          </w:tcPr>
          <w:p w14:paraId="5EA2F5AD" w14:textId="2CB92CFD" w:rsidR="002B1CDB" w:rsidRPr="009C66DA" w:rsidRDefault="002B1CDB" w:rsidP="009C66DA">
            <w:pPr>
              <w:bidi/>
              <w:spacing w:after="0" w:line="240" w:lineRule="auto"/>
              <w:rPr>
                <w:rFonts w:asciiTheme="majorBidi" w:eastAsia="Times New Roman" w:hAnsiTheme="majorBidi"/>
                <w:color w:val="000000" w:themeColor="text1"/>
                <w:sz w:val="24"/>
                <w:szCs w:val="24"/>
              </w:rPr>
            </w:pPr>
            <w:r w:rsidRPr="00C1153F">
              <w:rPr>
                <w:rFonts w:asciiTheme="majorBidi" w:eastAsia="Times New Roman" w:hAnsiTheme="majorBidi"/>
                <w:color w:val="000000" w:themeColor="text1"/>
                <w:sz w:val="24"/>
                <w:szCs w:val="24"/>
                <w:rtl/>
              </w:rPr>
              <w:t xml:space="preserve">من </w:t>
            </w:r>
            <w:r w:rsidRPr="009C66DA">
              <w:rPr>
                <w:rFonts w:asciiTheme="majorBidi" w:eastAsia="Times New Roman" w:hAnsiTheme="majorBidi"/>
                <w:color w:val="000000" w:themeColor="text1"/>
                <w:sz w:val="24"/>
                <w:szCs w:val="24"/>
                <w:rtl/>
              </w:rPr>
              <w:t>السهل</w:t>
            </w:r>
            <w:r w:rsidRPr="00C1153F">
              <w:rPr>
                <w:rFonts w:asciiTheme="majorBidi" w:eastAsia="Times New Roman" w:hAnsiTheme="majorBidi"/>
                <w:color w:val="000000" w:themeColor="text1"/>
                <w:sz w:val="24"/>
                <w:szCs w:val="24"/>
                <w:rtl/>
              </w:rPr>
              <w:t xml:space="preserve"> التفاعل مع محافظ الهاتف المحمول</w:t>
            </w:r>
            <w:r>
              <w:rPr>
                <w:rFonts w:ascii="Times New Roman" w:hAnsi="Times New Roman" w:hint="cs"/>
                <w:sz w:val="24"/>
                <w:szCs w:val="24"/>
                <w:rtl/>
              </w:rPr>
              <w:t>.</w:t>
            </w:r>
          </w:p>
        </w:tc>
        <w:tc>
          <w:tcPr>
            <w:tcW w:w="1080" w:type="dxa"/>
          </w:tcPr>
          <w:p w14:paraId="2CB7C631" w14:textId="7B955A2D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152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OU4</w:t>
            </w:r>
          </w:p>
        </w:tc>
      </w:tr>
      <w:tr w:rsidR="002B1CDB" w:rsidRPr="00621FE7" w14:paraId="4C15C5FF" w14:textId="77777777" w:rsidTr="00224EB8">
        <w:trPr>
          <w:trHeight w:val="539"/>
        </w:trPr>
        <w:tc>
          <w:tcPr>
            <w:tcW w:w="720" w:type="dxa"/>
            <w:vAlign w:val="center"/>
          </w:tcPr>
          <w:p w14:paraId="6F5D003F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720" w:type="dxa"/>
            <w:vAlign w:val="center"/>
          </w:tcPr>
          <w:p w14:paraId="5DDF5DFB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720" w:type="dxa"/>
            <w:vAlign w:val="center"/>
          </w:tcPr>
          <w:p w14:paraId="5D255201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720" w:type="dxa"/>
            <w:vAlign w:val="center"/>
          </w:tcPr>
          <w:p w14:paraId="7BC7D8CF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720" w:type="dxa"/>
            <w:vAlign w:val="center"/>
          </w:tcPr>
          <w:p w14:paraId="3CD58558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590" w:type="dxa"/>
          </w:tcPr>
          <w:p w14:paraId="66695C74" w14:textId="7B4BE1FF" w:rsidR="002B1CDB" w:rsidRPr="00621FE7" w:rsidRDefault="002B1CDB" w:rsidP="002B1CDB">
            <w:pPr>
              <w:bidi/>
              <w:spacing w:after="0" w:line="240" w:lineRule="auto"/>
              <w:rPr>
                <w:rFonts w:ascii="Times New Roman" w:hAnsi="Times New Roman" w:cs="Arial"/>
                <w:sz w:val="24"/>
                <w:szCs w:val="24"/>
                <w:rtl/>
                <w:lang w:val="en-US"/>
              </w:rPr>
            </w:pPr>
            <w:r w:rsidRPr="00C1153F">
              <w:rPr>
                <w:rFonts w:asciiTheme="majorBidi" w:eastAsiaTheme="minorHAnsi" w:hAnsiTheme="majorBidi"/>
                <w:sz w:val="24"/>
                <w:szCs w:val="24"/>
                <w:rtl/>
              </w:rPr>
              <w:t>رأيت آخرين يستخدمون محافظ الهاتف المحمول</w:t>
            </w:r>
            <w:r w:rsidRPr="00C1153F">
              <w:rPr>
                <w:rFonts w:asciiTheme="majorBidi" w:eastAsiaTheme="minorHAns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1080" w:type="dxa"/>
          </w:tcPr>
          <w:p w14:paraId="730CC606" w14:textId="7F2C599C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OB1 </w:t>
            </w:r>
          </w:p>
        </w:tc>
      </w:tr>
      <w:tr w:rsidR="002B1CDB" w:rsidRPr="00621FE7" w14:paraId="7218E9E7" w14:textId="77777777" w:rsidTr="00224EB8">
        <w:trPr>
          <w:trHeight w:val="512"/>
        </w:trPr>
        <w:tc>
          <w:tcPr>
            <w:tcW w:w="720" w:type="dxa"/>
            <w:vAlign w:val="center"/>
          </w:tcPr>
          <w:p w14:paraId="7A599E2D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720" w:type="dxa"/>
            <w:vAlign w:val="center"/>
          </w:tcPr>
          <w:p w14:paraId="5B161CAE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720" w:type="dxa"/>
            <w:vAlign w:val="center"/>
          </w:tcPr>
          <w:p w14:paraId="7A57349F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720" w:type="dxa"/>
            <w:vAlign w:val="center"/>
          </w:tcPr>
          <w:p w14:paraId="7E8AA9CD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720" w:type="dxa"/>
            <w:vAlign w:val="center"/>
          </w:tcPr>
          <w:p w14:paraId="28A108FF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590" w:type="dxa"/>
          </w:tcPr>
          <w:p w14:paraId="44E2EB4A" w14:textId="39F807B1" w:rsidR="002B1CDB" w:rsidRPr="00621FE7" w:rsidRDefault="002B1CDB" w:rsidP="002B1CDB">
            <w:pPr>
              <w:bidi/>
              <w:spacing w:after="0" w:line="24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C1153F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>رأيت في كثير من الأحيان آخرين يستخدمون محافظ الهاتف المحمول</w:t>
            </w:r>
          </w:p>
        </w:tc>
        <w:tc>
          <w:tcPr>
            <w:tcW w:w="1080" w:type="dxa"/>
          </w:tcPr>
          <w:p w14:paraId="506948C1" w14:textId="5C65A189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B2</w:t>
            </w:r>
          </w:p>
        </w:tc>
      </w:tr>
      <w:tr w:rsidR="002B1CDB" w:rsidRPr="00621FE7" w14:paraId="5C719E02" w14:textId="77777777" w:rsidTr="00224EB8">
        <w:trPr>
          <w:trHeight w:val="629"/>
        </w:trPr>
        <w:tc>
          <w:tcPr>
            <w:tcW w:w="720" w:type="dxa"/>
            <w:vAlign w:val="center"/>
          </w:tcPr>
          <w:p w14:paraId="40D2424C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720" w:type="dxa"/>
            <w:vAlign w:val="center"/>
          </w:tcPr>
          <w:p w14:paraId="5D462F5B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720" w:type="dxa"/>
            <w:vAlign w:val="center"/>
          </w:tcPr>
          <w:p w14:paraId="6893966A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720" w:type="dxa"/>
            <w:vAlign w:val="center"/>
          </w:tcPr>
          <w:p w14:paraId="00FE50FB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720" w:type="dxa"/>
            <w:vAlign w:val="center"/>
          </w:tcPr>
          <w:p w14:paraId="377552F3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590" w:type="dxa"/>
          </w:tcPr>
          <w:p w14:paraId="2AFBFCBC" w14:textId="6388ABA2" w:rsidR="002B1CDB" w:rsidRPr="00621FE7" w:rsidRDefault="002B1CDB" w:rsidP="002B1CDB">
            <w:pPr>
              <w:bidi/>
              <w:spacing w:after="0" w:line="240" w:lineRule="auto"/>
              <w:rPr>
                <w:rFonts w:ascii="Times New Roman" w:hAnsi="Times New Roman" w:cs="Arial"/>
                <w:sz w:val="24"/>
                <w:szCs w:val="24"/>
                <w:rtl/>
                <w:lang w:val="en-US"/>
              </w:rPr>
            </w:pPr>
            <w:r w:rsidRPr="00C1153F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 xml:space="preserve">أعرف </w:t>
            </w:r>
            <w:r w:rsidR="000152F8">
              <w:rPr>
                <w:rFonts w:asciiTheme="majorBidi" w:eastAsiaTheme="minorHAnsi" w:hAnsiTheme="majorBidi" w:hint="cs"/>
                <w:color w:val="000000"/>
                <w:sz w:val="24"/>
                <w:szCs w:val="24"/>
                <w:rtl/>
              </w:rPr>
              <w:t>الكثير</w:t>
            </w:r>
            <w:r w:rsidRPr="00C1153F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 xml:space="preserve"> عن المنتجات الجديدة قبل أن يعرفها الآخرون</w:t>
            </w:r>
            <w:r w:rsidRPr="00C1153F"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1080" w:type="dxa"/>
          </w:tcPr>
          <w:p w14:paraId="201B900A" w14:textId="43423CFF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R1</w:t>
            </w:r>
          </w:p>
        </w:tc>
      </w:tr>
      <w:tr w:rsidR="002B1CDB" w:rsidRPr="00621FE7" w14:paraId="7B101A87" w14:textId="77777777" w:rsidTr="00224EB8">
        <w:trPr>
          <w:trHeight w:val="449"/>
        </w:trPr>
        <w:tc>
          <w:tcPr>
            <w:tcW w:w="720" w:type="dxa"/>
            <w:vAlign w:val="center"/>
          </w:tcPr>
          <w:p w14:paraId="0DC78C6B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720" w:type="dxa"/>
            <w:vAlign w:val="center"/>
          </w:tcPr>
          <w:p w14:paraId="3B62A89B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720" w:type="dxa"/>
            <w:vAlign w:val="center"/>
          </w:tcPr>
          <w:p w14:paraId="52EB23F0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720" w:type="dxa"/>
            <w:vAlign w:val="center"/>
          </w:tcPr>
          <w:p w14:paraId="21CEA207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720" w:type="dxa"/>
            <w:vAlign w:val="center"/>
          </w:tcPr>
          <w:p w14:paraId="0F2AB958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590" w:type="dxa"/>
          </w:tcPr>
          <w:p w14:paraId="75150D6D" w14:textId="6140192C" w:rsidR="002B1CDB" w:rsidRPr="00621FE7" w:rsidRDefault="002B1CDB" w:rsidP="002B1CDB">
            <w:pPr>
              <w:bidi/>
              <w:spacing w:after="0" w:line="240" w:lineRule="auto"/>
              <w:rPr>
                <w:rFonts w:ascii="Times New Roman" w:hAnsi="Times New Roman" w:cs="Arial"/>
                <w:sz w:val="24"/>
                <w:szCs w:val="24"/>
                <w:rtl/>
                <w:lang w:val="en-US"/>
              </w:rPr>
            </w:pPr>
            <w:r w:rsidRPr="00C1153F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 xml:space="preserve">أنا </w:t>
            </w:r>
            <w:r w:rsidR="000152F8">
              <w:rPr>
                <w:rFonts w:asciiTheme="majorBidi" w:eastAsiaTheme="minorHAnsi" w:hAnsiTheme="majorBidi" w:hint="cs"/>
                <w:color w:val="000000"/>
                <w:sz w:val="24"/>
                <w:szCs w:val="24"/>
                <w:rtl/>
              </w:rPr>
              <w:t>بال</w:t>
            </w:r>
            <w:r w:rsidRPr="00C1153F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>عادة من أو</w:t>
            </w:r>
            <w:r w:rsidR="000152F8">
              <w:rPr>
                <w:rFonts w:asciiTheme="majorBidi" w:eastAsiaTheme="minorHAnsi" w:hAnsiTheme="majorBidi" w:hint="cs"/>
                <w:color w:val="000000"/>
                <w:sz w:val="24"/>
                <w:szCs w:val="24"/>
                <w:rtl/>
              </w:rPr>
              <w:t>ائل</w:t>
            </w:r>
            <w:r w:rsidRPr="00C1153F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 xml:space="preserve"> من </w:t>
            </w:r>
            <w:r w:rsidR="000152F8">
              <w:rPr>
                <w:rFonts w:asciiTheme="majorBidi" w:eastAsiaTheme="minorHAnsi" w:hAnsiTheme="majorBidi" w:hint="cs"/>
                <w:color w:val="000000"/>
                <w:sz w:val="24"/>
                <w:szCs w:val="24"/>
                <w:rtl/>
              </w:rPr>
              <w:t>ي</w:t>
            </w:r>
            <w:r w:rsidRPr="00C1153F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 xml:space="preserve">جرب </w:t>
            </w:r>
            <w:r w:rsidR="000152F8">
              <w:rPr>
                <w:rFonts w:asciiTheme="majorBidi" w:eastAsiaTheme="minorHAnsi" w:hAnsiTheme="majorBidi" w:hint="cs"/>
                <w:color w:val="000000"/>
                <w:sz w:val="24"/>
                <w:szCs w:val="24"/>
                <w:rtl/>
              </w:rPr>
              <w:t>ال</w:t>
            </w:r>
            <w:r w:rsidRPr="00C1153F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 xml:space="preserve">منتجات </w:t>
            </w:r>
            <w:r w:rsidR="000152F8">
              <w:rPr>
                <w:rFonts w:asciiTheme="majorBidi" w:eastAsiaTheme="minorHAnsi" w:hAnsiTheme="majorBidi" w:hint="cs"/>
                <w:color w:val="000000"/>
                <w:sz w:val="24"/>
                <w:szCs w:val="24"/>
                <w:rtl/>
              </w:rPr>
              <w:t>ال</w:t>
            </w:r>
            <w:r w:rsidRPr="00C1153F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>جديدة</w:t>
            </w:r>
            <w:r w:rsidRPr="00C1153F"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1080" w:type="dxa"/>
          </w:tcPr>
          <w:p w14:paraId="43B11219" w14:textId="0961D11E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R2</w:t>
            </w:r>
          </w:p>
        </w:tc>
      </w:tr>
      <w:tr w:rsidR="002B1CDB" w:rsidRPr="00621FE7" w14:paraId="7860B8F7" w14:textId="77777777" w:rsidTr="00224EB8">
        <w:trPr>
          <w:trHeight w:val="512"/>
        </w:trPr>
        <w:tc>
          <w:tcPr>
            <w:tcW w:w="720" w:type="dxa"/>
            <w:vAlign w:val="center"/>
          </w:tcPr>
          <w:p w14:paraId="33D697E4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720" w:type="dxa"/>
            <w:vAlign w:val="center"/>
          </w:tcPr>
          <w:p w14:paraId="4A8DE091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720" w:type="dxa"/>
            <w:vAlign w:val="center"/>
          </w:tcPr>
          <w:p w14:paraId="3FECF33E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720" w:type="dxa"/>
            <w:vAlign w:val="center"/>
          </w:tcPr>
          <w:p w14:paraId="003C5FD4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720" w:type="dxa"/>
            <w:vAlign w:val="center"/>
          </w:tcPr>
          <w:p w14:paraId="2734F460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590" w:type="dxa"/>
          </w:tcPr>
          <w:p w14:paraId="358FCEBC" w14:textId="466B6DA7" w:rsidR="002B1CDB" w:rsidRPr="00621FE7" w:rsidRDefault="002B1CDB" w:rsidP="002B1CDB">
            <w:pPr>
              <w:bidi/>
              <w:spacing w:after="0" w:line="240" w:lineRule="auto"/>
              <w:rPr>
                <w:rFonts w:ascii="Times New Roman" w:hAnsi="Times New Roman" w:cs="Arial"/>
                <w:sz w:val="24"/>
                <w:szCs w:val="24"/>
                <w:rtl/>
                <w:lang w:val="en-US"/>
              </w:rPr>
            </w:pPr>
            <w:r w:rsidRPr="00C1153F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>أعتقد أن استخدام</w:t>
            </w:r>
            <w:r w:rsidRPr="00C1153F"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A85BD6" w:rsidRPr="00C1153F">
              <w:rPr>
                <w:rFonts w:asciiTheme="majorBidi" w:eastAsiaTheme="minorHAnsi" w:hAnsiTheme="majorBidi"/>
                <w:sz w:val="24"/>
                <w:szCs w:val="24"/>
                <w:rtl/>
              </w:rPr>
              <w:t>محافظ الهاتف المحمول</w:t>
            </w:r>
            <w:r w:rsidR="00A85BD6" w:rsidRPr="00C1153F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 xml:space="preserve"> </w:t>
            </w:r>
            <w:r w:rsidRPr="00C1153F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>سيكون مناسبًا</w:t>
            </w:r>
            <w:r w:rsidRPr="00C1153F"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1080" w:type="dxa"/>
          </w:tcPr>
          <w:p w14:paraId="68FACB93" w14:textId="032DE88D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V1</w:t>
            </w:r>
          </w:p>
        </w:tc>
      </w:tr>
      <w:tr w:rsidR="002B1CDB" w:rsidRPr="00621FE7" w14:paraId="495214B3" w14:textId="77777777" w:rsidTr="00224EB8">
        <w:trPr>
          <w:trHeight w:val="629"/>
        </w:trPr>
        <w:tc>
          <w:tcPr>
            <w:tcW w:w="720" w:type="dxa"/>
            <w:vAlign w:val="center"/>
          </w:tcPr>
          <w:p w14:paraId="31A4D185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lastRenderedPageBreak/>
              <w:t>5</w:t>
            </w:r>
          </w:p>
        </w:tc>
        <w:tc>
          <w:tcPr>
            <w:tcW w:w="720" w:type="dxa"/>
            <w:vAlign w:val="center"/>
          </w:tcPr>
          <w:p w14:paraId="1B06A37A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720" w:type="dxa"/>
            <w:vAlign w:val="center"/>
          </w:tcPr>
          <w:p w14:paraId="68BA2FB9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720" w:type="dxa"/>
            <w:vAlign w:val="center"/>
          </w:tcPr>
          <w:p w14:paraId="49C5B315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720" w:type="dxa"/>
            <w:vAlign w:val="center"/>
          </w:tcPr>
          <w:p w14:paraId="40741587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590" w:type="dxa"/>
          </w:tcPr>
          <w:p w14:paraId="406AC145" w14:textId="08BC0CA5" w:rsidR="005F1455" w:rsidRPr="009C66DA" w:rsidRDefault="002B1CDB" w:rsidP="009C66DA">
            <w:pPr>
              <w:bidi/>
              <w:spacing w:after="0" w:line="240" w:lineRule="auto"/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</w:pPr>
            <w:r w:rsidRPr="00C1153F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>أعتقد أنه من السهل استخدام</w:t>
            </w:r>
            <w:r w:rsidRPr="009C66DA">
              <w:rPr>
                <w:rFonts w:asciiTheme="majorBidi" w:eastAsiaTheme="minorHAnsi" w:hAnsiTheme="majorBidi"/>
                <w:color w:val="000000"/>
                <w:sz w:val="24"/>
                <w:szCs w:val="24"/>
              </w:rPr>
              <w:t xml:space="preserve"> </w:t>
            </w:r>
            <w:r w:rsidR="00A85BD6" w:rsidRPr="009C66DA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>محافظ الهاتف المحمول</w:t>
            </w:r>
            <w:r w:rsidR="00A85BD6" w:rsidRPr="00C1153F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 xml:space="preserve"> </w:t>
            </w:r>
            <w:r w:rsidRPr="00C1153F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 xml:space="preserve">لإنجاز </w:t>
            </w:r>
            <w:r w:rsidR="009C66DA" w:rsidRPr="009C66DA">
              <w:rPr>
                <w:rFonts w:asciiTheme="majorBidi" w:eastAsiaTheme="minorHAnsi" w:hAnsiTheme="majorBidi" w:hint="cs"/>
                <w:color w:val="000000"/>
                <w:sz w:val="24"/>
                <w:szCs w:val="24"/>
                <w:rtl/>
              </w:rPr>
              <w:t>عمليات الدفع</w:t>
            </w:r>
            <w:r w:rsidR="009C66DA" w:rsidRPr="00C1153F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 xml:space="preserve"> </w:t>
            </w:r>
            <w:r w:rsidRPr="00C1153F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>الخاصة بي</w:t>
            </w:r>
            <w:r w:rsidRPr="00C1153F"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1080" w:type="dxa"/>
          </w:tcPr>
          <w:p w14:paraId="5A855D1D" w14:textId="74852FFF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V2</w:t>
            </w:r>
          </w:p>
        </w:tc>
      </w:tr>
      <w:tr w:rsidR="002B1CDB" w:rsidRPr="00621FE7" w14:paraId="34C15DBE" w14:textId="77777777" w:rsidTr="00224EB8">
        <w:trPr>
          <w:trHeight w:val="431"/>
        </w:trPr>
        <w:tc>
          <w:tcPr>
            <w:tcW w:w="720" w:type="dxa"/>
            <w:vAlign w:val="center"/>
          </w:tcPr>
          <w:p w14:paraId="6CF0F7D5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720" w:type="dxa"/>
            <w:vAlign w:val="center"/>
          </w:tcPr>
          <w:p w14:paraId="73609A4A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720" w:type="dxa"/>
            <w:vAlign w:val="center"/>
          </w:tcPr>
          <w:p w14:paraId="5C0C0915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720" w:type="dxa"/>
            <w:vAlign w:val="center"/>
          </w:tcPr>
          <w:p w14:paraId="54C562BD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720" w:type="dxa"/>
            <w:vAlign w:val="center"/>
          </w:tcPr>
          <w:p w14:paraId="3369CD05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590" w:type="dxa"/>
          </w:tcPr>
          <w:p w14:paraId="7CEB02EB" w14:textId="0B8CB6A9" w:rsidR="002B1CDB" w:rsidRPr="00621FE7" w:rsidRDefault="002B1CDB" w:rsidP="002B1CDB">
            <w:pPr>
              <w:bidi/>
              <w:spacing w:after="0" w:line="24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C1153F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>استخدام</w:t>
            </w:r>
            <w:r w:rsidRPr="00C1153F"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A85BD6" w:rsidRPr="00C1153F">
              <w:rPr>
                <w:rFonts w:asciiTheme="majorBidi" w:eastAsiaTheme="minorHAnsi" w:hAnsiTheme="majorBidi"/>
                <w:sz w:val="24"/>
                <w:szCs w:val="24"/>
                <w:rtl/>
              </w:rPr>
              <w:t>محافظ الهاتف المحمول</w:t>
            </w:r>
            <w:r w:rsidRPr="00224EB8">
              <w:rPr>
                <w:rFonts w:asciiTheme="majorBidi" w:eastAsiaTheme="minorHAnsi" w:hAnsiTheme="majorBidi"/>
                <w:sz w:val="24"/>
                <w:szCs w:val="24"/>
              </w:rPr>
              <w:t xml:space="preserve"> </w:t>
            </w:r>
            <w:r w:rsidR="00224EB8" w:rsidRPr="00224EB8">
              <w:rPr>
                <w:rFonts w:asciiTheme="majorBidi" w:eastAsiaTheme="minorHAnsi" w:hAnsiTheme="majorBidi" w:hint="cs"/>
                <w:sz w:val="24"/>
                <w:szCs w:val="24"/>
                <w:rtl/>
              </w:rPr>
              <w:t xml:space="preserve">يحفظ </w:t>
            </w:r>
            <w:r w:rsidRPr="00224EB8">
              <w:rPr>
                <w:rFonts w:asciiTheme="majorBidi" w:eastAsiaTheme="minorHAnsi" w:hAnsiTheme="majorBidi"/>
                <w:sz w:val="24"/>
                <w:szCs w:val="24"/>
                <w:rtl/>
              </w:rPr>
              <w:t>وقتي</w:t>
            </w:r>
            <w:r w:rsidRPr="00C1153F"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1080" w:type="dxa"/>
          </w:tcPr>
          <w:p w14:paraId="5EDBE3DC" w14:textId="75AC4A78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V3</w:t>
            </w:r>
          </w:p>
        </w:tc>
      </w:tr>
      <w:tr w:rsidR="002B1CDB" w:rsidRPr="00621FE7" w14:paraId="7611133F" w14:textId="77777777" w:rsidTr="00224EB8">
        <w:trPr>
          <w:trHeight w:val="665"/>
        </w:trPr>
        <w:tc>
          <w:tcPr>
            <w:tcW w:w="720" w:type="dxa"/>
            <w:vAlign w:val="center"/>
          </w:tcPr>
          <w:p w14:paraId="79360E4C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720" w:type="dxa"/>
            <w:vAlign w:val="center"/>
          </w:tcPr>
          <w:p w14:paraId="29CF765E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720" w:type="dxa"/>
            <w:vAlign w:val="center"/>
          </w:tcPr>
          <w:p w14:paraId="16FCB843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720" w:type="dxa"/>
            <w:vAlign w:val="center"/>
          </w:tcPr>
          <w:p w14:paraId="78359A15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720" w:type="dxa"/>
            <w:vAlign w:val="center"/>
          </w:tcPr>
          <w:p w14:paraId="3B651D3A" w14:textId="77777777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590" w:type="dxa"/>
          </w:tcPr>
          <w:p w14:paraId="311F0ED1" w14:textId="7A4BBE8C" w:rsidR="002B1CDB" w:rsidRPr="00621FE7" w:rsidRDefault="002B1CDB" w:rsidP="002B1CDB">
            <w:pPr>
              <w:bidi/>
              <w:spacing w:after="0" w:line="24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C1153F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 xml:space="preserve">بالمقارنة مع طرق الدفع التقليدية، أعتقد أن </w:t>
            </w:r>
            <w:r w:rsidR="00224EB8">
              <w:rPr>
                <w:rFonts w:asciiTheme="majorBidi" w:eastAsiaTheme="minorHAnsi" w:hAnsiTheme="majorBidi" w:hint="cs"/>
                <w:color w:val="000000"/>
                <w:sz w:val="24"/>
                <w:szCs w:val="24"/>
                <w:rtl/>
              </w:rPr>
              <w:t xml:space="preserve">الدفع عن </w:t>
            </w:r>
            <w:r w:rsidRPr="00C1153F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>طر</w:t>
            </w:r>
            <w:r w:rsidR="00224EB8">
              <w:rPr>
                <w:rFonts w:asciiTheme="majorBidi" w:eastAsiaTheme="minorHAnsi" w:hAnsiTheme="majorBidi" w:hint="cs"/>
                <w:color w:val="000000"/>
                <w:sz w:val="24"/>
                <w:szCs w:val="24"/>
                <w:rtl/>
              </w:rPr>
              <w:t>ي</w:t>
            </w:r>
            <w:r w:rsidRPr="00C1153F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 xml:space="preserve">ق </w:t>
            </w:r>
            <w:r w:rsidR="00A85BD6" w:rsidRPr="00C1153F">
              <w:rPr>
                <w:rFonts w:asciiTheme="majorBidi" w:eastAsiaTheme="minorHAnsi" w:hAnsiTheme="majorBidi"/>
                <w:sz w:val="24"/>
                <w:szCs w:val="24"/>
                <w:rtl/>
              </w:rPr>
              <w:t>محافظ الهاتف المحمول</w:t>
            </w:r>
            <w:r w:rsidR="00A85BD6" w:rsidRPr="00C1153F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 xml:space="preserve"> </w:t>
            </w:r>
            <w:r w:rsidRPr="00C1153F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>أكثر ملاءمة</w:t>
            </w:r>
            <w:r w:rsidRPr="00C1153F"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1080" w:type="dxa"/>
          </w:tcPr>
          <w:p w14:paraId="0F882C1D" w14:textId="5CECBD8A" w:rsidR="002B1CDB" w:rsidRPr="00621FE7" w:rsidRDefault="002B1CDB" w:rsidP="002B1CDB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V4</w:t>
            </w:r>
          </w:p>
        </w:tc>
      </w:tr>
      <w:tr w:rsidR="00EA5EE2" w:rsidRPr="00621FE7" w14:paraId="79FCFBFB" w14:textId="77777777" w:rsidTr="0002494B">
        <w:trPr>
          <w:trHeight w:val="395"/>
        </w:trPr>
        <w:tc>
          <w:tcPr>
            <w:tcW w:w="720" w:type="dxa"/>
            <w:vAlign w:val="center"/>
          </w:tcPr>
          <w:p w14:paraId="081C595E" w14:textId="77777777" w:rsidR="00EA5EE2" w:rsidRPr="00621FE7" w:rsidRDefault="00EA5EE2" w:rsidP="00EA5EE2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720" w:type="dxa"/>
            <w:vAlign w:val="center"/>
          </w:tcPr>
          <w:p w14:paraId="429D19D4" w14:textId="77777777" w:rsidR="00EA5EE2" w:rsidRPr="00621FE7" w:rsidRDefault="00EA5EE2" w:rsidP="00EA5EE2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720" w:type="dxa"/>
            <w:vAlign w:val="center"/>
          </w:tcPr>
          <w:p w14:paraId="1FF4BA13" w14:textId="77777777" w:rsidR="00EA5EE2" w:rsidRPr="00621FE7" w:rsidRDefault="00EA5EE2" w:rsidP="00EA5EE2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720" w:type="dxa"/>
            <w:vAlign w:val="center"/>
          </w:tcPr>
          <w:p w14:paraId="0A933F80" w14:textId="77777777" w:rsidR="00EA5EE2" w:rsidRPr="00621FE7" w:rsidRDefault="00EA5EE2" w:rsidP="00EA5EE2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720" w:type="dxa"/>
            <w:vAlign w:val="center"/>
          </w:tcPr>
          <w:p w14:paraId="4DF7C7BF" w14:textId="77777777" w:rsidR="00EA5EE2" w:rsidRPr="00621FE7" w:rsidRDefault="00EA5EE2" w:rsidP="00EA5EE2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590" w:type="dxa"/>
          </w:tcPr>
          <w:p w14:paraId="35B6D7B5" w14:textId="16338E56" w:rsidR="00EA5EE2" w:rsidRPr="00621FE7" w:rsidRDefault="00EA5EE2" w:rsidP="00EA5EE2">
            <w:pPr>
              <w:bidi/>
              <w:spacing w:after="0" w:line="240" w:lineRule="auto"/>
              <w:rPr>
                <w:rFonts w:ascii="Times New Roman" w:hAnsi="Times New Roman" w:cs="Arial"/>
                <w:sz w:val="24"/>
                <w:szCs w:val="24"/>
                <w:rtl/>
                <w:lang w:val="en-US"/>
              </w:rPr>
            </w:pPr>
            <w:r w:rsidRPr="00C1153F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 xml:space="preserve">إذا سمعت عن تقنية معلومات جديدة ، </w:t>
            </w:r>
            <w:r w:rsidR="00A85BD6">
              <w:rPr>
                <w:rFonts w:asciiTheme="majorBidi" w:eastAsiaTheme="minorHAnsi" w:hAnsiTheme="majorBidi" w:cstheme="majorBidi" w:hint="cs"/>
                <w:color w:val="000000"/>
                <w:sz w:val="24"/>
                <w:szCs w:val="24"/>
                <w:rtl/>
              </w:rPr>
              <w:t>فساسعى لتجربتها</w:t>
            </w:r>
            <w:r w:rsidR="00224EB8">
              <w:rPr>
                <w:rFonts w:asciiTheme="majorBidi" w:eastAsiaTheme="minorHAnsi" w:hAnsiTheme="majorBidi" w:cstheme="majorBidi" w:hint="cs"/>
                <w:color w:val="000000"/>
                <w:sz w:val="24"/>
                <w:szCs w:val="24"/>
                <w:rtl/>
              </w:rPr>
              <w:t>.</w:t>
            </w:r>
          </w:p>
        </w:tc>
        <w:tc>
          <w:tcPr>
            <w:tcW w:w="1080" w:type="dxa"/>
          </w:tcPr>
          <w:p w14:paraId="427E151E" w14:textId="3A0E40FD" w:rsidR="00EA5EE2" w:rsidRPr="00621FE7" w:rsidRDefault="00EA5EE2" w:rsidP="00EA5EE2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1</w:t>
            </w:r>
          </w:p>
        </w:tc>
      </w:tr>
      <w:tr w:rsidR="00EA5EE2" w:rsidRPr="00621FE7" w14:paraId="78721D9B" w14:textId="77777777" w:rsidTr="00224EB8">
        <w:trPr>
          <w:trHeight w:val="629"/>
        </w:trPr>
        <w:tc>
          <w:tcPr>
            <w:tcW w:w="720" w:type="dxa"/>
            <w:vAlign w:val="center"/>
          </w:tcPr>
          <w:p w14:paraId="795BD573" w14:textId="77777777" w:rsidR="00EA5EE2" w:rsidRPr="00621FE7" w:rsidRDefault="00EA5EE2" w:rsidP="00EA5EE2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720" w:type="dxa"/>
            <w:vAlign w:val="center"/>
          </w:tcPr>
          <w:p w14:paraId="531893FD" w14:textId="77777777" w:rsidR="00EA5EE2" w:rsidRPr="00621FE7" w:rsidRDefault="00EA5EE2" w:rsidP="00EA5EE2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720" w:type="dxa"/>
            <w:vAlign w:val="center"/>
          </w:tcPr>
          <w:p w14:paraId="70F22A72" w14:textId="77777777" w:rsidR="00EA5EE2" w:rsidRPr="00621FE7" w:rsidRDefault="00EA5EE2" w:rsidP="00EA5EE2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720" w:type="dxa"/>
            <w:vAlign w:val="center"/>
          </w:tcPr>
          <w:p w14:paraId="155359F1" w14:textId="77777777" w:rsidR="00EA5EE2" w:rsidRPr="00621FE7" w:rsidRDefault="00EA5EE2" w:rsidP="00EA5EE2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720" w:type="dxa"/>
            <w:vAlign w:val="center"/>
          </w:tcPr>
          <w:p w14:paraId="39AE3636" w14:textId="77777777" w:rsidR="00EA5EE2" w:rsidRPr="00621FE7" w:rsidRDefault="00EA5EE2" w:rsidP="00EA5EE2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590" w:type="dxa"/>
          </w:tcPr>
          <w:p w14:paraId="6B629047" w14:textId="4A42F663" w:rsidR="00EA5EE2" w:rsidRPr="00621FE7" w:rsidRDefault="00EA5EE2" w:rsidP="00EA5EE2">
            <w:pPr>
              <w:bidi/>
              <w:spacing w:after="0" w:line="24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C1153F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>من بين أصدقائي / زملائي ، عادة</w:t>
            </w:r>
            <w:r w:rsidR="00A85BD6">
              <w:rPr>
                <w:rFonts w:asciiTheme="majorBidi" w:eastAsiaTheme="minorHAnsi" w:hAnsiTheme="majorBidi" w:hint="cs"/>
                <w:color w:val="000000"/>
                <w:sz w:val="24"/>
                <w:szCs w:val="24"/>
                <w:rtl/>
              </w:rPr>
              <w:t>ً</w:t>
            </w:r>
            <w:r w:rsidRPr="00C1153F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 xml:space="preserve"> ما أكون أول من </w:t>
            </w:r>
            <w:r w:rsidR="00A85BD6">
              <w:rPr>
                <w:rFonts w:asciiTheme="majorBidi" w:eastAsiaTheme="minorHAnsi" w:hAnsiTheme="majorBidi" w:hint="cs"/>
                <w:color w:val="000000"/>
                <w:sz w:val="24"/>
                <w:szCs w:val="24"/>
                <w:rtl/>
              </w:rPr>
              <w:t>ي</w:t>
            </w:r>
            <w:r w:rsidRPr="00C1153F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>جرب تقنيات المعلومات الجديدة</w:t>
            </w:r>
            <w:r w:rsidRPr="00C1153F"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1080" w:type="dxa"/>
          </w:tcPr>
          <w:p w14:paraId="3F45EBC1" w14:textId="61473F8C" w:rsidR="00EA5EE2" w:rsidRPr="00621FE7" w:rsidRDefault="00EA5EE2" w:rsidP="00EA5EE2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2</w:t>
            </w:r>
          </w:p>
        </w:tc>
      </w:tr>
      <w:tr w:rsidR="00EA5EE2" w:rsidRPr="00621FE7" w14:paraId="119239E5" w14:textId="77777777" w:rsidTr="00224EB8">
        <w:trPr>
          <w:trHeight w:val="404"/>
        </w:trPr>
        <w:tc>
          <w:tcPr>
            <w:tcW w:w="720" w:type="dxa"/>
            <w:vAlign w:val="center"/>
          </w:tcPr>
          <w:p w14:paraId="4CE6C2FC" w14:textId="77777777" w:rsidR="00EA5EE2" w:rsidRPr="00621FE7" w:rsidRDefault="00EA5EE2" w:rsidP="00EA5EE2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720" w:type="dxa"/>
            <w:vAlign w:val="center"/>
          </w:tcPr>
          <w:p w14:paraId="4BD32B2B" w14:textId="77777777" w:rsidR="00EA5EE2" w:rsidRPr="00621FE7" w:rsidRDefault="00EA5EE2" w:rsidP="00EA5EE2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720" w:type="dxa"/>
            <w:vAlign w:val="center"/>
          </w:tcPr>
          <w:p w14:paraId="7F2BE07E" w14:textId="77777777" w:rsidR="00EA5EE2" w:rsidRPr="00621FE7" w:rsidRDefault="00EA5EE2" w:rsidP="00EA5EE2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720" w:type="dxa"/>
            <w:vAlign w:val="center"/>
          </w:tcPr>
          <w:p w14:paraId="515033BD" w14:textId="77777777" w:rsidR="00EA5EE2" w:rsidRPr="00621FE7" w:rsidRDefault="00EA5EE2" w:rsidP="00EA5EE2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720" w:type="dxa"/>
            <w:vAlign w:val="center"/>
          </w:tcPr>
          <w:p w14:paraId="0CDDBE24" w14:textId="77777777" w:rsidR="00EA5EE2" w:rsidRPr="00621FE7" w:rsidRDefault="00EA5EE2" w:rsidP="00EA5EE2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590" w:type="dxa"/>
          </w:tcPr>
          <w:p w14:paraId="31D434CF" w14:textId="63AB367A" w:rsidR="00EA5EE2" w:rsidRPr="00621FE7" w:rsidRDefault="00EA5EE2" w:rsidP="00EA5EE2">
            <w:pPr>
              <w:bidi/>
              <w:spacing w:after="0" w:line="24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C1153F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>أحب تجربة تقنيات المعلومات الجديدة</w:t>
            </w:r>
            <w:r w:rsidRPr="00C1153F"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1080" w:type="dxa"/>
          </w:tcPr>
          <w:p w14:paraId="34FAB8D9" w14:textId="7B0355AA" w:rsidR="00EA5EE2" w:rsidRPr="00621FE7" w:rsidRDefault="00EA5EE2" w:rsidP="00EA5EE2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3</w:t>
            </w:r>
          </w:p>
        </w:tc>
      </w:tr>
      <w:tr w:rsidR="00EA5EE2" w:rsidRPr="00621FE7" w14:paraId="4686DFE7" w14:textId="77777777" w:rsidTr="00224EB8">
        <w:trPr>
          <w:trHeight w:val="665"/>
        </w:trPr>
        <w:tc>
          <w:tcPr>
            <w:tcW w:w="720" w:type="dxa"/>
            <w:vAlign w:val="center"/>
          </w:tcPr>
          <w:p w14:paraId="31C3D099" w14:textId="77777777" w:rsidR="00EA5EE2" w:rsidRPr="00621FE7" w:rsidRDefault="00EA5EE2" w:rsidP="00EA5EE2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720" w:type="dxa"/>
            <w:vAlign w:val="center"/>
          </w:tcPr>
          <w:p w14:paraId="40263F38" w14:textId="77777777" w:rsidR="00EA5EE2" w:rsidRPr="00621FE7" w:rsidRDefault="00EA5EE2" w:rsidP="00EA5EE2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720" w:type="dxa"/>
            <w:vAlign w:val="center"/>
          </w:tcPr>
          <w:p w14:paraId="165425AE" w14:textId="77777777" w:rsidR="00EA5EE2" w:rsidRPr="00621FE7" w:rsidRDefault="00EA5EE2" w:rsidP="00EA5EE2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720" w:type="dxa"/>
            <w:vAlign w:val="center"/>
          </w:tcPr>
          <w:p w14:paraId="353651FD" w14:textId="77777777" w:rsidR="00EA5EE2" w:rsidRPr="00621FE7" w:rsidRDefault="00EA5EE2" w:rsidP="00EA5EE2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720" w:type="dxa"/>
            <w:vAlign w:val="center"/>
          </w:tcPr>
          <w:p w14:paraId="7FF41F36" w14:textId="77777777" w:rsidR="00EA5EE2" w:rsidRPr="00621FE7" w:rsidRDefault="00EA5EE2" w:rsidP="00EA5EE2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590" w:type="dxa"/>
          </w:tcPr>
          <w:p w14:paraId="535E65AF" w14:textId="308B8662" w:rsidR="00EA5EE2" w:rsidRPr="00621FE7" w:rsidRDefault="00EA5EE2" w:rsidP="00EA5EE2">
            <w:pPr>
              <w:bidi/>
              <w:spacing w:after="0" w:line="240" w:lineRule="auto"/>
              <w:rPr>
                <w:rFonts w:ascii="Times New Roman" w:hAnsi="Times New Roman" w:cs="Arial"/>
                <w:sz w:val="24"/>
                <w:szCs w:val="24"/>
                <w:rtl/>
                <w:lang w:val="en-US"/>
              </w:rPr>
            </w:pPr>
            <w:r w:rsidRPr="00C1153F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>يوفر التطبيق بيئة آمنة لإرسال المعلومات الحساسة من خلاله</w:t>
            </w:r>
            <w:r w:rsidRPr="00C1153F"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1080" w:type="dxa"/>
          </w:tcPr>
          <w:p w14:paraId="676FC935" w14:textId="7D69B11C" w:rsidR="00EA5EE2" w:rsidRPr="00621FE7" w:rsidRDefault="00EA5EE2" w:rsidP="00EA5EE2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S1</w:t>
            </w:r>
          </w:p>
        </w:tc>
      </w:tr>
      <w:tr w:rsidR="00EA5EE2" w:rsidRPr="00621FE7" w14:paraId="5D514ADC" w14:textId="77777777" w:rsidTr="00224EB8">
        <w:trPr>
          <w:trHeight w:val="512"/>
        </w:trPr>
        <w:tc>
          <w:tcPr>
            <w:tcW w:w="720" w:type="dxa"/>
            <w:vAlign w:val="center"/>
          </w:tcPr>
          <w:p w14:paraId="3F487F1A" w14:textId="77777777" w:rsidR="00EA5EE2" w:rsidRPr="00621FE7" w:rsidRDefault="00EA5EE2" w:rsidP="00EA5EE2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720" w:type="dxa"/>
            <w:vAlign w:val="center"/>
          </w:tcPr>
          <w:p w14:paraId="5B40EEA5" w14:textId="77777777" w:rsidR="00EA5EE2" w:rsidRPr="00621FE7" w:rsidRDefault="00EA5EE2" w:rsidP="00EA5EE2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720" w:type="dxa"/>
            <w:vAlign w:val="center"/>
          </w:tcPr>
          <w:p w14:paraId="651026DA" w14:textId="77777777" w:rsidR="00EA5EE2" w:rsidRPr="00621FE7" w:rsidRDefault="00EA5EE2" w:rsidP="00EA5EE2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720" w:type="dxa"/>
            <w:vAlign w:val="center"/>
          </w:tcPr>
          <w:p w14:paraId="37AF5D27" w14:textId="77777777" w:rsidR="00EA5EE2" w:rsidRPr="00621FE7" w:rsidRDefault="00EA5EE2" w:rsidP="00EA5EE2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720" w:type="dxa"/>
            <w:vAlign w:val="center"/>
          </w:tcPr>
          <w:p w14:paraId="5D95607B" w14:textId="77777777" w:rsidR="00EA5EE2" w:rsidRPr="00621FE7" w:rsidRDefault="00EA5EE2" w:rsidP="00EA5EE2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590" w:type="dxa"/>
          </w:tcPr>
          <w:p w14:paraId="46A33B2E" w14:textId="24A2E4DD" w:rsidR="00EA5EE2" w:rsidRPr="00621FE7" w:rsidRDefault="00EA5EE2" w:rsidP="00EA5EE2">
            <w:pPr>
              <w:bidi/>
              <w:spacing w:after="0" w:line="24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460CEA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 xml:space="preserve">أعتقد أن التطبيق يحتوي على إجراءات أمنية لإرسال </w:t>
            </w:r>
            <w:r w:rsidR="00A85BD6">
              <w:rPr>
                <w:rFonts w:asciiTheme="majorBidi" w:eastAsiaTheme="minorHAnsi" w:hAnsiTheme="majorBidi" w:hint="cs"/>
                <w:color w:val="000000"/>
                <w:sz w:val="24"/>
                <w:szCs w:val="24"/>
                <w:rtl/>
              </w:rPr>
              <w:t>ال</w:t>
            </w:r>
            <w:r w:rsidRPr="00460CEA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 xml:space="preserve">معلومات </w:t>
            </w:r>
            <w:r w:rsidR="00A85BD6">
              <w:rPr>
                <w:rFonts w:asciiTheme="majorBidi" w:eastAsiaTheme="minorHAnsi" w:hAnsiTheme="majorBidi" w:hint="cs"/>
                <w:color w:val="000000"/>
                <w:sz w:val="24"/>
                <w:szCs w:val="24"/>
                <w:rtl/>
              </w:rPr>
              <w:t>ال</w:t>
            </w:r>
            <w:r w:rsidRPr="00460CEA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>حساسة من خلاله</w:t>
            </w:r>
            <w:r w:rsidRPr="00460CEA"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1080" w:type="dxa"/>
          </w:tcPr>
          <w:p w14:paraId="7F222E25" w14:textId="08F71FA9" w:rsidR="00EA5EE2" w:rsidRPr="00621FE7" w:rsidRDefault="00EA5EE2" w:rsidP="00EA5EE2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S2</w:t>
            </w:r>
          </w:p>
        </w:tc>
      </w:tr>
      <w:tr w:rsidR="00EA5EE2" w:rsidRPr="00621FE7" w14:paraId="45A7082C" w14:textId="77777777" w:rsidTr="00224EB8">
        <w:trPr>
          <w:trHeight w:val="458"/>
        </w:trPr>
        <w:tc>
          <w:tcPr>
            <w:tcW w:w="720" w:type="dxa"/>
            <w:vAlign w:val="center"/>
          </w:tcPr>
          <w:p w14:paraId="12B1B8DC" w14:textId="77777777" w:rsidR="00EA5EE2" w:rsidRPr="00621FE7" w:rsidRDefault="00EA5EE2" w:rsidP="00EA5EE2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720" w:type="dxa"/>
            <w:vAlign w:val="center"/>
          </w:tcPr>
          <w:p w14:paraId="470D88B8" w14:textId="77777777" w:rsidR="00EA5EE2" w:rsidRPr="00621FE7" w:rsidRDefault="00EA5EE2" w:rsidP="00EA5EE2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720" w:type="dxa"/>
            <w:vAlign w:val="center"/>
          </w:tcPr>
          <w:p w14:paraId="6D42C88B" w14:textId="77777777" w:rsidR="00EA5EE2" w:rsidRPr="00621FE7" w:rsidRDefault="00EA5EE2" w:rsidP="00EA5EE2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720" w:type="dxa"/>
            <w:vAlign w:val="center"/>
          </w:tcPr>
          <w:p w14:paraId="36146433" w14:textId="77777777" w:rsidR="00EA5EE2" w:rsidRPr="00621FE7" w:rsidRDefault="00EA5EE2" w:rsidP="00EA5EE2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720" w:type="dxa"/>
            <w:vAlign w:val="center"/>
          </w:tcPr>
          <w:p w14:paraId="4754BAFD" w14:textId="77777777" w:rsidR="00EA5EE2" w:rsidRPr="00621FE7" w:rsidRDefault="00EA5EE2" w:rsidP="00EA5EE2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590" w:type="dxa"/>
          </w:tcPr>
          <w:p w14:paraId="18965A2C" w14:textId="0CB55D97" w:rsidR="00EA5EE2" w:rsidRPr="00621FE7" w:rsidRDefault="00EA5EE2" w:rsidP="00EA5EE2">
            <w:pPr>
              <w:bidi/>
              <w:spacing w:after="0" w:line="24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460CEA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 xml:space="preserve">أعتقد أن تفاصيل </w:t>
            </w:r>
            <w:r w:rsidR="00A85BD6">
              <w:rPr>
                <w:rFonts w:asciiTheme="majorBidi" w:eastAsiaTheme="minorHAnsi" w:hAnsiTheme="majorBidi" w:hint="cs"/>
                <w:color w:val="000000"/>
                <w:sz w:val="24"/>
                <w:szCs w:val="24"/>
                <w:rtl/>
              </w:rPr>
              <w:t>العمليات المالية</w:t>
            </w:r>
            <w:r w:rsidRPr="00460CEA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 xml:space="preserve"> في التطبيق محمية</w:t>
            </w:r>
            <w:r w:rsidRPr="00460CEA"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1080" w:type="dxa"/>
          </w:tcPr>
          <w:p w14:paraId="5B0E10CA" w14:textId="3CEEBD9A" w:rsidR="00EA5EE2" w:rsidRPr="00621FE7" w:rsidRDefault="00EA5EE2" w:rsidP="00EA5EE2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S3</w:t>
            </w:r>
          </w:p>
        </w:tc>
      </w:tr>
      <w:tr w:rsidR="00EA5EE2" w:rsidRPr="00621FE7" w14:paraId="588739F3" w14:textId="77777777" w:rsidTr="00224EB8">
        <w:trPr>
          <w:trHeight w:val="665"/>
        </w:trPr>
        <w:tc>
          <w:tcPr>
            <w:tcW w:w="720" w:type="dxa"/>
            <w:vAlign w:val="center"/>
          </w:tcPr>
          <w:p w14:paraId="33F16450" w14:textId="77777777" w:rsidR="00EA5EE2" w:rsidRPr="00621FE7" w:rsidRDefault="00EA5EE2" w:rsidP="00EA5EE2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720" w:type="dxa"/>
            <w:vAlign w:val="center"/>
          </w:tcPr>
          <w:p w14:paraId="4EA23338" w14:textId="77777777" w:rsidR="00EA5EE2" w:rsidRPr="00621FE7" w:rsidRDefault="00EA5EE2" w:rsidP="00EA5EE2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720" w:type="dxa"/>
            <w:vAlign w:val="center"/>
          </w:tcPr>
          <w:p w14:paraId="3F93C33C" w14:textId="77777777" w:rsidR="00EA5EE2" w:rsidRPr="00621FE7" w:rsidRDefault="00EA5EE2" w:rsidP="00EA5EE2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720" w:type="dxa"/>
            <w:vAlign w:val="center"/>
          </w:tcPr>
          <w:p w14:paraId="22B5B11C" w14:textId="77777777" w:rsidR="00EA5EE2" w:rsidRPr="00621FE7" w:rsidRDefault="00EA5EE2" w:rsidP="00EA5EE2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720" w:type="dxa"/>
            <w:vAlign w:val="center"/>
          </w:tcPr>
          <w:p w14:paraId="2F58509F" w14:textId="77777777" w:rsidR="00EA5EE2" w:rsidRPr="00621FE7" w:rsidRDefault="00EA5EE2" w:rsidP="00EA5EE2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590" w:type="dxa"/>
          </w:tcPr>
          <w:p w14:paraId="6A19A83E" w14:textId="5DC0F781" w:rsidR="00EA5EE2" w:rsidRPr="00621FE7" w:rsidRDefault="00EA5EE2" w:rsidP="00EA5EE2">
            <w:pPr>
              <w:bidi/>
              <w:spacing w:after="0" w:line="24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460CEA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 xml:space="preserve">سأشعر بالأمان التام عندما </w:t>
            </w:r>
            <w:r w:rsidR="00954E51">
              <w:rPr>
                <w:rFonts w:asciiTheme="majorBidi" w:eastAsiaTheme="minorHAnsi" w:hAnsiTheme="majorBidi" w:hint="cs"/>
                <w:color w:val="000000"/>
                <w:sz w:val="24"/>
                <w:szCs w:val="24"/>
                <w:rtl/>
              </w:rPr>
              <w:t>استخدم</w:t>
            </w:r>
            <w:r w:rsidRPr="00460CEA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 xml:space="preserve"> بطاقة الائتمان / </w:t>
            </w:r>
            <w:r w:rsidR="00954E51">
              <w:rPr>
                <w:rFonts w:asciiTheme="majorBidi" w:eastAsiaTheme="minorHAnsi" w:hAnsiTheme="majorBidi" w:hint="cs"/>
                <w:color w:val="000000"/>
                <w:sz w:val="24"/>
                <w:szCs w:val="24"/>
                <w:rtl/>
              </w:rPr>
              <w:t>الصراف</w:t>
            </w:r>
            <w:r w:rsidRPr="00460CEA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 xml:space="preserve"> الخاصة بي لشراء المنتجات من خلال التطبيق</w:t>
            </w:r>
            <w:r w:rsidRPr="00460CEA"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1080" w:type="dxa"/>
          </w:tcPr>
          <w:p w14:paraId="75585379" w14:textId="687B4D86" w:rsidR="00EA5EE2" w:rsidRPr="00621FE7" w:rsidRDefault="00EA5EE2" w:rsidP="00EA5EE2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S4</w:t>
            </w:r>
          </w:p>
        </w:tc>
      </w:tr>
      <w:tr w:rsidR="00F319FC" w:rsidRPr="00621FE7" w14:paraId="55712640" w14:textId="77777777" w:rsidTr="00224EB8">
        <w:trPr>
          <w:trHeight w:val="404"/>
        </w:trPr>
        <w:tc>
          <w:tcPr>
            <w:tcW w:w="720" w:type="dxa"/>
            <w:vAlign w:val="center"/>
          </w:tcPr>
          <w:p w14:paraId="56C6F5D2" w14:textId="77777777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720" w:type="dxa"/>
            <w:vAlign w:val="center"/>
          </w:tcPr>
          <w:p w14:paraId="29D14B43" w14:textId="77777777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720" w:type="dxa"/>
            <w:vAlign w:val="center"/>
          </w:tcPr>
          <w:p w14:paraId="5D41183D" w14:textId="77777777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720" w:type="dxa"/>
            <w:vAlign w:val="center"/>
          </w:tcPr>
          <w:p w14:paraId="254BC044" w14:textId="77777777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720" w:type="dxa"/>
            <w:vAlign w:val="center"/>
          </w:tcPr>
          <w:p w14:paraId="661BBDF4" w14:textId="77777777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590" w:type="dxa"/>
          </w:tcPr>
          <w:p w14:paraId="51531DE5" w14:textId="4EE3F0D2" w:rsidR="00F319FC" w:rsidRPr="00621FE7" w:rsidRDefault="00F319FC" w:rsidP="00F319FC">
            <w:pPr>
              <w:bidi/>
              <w:spacing w:after="0" w:line="240" w:lineRule="auto"/>
              <w:rPr>
                <w:rFonts w:ascii="Times New Roman" w:hAnsi="Times New Roman" w:cs="Arial"/>
                <w:rtl/>
                <w:lang w:val="en-US"/>
              </w:rPr>
            </w:pPr>
            <w:r w:rsidRPr="00460CEA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>أثق في التطبيق</w:t>
            </w:r>
            <w:r w:rsidRPr="00460CEA"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1080" w:type="dxa"/>
          </w:tcPr>
          <w:p w14:paraId="7CAEB560" w14:textId="4C48EE32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T1</w:t>
            </w:r>
          </w:p>
        </w:tc>
      </w:tr>
      <w:tr w:rsidR="00F319FC" w:rsidRPr="00621FE7" w14:paraId="7182835B" w14:textId="77777777" w:rsidTr="00224EB8">
        <w:trPr>
          <w:trHeight w:val="431"/>
        </w:trPr>
        <w:tc>
          <w:tcPr>
            <w:tcW w:w="720" w:type="dxa"/>
            <w:vAlign w:val="center"/>
          </w:tcPr>
          <w:p w14:paraId="70D5412F" w14:textId="77777777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720" w:type="dxa"/>
            <w:vAlign w:val="center"/>
          </w:tcPr>
          <w:p w14:paraId="4032A368" w14:textId="77777777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720" w:type="dxa"/>
            <w:vAlign w:val="center"/>
          </w:tcPr>
          <w:p w14:paraId="71B3A605" w14:textId="77777777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720" w:type="dxa"/>
            <w:vAlign w:val="center"/>
          </w:tcPr>
          <w:p w14:paraId="13F4F479" w14:textId="77777777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720" w:type="dxa"/>
            <w:vAlign w:val="center"/>
          </w:tcPr>
          <w:p w14:paraId="375373BD" w14:textId="77777777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590" w:type="dxa"/>
          </w:tcPr>
          <w:p w14:paraId="178BF2D4" w14:textId="3AFAD7DF" w:rsidR="00F319FC" w:rsidRPr="00621FE7" w:rsidRDefault="00F319FC" w:rsidP="00F319FC">
            <w:pPr>
              <w:bidi/>
              <w:spacing w:after="0" w:line="240" w:lineRule="auto"/>
              <w:rPr>
                <w:rFonts w:ascii="Times New Roman" w:hAnsi="Times New Roman" w:cs="Arial"/>
                <w:lang w:val="en-US"/>
              </w:rPr>
            </w:pPr>
            <w:r w:rsidRPr="00460CEA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 xml:space="preserve">أعتقد أن التطبيق </w:t>
            </w:r>
            <w:r w:rsidR="00954E51" w:rsidRPr="00460CEA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>دائمًا</w:t>
            </w:r>
            <w:r w:rsidR="00954E51">
              <w:rPr>
                <w:rFonts w:asciiTheme="majorBidi" w:eastAsiaTheme="minorHAnsi" w:hAnsiTheme="majorBidi" w:hint="cs"/>
                <w:color w:val="000000"/>
                <w:sz w:val="24"/>
                <w:szCs w:val="24"/>
                <w:rtl/>
              </w:rPr>
              <w:t xml:space="preserve"> ما</w:t>
            </w:r>
            <w:r w:rsidR="00954E51" w:rsidRPr="00460CEA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 xml:space="preserve"> </w:t>
            </w:r>
            <w:r w:rsidRPr="00460CEA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>يوفر خدمات مالية دقيقة</w:t>
            </w:r>
            <w:r w:rsidRPr="00460CEA"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1080" w:type="dxa"/>
          </w:tcPr>
          <w:p w14:paraId="6EEF6855" w14:textId="4368E5D5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T2</w:t>
            </w:r>
          </w:p>
        </w:tc>
      </w:tr>
      <w:tr w:rsidR="00F319FC" w:rsidRPr="00621FE7" w14:paraId="0B734970" w14:textId="77777777" w:rsidTr="00224EB8">
        <w:trPr>
          <w:trHeight w:val="449"/>
        </w:trPr>
        <w:tc>
          <w:tcPr>
            <w:tcW w:w="720" w:type="dxa"/>
            <w:vAlign w:val="center"/>
          </w:tcPr>
          <w:p w14:paraId="36F62B47" w14:textId="77777777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720" w:type="dxa"/>
            <w:vAlign w:val="center"/>
          </w:tcPr>
          <w:p w14:paraId="1CE707F4" w14:textId="77777777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720" w:type="dxa"/>
            <w:vAlign w:val="center"/>
          </w:tcPr>
          <w:p w14:paraId="6628E837" w14:textId="77777777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720" w:type="dxa"/>
            <w:vAlign w:val="center"/>
          </w:tcPr>
          <w:p w14:paraId="4A61783F" w14:textId="77777777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720" w:type="dxa"/>
            <w:vAlign w:val="center"/>
          </w:tcPr>
          <w:p w14:paraId="184EE2CE" w14:textId="77777777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590" w:type="dxa"/>
          </w:tcPr>
          <w:p w14:paraId="255FAB1D" w14:textId="5AFC8880" w:rsidR="00F319FC" w:rsidRPr="00621FE7" w:rsidRDefault="00F319FC" w:rsidP="00F319FC">
            <w:pPr>
              <w:bidi/>
              <w:spacing w:after="0" w:line="240" w:lineRule="auto"/>
              <w:rPr>
                <w:rFonts w:ascii="Times New Roman" w:hAnsi="Times New Roman" w:cs="Arial"/>
                <w:lang w:val="en-US"/>
              </w:rPr>
            </w:pPr>
            <w:r w:rsidRPr="00460CEA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>أعتقد أن التطبيق يثير اهتمامي</w:t>
            </w:r>
            <w:r w:rsidRPr="00460CEA"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1080" w:type="dxa"/>
          </w:tcPr>
          <w:p w14:paraId="62344CCD" w14:textId="5799644F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T3</w:t>
            </w:r>
          </w:p>
        </w:tc>
      </w:tr>
      <w:tr w:rsidR="00F319FC" w:rsidRPr="00621FE7" w14:paraId="0DBB578E" w14:textId="77777777" w:rsidTr="00224EB8">
        <w:trPr>
          <w:trHeight w:val="431"/>
        </w:trPr>
        <w:tc>
          <w:tcPr>
            <w:tcW w:w="720" w:type="dxa"/>
            <w:vAlign w:val="center"/>
          </w:tcPr>
          <w:p w14:paraId="60D515EB" w14:textId="77777777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720" w:type="dxa"/>
            <w:vAlign w:val="center"/>
          </w:tcPr>
          <w:p w14:paraId="69B6B61B" w14:textId="77777777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720" w:type="dxa"/>
            <w:vAlign w:val="center"/>
          </w:tcPr>
          <w:p w14:paraId="21750C91" w14:textId="77777777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720" w:type="dxa"/>
            <w:vAlign w:val="center"/>
          </w:tcPr>
          <w:p w14:paraId="226FD997" w14:textId="77777777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720" w:type="dxa"/>
            <w:vAlign w:val="center"/>
          </w:tcPr>
          <w:p w14:paraId="37FB3133" w14:textId="77777777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590" w:type="dxa"/>
          </w:tcPr>
          <w:p w14:paraId="3A9B45F9" w14:textId="03E05F00" w:rsidR="00F319FC" w:rsidRPr="00621FE7" w:rsidRDefault="00F319FC" w:rsidP="00F319FC">
            <w:pPr>
              <w:bidi/>
              <w:spacing w:after="0" w:line="240" w:lineRule="auto"/>
              <w:rPr>
                <w:rFonts w:ascii="Times New Roman" w:hAnsi="Times New Roman" w:cs="Arial"/>
                <w:lang w:val="en-US"/>
              </w:rPr>
            </w:pPr>
            <w:r w:rsidRPr="00460CEA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>أعتقد أن التطبيق يوفر دائمًا خدمات مالية آمنة</w:t>
            </w:r>
            <w:r w:rsidRPr="00460CEA"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1080" w:type="dxa"/>
          </w:tcPr>
          <w:p w14:paraId="71D83021" w14:textId="427F5125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T4</w:t>
            </w:r>
          </w:p>
        </w:tc>
      </w:tr>
      <w:tr w:rsidR="00F319FC" w:rsidRPr="00621FE7" w14:paraId="79D2411E" w14:textId="77777777" w:rsidTr="00224EB8">
        <w:trPr>
          <w:trHeight w:val="512"/>
        </w:trPr>
        <w:tc>
          <w:tcPr>
            <w:tcW w:w="720" w:type="dxa"/>
            <w:vAlign w:val="center"/>
          </w:tcPr>
          <w:p w14:paraId="671A95E9" w14:textId="77777777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720" w:type="dxa"/>
            <w:vAlign w:val="center"/>
          </w:tcPr>
          <w:p w14:paraId="01F5F5BF" w14:textId="77777777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720" w:type="dxa"/>
            <w:vAlign w:val="center"/>
          </w:tcPr>
          <w:p w14:paraId="53E15BA7" w14:textId="77777777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720" w:type="dxa"/>
            <w:vAlign w:val="center"/>
          </w:tcPr>
          <w:p w14:paraId="07860983" w14:textId="77777777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720" w:type="dxa"/>
            <w:vAlign w:val="center"/>
          </w:tcPr>
          <w:p w14:paraId="3C27AA07" w14:textId="77777777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590" w:type="dxa"/>
          </w:tcPr>
          <w:p w14:paraId="58B2944D" w14:textId="775940E2" w:rsidR="00F319FC" w:rsidRPr="00621FE7" w:rsidRDefault="00F319FC" w:rsidP="00F319FC">
            <w:pPr>
              <w:bidi/>
              <w:spacing w:after="0" w:line="240" w:lineRule="auto"/>
              <w:rPr>
                <w:rFonts w:ascii="Times New Roman" w:hAnsi="Times New Roman" w:cs="Arial"/>
                <w:sz w:val="24"/>
                <w:szCs w:val="24"/>
                <w:rtl/>
                <w:lang w:val="en-US"/>
              </w:rPr>
            </w:pPr>
            <w:r w:rsidRPr="00460CEA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>أتوقع أن يزداد استخدامي لمحافظ الهاتف المحمول في المستقبل</w:t>
            </w:r>
            <w:r w:rsidRPr="00460CEA"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1080" w:type="dxa"/>
          </w:tcPr>
          <w:p w14:paraId="55F02BEF" w14:textId="50AD18A3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U1</w:t>
            </w:r>
          </w:p>
        </w:tc>
      </w:tr>
      <w:tr w:rsidR="00F319FC" w:rsidRPr="00621FE7" w14:paraId="522E3363" w14:textId="77777777" w:rsidTr="00224EB8">
        <w:trPr>
          <w:trHeight w:val="422"/>
        </w:trPr>
        <w:tc>
          <w:tcPr>
            <w:tcW w:w="720" w:type="dxa"/>
            <w:vAlign w:val="center"/>
          </w:tcPr>
          <w:p w14:paraId="12191F2D" w14:textId="77777777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720" w:type="dxa"/>
            <w:vAlign w:val="center"/>
          </w:tcPr>
          <w:p w14:paraId="68CDBDD0" w14:textId="77777777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720" w:type="dxa"/>
            <w:vAlign w:val="center"/>
          </w:tcPr>
          <w:p w14:paraId="37F7C4CE" w14:textId="77777777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720" w:type="dxa"/>
            <w:vAlign w:val="center"/>
          </w:tcPr>
          <w:p w14:paraId="3745F06C" w14:textId="77777777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720" w:type="dxa"/>
            <w:vAlign w:val="center"/>
          </w:tcPr>
          <w:p w14:paraId="1125340E" w14:textId="77777777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590" w:type="dxa"/>
          </w:tcPr>
          <w:p w14:paraId="5B4AC83D" w14:textId="429294E2" w:rsidR="00F319FC" w:rsidRPr="00224EB8" w:rsidRDefault="007E09D8" w:rsidP="00224EB8">
            <w:pPr>
              <w:bidi/>
              <w:spacing w:after="0" w:line="240" w:lineRule="auto"/>
              <w:contextualSpacing/>
              <w:rPr>
                <w:rFonts w:asciiTheme="majorBidi" w:eastAsiaTheme="minorHAnsi" w:hAnsiTheme="majorBidi"/>
                <w:color w:val="000000"/>
                <w:sz w:val="24"/>
                <w:szCs w:val="24"/>
              </w:rPr>
            </w:pPr>
            <w:r w:rsidRPr="00224EB8">
              <w:rPr>
                <w:rFonts w:asciiTheme="majorBidi" w:eastAsiaTheme="minorHAnsi" w:hAnsiTheme="majorBidi" w:hint="cs"/>
                <w:color w:val="000000"/>
                <w:sz w:val="24"/>
                <w:szCs w:val="24"/>
                <w:rtl/>
              </w:rPr>
              <w:t>أنوي</w:t>
            </w:r>
            <w:r w:rsidR="00F319FC" w:rsidRPr="00460CEA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 xml:space="preserve"> </w:t>
            </w:r>
            <w:r w:rsidR="00F319FC" w:rsidRPr="00224EB8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>استخدام</w:t>
            </w:r>
            <w:r w:rsidR="00F319FC" w:rsidRPr="00460CEA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 xml:space="preserve"> محافظ الهاتف المحمول في المستقبل</w:t>
            </w:r>
            <w:r w:rsidR="00F319FC" w:rsidRPr="00224EB8">
              <w:rPr>
                <w:rFonts w:asciiTheme="majorBidi" w:eastAsiaTheme="minorHAnsi" w:hAnsiTheme="majorBidi" w:hint="cs"/>
                <w:color w:val="000000"/>
                <w:sz w:val="24"/>
                <w:szCs w:val="24"/>
                <w:rtl/>
              </w:rPr>
              <w:t>.</w:t>
            </w:r>
          </w:p>
        </w:tc>
        <w:tc>
          <w:tcPr>
            <w:tcW w:w="1080" w:type="dxa"/>
          </w:tcPr>
          <w:p w14:paraId="5EF0AD1E" w14:textId="0AF18BB1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U2</w:t>
            </w:r>
          </w:p>
        </w:tc>
      </w:tr>
      <w:tr w:rsidR="00F319FC" w:rsidRPr="00621FE7" w14:paraId="5CC043D7" w14:textId="77777777" w:rsidTr="00224EB8">
        <w:trPr>
          <w:trHeight w:val="440"/>
        </w:trPr>
        <w:tc>
          <w:tcPr>
            <w:tcW w:w="720" w:type="dxa"/>
            <w:vAlign w:val="center"/>
          </w:tcPr>
          <w:p w14:paraId="51762E7C" w14:textId="77777777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720" w:type="dxa"/>
            <w:vAlign w:val="center"/>
          </w:tcPr>
          <w:p w14:paraId="3DE23CDD" w14:textId="77777777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720" w:type="dxa"/>
            <w:vAlign w:val="center"/>
          </w:tcPr>
          <w:p w14:paraId="2B45C0C1" w14:textId="77777777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720" w:type="dxa"/>
            <w:vAlign w:val="center"/>
          </w:tcPr>
          <w:p w14:paraId="2E00771E" w14:textId="77777777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720" w:type="dxa"/>
            <w:vAlign w:val="center"/>
          </w:tcPr>
          <w:p w14:paraId="62E68CEB" w14:textId="77777777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590" w:type="dxa"/>
          </w:tcPr>
          <w:p w14:paraId="41B8F71A" w14:textId="65FC2902" w:rsidR="00F319FC" w:rsidRPr="00621FE7" w:rsidRDefault="00F319FC" w:rsidP="00F319FC">
            <w:pPr>
              <w:bidi/>
              <w:spacing w:after="0" w:line="24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460CEA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 xml:space="preserve">إذا أتيحت لي الفرصة ، فسأستخدم </w:t>
            </w:r>
            <w:r w:rsidR="00954E51" w:rsidRPr="00460CEA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>محافظ الهاتف المحمول</w:t>
            </w:r>
            <w:r w:rsidRPr="00460CEA"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1080" w:type="dxa"/>
          </w:tcPr>
          <w:p w14:paraId="6FEC7137" w14:textId="6CB22A1E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U3</w:t>
            </w:r>
          </w:p>
        </w:tc>
      </w:tr>
      <w:tr w:rsidR="00F319FC" w:rsidRPr="00621FE7" w14:paraId="54E14116" w14:textId="77777777" w:rsidTr="00224EB8">
        <w:trPr>
          <w:trHeight w:val="440"/>
        </w:trPr>
        <w:tc>
          <w:tcPr>
            <w:tcW w:w="720" w:type="dxa"/>
            <w:vAlign w:val="center"/>
          </w:tcPr>
          <w:p w14:paraId="56F7687E" w14:textId="77777777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720" w:type="dxa"/>
            <w:vAlign w:val="center"/>
          </w:tcPr>
          <w:p w14:paraId="6C709E5C" w14:textId="77777777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720" w:type="dxa"/>
            <w:vAlign w:val="center"/>
          </w:tcPr>
          <w:p w14:paraId="3778218A" w14:textId="77777777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720" w:type="dxa"/>
            <w:vAlign w:val="center"/>
          </w:tcPr>
          <w:p w14:paraId="16AB7730" w14:textId="77777777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720" w:type="dxa"/>
            <w:vAlign w:val="center"/>
          </w:tcPr>
          <w:p w14:paraId="4B082DED" w14:textId="77777777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590" w:type="dxa"/>
          </w:tcPr>
          <w:p w14:paraId="13D6AD80" w14:textId="09EED264" w:rsidR="00F319FC" w:rsidRPr="00621FE7" w:rsidRDefault="00F319FC" w:rsidP="00F319FC">
            <w:pPr>
              <w:bidi/>
              <w:spacing w:after="0" w:line="24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460CEA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 xml:space="preserve">سأحاول دائمًا استخدام </w:t>
            </w:r>
            <w:r w:rsidR="00954E51" w:rsidRPr="00460CEA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>محافظ الهاتف المحمول</w:t>
            </w:r>
            <w:r w:rsidRPr="00460CEA"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1080" w:type="dxa"/>
          </w:tcPr>
          <w:p w14:paraId="2DCAB728" w14:textId="3B5C8B8B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U4</w:t>
            </w:r>
          </w:p>
        </w:tc>
      </w:tr>
      <w:tr w:rsidR="00F319FC" w:rsidRPr="00621FE7" w14:paraId="32945480" w14:textId="77777777" w:rsidTr="00224EB8">
        <w:trPr>
          <w:trHeight w:val="440"/>
        </w:trPr>
        <w:tc>
          <w:tcPr>
            <w:tcW w:w="720" w:type="dxa"/>
            <w:vAlign w:val="center"/>
          </w:tcPr>
          <w:p w14:paraId="608AD4BD" w14:textId="77777777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720" w:type="dxa"/>
            <w:vAlign w:val="center"/>
          </w:tcPr>
          <w:p w14:paraId="49103824" w14:textId="77777777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720" w:type="dxa"/>
            <w:vAlign w:val="center"/>
          </w:tcPr>
          <w:p w14:paraId="0E46A2FC" w14:textId="77777777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720" w:type="dxa"/>
            <w:vAlign w:val="center"/>
          </w:tcPr>
          <w:p w14:paraId="46E75239" w14:textId="77777777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720" w:type="dxa"/>
            <w:vAlign w:val="center"/>
          </w:tcPr>
          <w:p w14:paraId="334A22C9" w14:textId="77777777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</w:pPr>
            <w:r w:rsidRPr="00621FE7">
              <w:rPr>
                <w:rFonts w:ascii="Times New Roman" w:hAnsi="Times New Roman" w:cs="Arial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590" w:type="dxa"/>
          </w:tcPr>
          <w:p w14:paraId="3E2536D6" w14:textId="7FD6D77C" w:rsidR="00F319FC" w:rsidRPr="00621FE7" w:rsidRDefault="00F319FC" w:rsidP="00F319FC">
            <w:pPr>
              <w:bidi/>
              <w:spacing w:after="0" w:line="24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DB5CB6">
              <w:rPr>
                <w:rFonts w:asciiTheme="majorBidi" w:eastAsiaTheme="minorHAnsi" w:hAnsiTheme="majorBidi"/>
                <w:color w:val="000000"/>
                <w:sz w:val="24"/>
                <w:szCs w:val="24"/>
                <w:rtl/>
              </w:rPr>
              <w:t>أخطط</w:t>
            </w:r>
            <w:r w:rsidRPr="00460CEA">
              <w:rPr>
                <w:rFonts w:asciiTheme="majorBidi" w:eastAsia="Times New Roman" w:hAnsiTheme="majorBidi"/>
                <w:color w:val="000000"/>
                <w:sz w:val="24"/>
                <w:szCs w:val="24"/>
                <w:rtl/>
              </w:rPr>
              <w:t xml:space="preserve"> لاستخدام محافظ الهاتف المحمول بشكل متكرر</w:t>
            </w:r>
            <w:r w:rsidRPr="00460C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1080" w:type="dxa"/>
          </w:tcPr>
          <w:p w14:paraId="34B583F6" w14:textId="1A49A438" w:rsidR="00F319FC" w:rsidRPr="00621FE7" w:rsidRDefault="00F319FC" w:rsidP="00F319FC">
            <w:pPr>
              <w:bidi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U5</w:t>
            </w:r>
          </w:p>
        </w:tc>
      </w:tr>
    </w:tbl>
    <w:p w14:paraId="0F14C8AA" w14:textId="77777777" w:rsidR="0099350B" w:rsidRDefault="0099350B" w:rsidP="006571C4">
      <w:pPr>
        <w:spacing w:after="0" w:line="240" w:lineRule="auto"/>
        <w:rPr>
          <w:rFonts w:ascii="Times New Roman" w:eastAsia="Times New Roman" w:hAnsi="Times New Roman"/>
          <w:sz w:val="24"/>
          <w:szCs w:val="24"/>
          <w:rtl/>
          <w:lang w:val="en-US" w:eastAsia="en-IN"/>
        </w:rPr>
      </w:pPr>
    </w:p>
    <w:p w14:paraId="3F0A8736" w14:textId="77777777" w:rsidR="00D805EB" w:rsidRPr="0053175C" w:rsidRDefault="00D805EB" w:rsidP="00D805EB">
      <w:pPr>
        <w:pStyle w:val="NormalWeb"/>
        <w:bidi/>
        <w:spacing w:before="0" w:beforeAutospacing="0" w:after="0" w:afterAutospacing="0"/>
        <w:rPr>
          <w:rtl/>
        </w:rPr>
      </w:pPr>
      <w:r>
        <w:rPr>
          <w:rFonts w:hint="cs"/>
          <w:rtl/>
          <w:lang w:val="en-US"/>
        </w:rPr>
        <w:t>أشكر لكــم تعـاونكم واقّدر وقتــكم الثمين.</w:t>
      </w:r>
    </w:p>
    <w:p w14:paraId="07E08463" w14:textId="78D14014" w:rsidR="008D49D1" w:rsidRPr="006571C4" w:rsidRDefault="008D49D1" w:rsidP="006571C4">
      <w:pPr>
        <w:rPr>
          <w:lang w:val="en-US"/>
        </w:rPr>
      </w:pPr>
    </w:p>
    <w:sectPr w:rsidR="008D49D1" w:rsidRPr="006571C4" w:rsidSect="00E61EFB">
      <w:footerReference w:type="default" r:id="rId9"/>
      <w:type w:val="continuous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67B696" w14:textId="77777777" w:rsidR="003246EC" w:rsidRDefault="003246EC" w:rsidP="00E04D01">
      <w:pPr>
        <w:spacing w:after="0" w:line="240" w:lineRule="auto"/>
      </w:pPr>
      <w:r>
        <w:separator/>
      </w:r>
    </w:p>
  </w:endnote>
  <w:endnote w:type="continuationSeparator" w:id="0">
    <w:p w14:paraId="5BDD6A78" w14:textId="77777777" w:rsidR="003246EC" w:rsidRDefault="003246EC" w:rsidP="00E04D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B76C68" w14:textId="1982CEFE" w:rsidR="006571C4" w:rsidRDefault="006571C4">
    <w:pPr>
      <w:pStyle w:val="Footer"/>
      <w:jc w:val="right"/>
    </w:pPr>
    <w:r>
      <w:t xml:space="preserve">Page </w:t>
    </w:r>
    <w:r>
      <w:rPr>
        <w:b/>
        <w:sz w:val="24"/>
        <w:szCs w:val="24"/>
      </w:rPr>
      <w:fldChar w:fldCharType="begin"/>
    </w:r>
    <w:r>
      <w:rPr>
        <w:b/>
      </w:rPr>
      <w:instrText xml:space="preserve"> PAGE </w:instrText>
    </w:r>
    <w:r>
      <w:rPr>
        <w:b/>
        <w:sz w:val="24"/>
        <w:szCs w:val="24"/>
      </w:rPr>
      <w:fldChar w:fldCharType="separate"/>
    </w:r>
    <w:r w:rsidR="002A7F81">
      <w:rPr>
        <w:b/>
        <w:noProof/>
      </w:rPr>
      <w:t>1</w:t>
    </w:r>
    <w:r>
      <w:rPr>
        <w:b/>
        <w:sz w:val="24"/>
        <w:szCs w:val="24"/>
      </w:rPr>
      <w:fldChar w:fldCharType="end"/>
    </w:r>
    <w:r>
      <w:t xml:space="preserve"> of </w:t>
    </w:r>
    <w:r>
      <w:rPr>
        <w:b/>
        <w:sz w:val="24"/>
        <w:szCs w:val="24"/>
      </w:rPr>
      <w:fldChar w:fldCharType="begin"/>
    </w:r>
    <w:r>
      <w:rPr>
        <w:b/>
      </w:rPr>
      <w:instrText xml:space="preserve"> NUMPAGES  </w:instrText>
    </w:r>
    <w:r>
      <w:rPr>
        <w:b/>
        <w:sz w:val="24"/>
        <w:szCs w:val="24"/>
      </w:rPr>
      <w:fldChar w:fldCharType="separate"/>
    </w:r>
    <w:r w:rsidR="002A7F81">
      <w:rPr>
        <w:b/>
        <w:noProof/>
      </w:rPr>
      <w:t>3</w:t>
    </w:r>
    <w:r>
      <w:rPr>
        <w:b/>
        <w:sz w:val="24"/>
        <w:szCs w:val="24"/>
      </w:rPr>
      <w:fldChar w:fldCharType="end"/>
    </w:r>
  </w:p>
  <w:p w14:paraId="36C6AE52" w14:textId="77777777" w:rsidR="006571C4" w:rsidRDefault="006571C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0D93C7" w14:textId="52E8BD3D" w:rsidR="00EC7E90" w:rsidRDefault="00EC7E90">
    <w:pPr>
      <w:pStyle w:val="Footer"/>
      <w:jc w:val="right"/>
    </w:pPr>
    <w:r>
      <w:t xml:space="preserve">Page </w:t>
    </w:r>
    <w:r>
      <w:rPr>
        <w:b/>
        <w:sz w:val="24"/>
        <w:szCs w:val="24"/>
      </w:rPr>
      <w:fldChar w:fldCharType="begin"/>
    </w:r>
    <w:r>
      <w:rPr>
        <w:b/>
      </w:rPr>
      <w:instrText xml:space="preserve"> PAGE </w:instrText>
    </w:r>
    <w:r>
      <w:rPr>
        <w:b/>
        <w:sz w:val="24"/>
        <w:szCs w:val="24"/>
      </w:rPr>
      <w:fldChar w:fldCharType="separate"/>
    </w:r>
    <w:r w:rsidR="002A7F81">
      <w:rPr>
        <w:b/>
        <w:noProof/>
      </w:rPr>
      <w:t>3</w:t>
    </w:r>
    <w:r>
      <w:rPr>
        <w:b/>
        <w:sz w:val="24"/>
        <w:szCs w:val="24"/>
      </w:rPr>
      <w:fldChar w:fldCharType="end"/>
    </w:r>
    <w:r>
      <w:t xml:space="preserve"> of </w:t>
    </w:r>
    <w:r>
      <w:rPr>
        <w:b/>
        <w:sz w:val="24"/>
        <w:szCs w:val="24"/>
      </w:rPr>
      <w:fldChar w:fldCharType="begin"/>
    </w:r>
    <w:r>
      <w:rPr>
        <w:b/>
      </w:rPr>
      <w:instrText xml:space="preserve"> NUMPAGES  </w:instrText>
    </w:r>
    <w:r>
      <w:rPr>
        <w:b/>
        <w:sz w:val="24"/>
        <w:szCs w:val="24"/>
      </w:rPr>
      <w:fldChar w:fldCharType="separate"/>
    </w:r>
    <w:r w:rsidR="002A7F81">
      <w:rPr>
        <w:b/>
        <w:noProof/>
      </w:rPr>
      <w:t>3</w:t>
    </w:r>
    <w:r>
      <w:rPr>
        <w:b/>
        <w:sz w:val="24"/>
        <w:szCs w:val="24"/>
      </w:rPr>
      <w:fldChar w:fldCharType="end"/>
    </w:r>
  </w:p>
  <w:p w14:paraId="7CEB1514" w14:textId="77777777" w:rsidR="00E04D01" w:rsidRDefault="00E04D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58E814" w14:textId="77777777" w:rsidR="003246EC" w:rsidRDefault="003246EC" w:rsidP="00E04D01">
      <w:pPr>
        <w:spacing w:after="0" w:line="240" w:lineRule="auto"/>
      </w:pPr>
      <w:r>
        <w:separator/>
      </w:r>
    </w:p>
  </w:footnote>
  <w:footnote w:type="continuationSeparator" w:id="0">
    <w:p w14:paraId="1CA9D956" w14:textId="77777777" w:rsidR="003246EC" w:rsidRDefault="003246EC" w:rsidP="00E04D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17.25pt;height:15.75pt;visibility:visible" o:gfxdata="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" o:bullet="t">
        <v:imagedata r:id="rId1" o:title="" croptop="-2074f" cropbottom="-3941f" cropright="-780f"/>
        <o:lock v:ext="edit" aspectratio="f"/>
      </v:shape>
    </w:pict>
  </w:numPicBullet>
  <w:abstractNum w:abstractNumId="0" w15:restartNumberingAfterBreak="0">
    <w:nsid w:val="04C949DD"/>
    <w:multiLevelType w:val="hybridMultilevel"/>
    <w:tmpl w:val="AD60D682"/>
    <w:lvl w:ilvl="0" w:tplc="AA34FB7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751526"/>
    <w:multiLevelType w:val="hybridMultilevel"/>
    <w:tmpl w:val="05D86ED0"/>
    <w:lvl w:ilvl="0" w:tplc="AA34FB7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405ED7"/>
    <w:multiLevelType w:val="hybridMultilevel"/>
    <w:tmpl w:val="2B98C97E"/>
    <w:lvl w:ilvl="0" w:tplc="AA34FB7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3D3508"/>
    <w:multiLevelType w:val="hybridMultilevel"/>
    <w:tmpl w:val="B8FAC86C"/>
    <w:lvl w:ilvl="0" w:tplc="351E2D78">
      <w:start w:val="2"/>
      <w:numFmt w:val="decimal"/>
      <w:lvlText w:val="%1."/>
      <w:lvlJc w:val="left"/>
      <w:pPr>
        <w:ind w:left="720" w:hanging="360"/>
      </w:pPr>
      <w:rPr>
        <w:rFonts w:eastAsia="Calibri" w:hint="default"/>
        <w:b w:val="0"/>
        <w:sz w:val="24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BF4F9C"/>
    <w:multiLevelType w:val="hybridMultilevel"/>
    <w:tmpl w:val="9118B29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A678F4"/>
    <w:multiLevelType w:val="hybridMultilevel"/>
    <w:tmpl w:val="DAB4E5EC"/>
    <w:lvl w:ilvl="0" w:tplc="AA34FB76">
      <w:start w:val="1"/>
      <w:numFmt w:val="bullet"/>
      <w:lvlText w:val=""/>
      <w:lvlPicBulletId w:val="0"/>
      <w:lvlJc w:val="left"/>
      <w:pPr>
        <w:ind w:left="99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6" w15:restartNumberingAfterBreak="0">
    <w:nsid w:val="23467406"/>
    <w:multiLevelType w:val="hybridMultilevel"/>
    <w:tmpl w:val="BA52615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792B68"/>
    <w:multiLevelType w:val="hybridMultilevel"/>
    <w:tmpl w:val="064AB5C8"/>
    <w:lvl w:ilvl="0" w:tplc="AA34FB7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6F6C91"/>
    <w:multiLevelType w:val="hybridMultilevel"/>
    <w:tmpl w:val="A330D736"/>
    <w:lvl w:ilvl="0" w:tplc="AA34FB76">
      <w:start w:val="1"/>
      <w:numFmt w:val="bullet"/>
      <w:lvlText w:val=""/>
      <w:lvlPicBulletId w:val="0"/>
      <w:lvlJc w:val="left"/>
      <w:pPr>
        <w:ind w:left="99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9" w15:restartNumberingAfterBreak="0">
    <w:nsid w:val="2B7863EC"/>
    <w:multiLevelType w:val="hybridMultilevel"/>
    <w:tmpl w:val="32764904"/>
    <w:lvl w:ilvl="0" w:tplc="AA34FB7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0E22F7"/>
    <w:multiLevelType w:val="hybridMultilevel"/>
    <w:tmpl w:val="3050C59E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 w15:restartNumberingAfterBreak="0">
    <w:nsid w:val="35CB7800"/>
    <w:multiLevelType w:val="hybridMultilevel"/>
    <w:tmpl w:val="2FDA0AAE"/>
    <w:lvl w:ilvl="0" w:tplc="AA34FB7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9E726E"/>
    <w:multiLevelType w:val="hybridMultilevel"/>
    <w:tmpl w:val="3AFE6C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05594F"/>
    <w:multiLevelType w:val="hybridMultilevel"/>
    <w:tmpl w:val="DEB426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7938A2"/>
    <w:multiLevelType w:val="hybridMultilevel"/>
    <w:tmpl w:val="3EC46924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A0918E4"/>
    <w:multiLevelType w:val="hybridMultilevel"/>
    <w:tmpl w:val="671C368E"/>
    <w:lvl w:ilvl="0" w:tplc="0409000F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B892D15"/>
    <w:multiLevelType w:val="hybridMultilevel"/>
    <w:tmpl w:val="988A683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D5409F5"/>
    <w:multiLevelType w:val="hybridMultilevel"/>
    <w:tmpl w:val="586A7158"/>
    <w:lvl w:ilvl="0" w:tplc="AA34FB76">
      <w:start w:val="1"/>
      <w:numFmt w:val="bullet"/>
      <w:lvlText w:val=""/>
      <w:lvlPicBulletId w:val="0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8" w15:restartNumberingAfterBreak="0">
    <w:nsid w:val="41DD0A88"/>
    <w:multiLevelType w:val="hybridMultilevel"/>
    <w:tmpl w:val="4F40C94C"/>
    <w:lvl w:ilvl="0" w:tplc="AA34FB76">
      <w:start w:val="1"/>
      <w:numFmt w:val="bullet"/>
      <w:lvlText w:val=""/>
      <w:lvlPicBulletId w:val="0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44A067E9"/>
    <w:multiLevelType w:val="hybridMultilevel"/>
    <w:tmpl w:val="7EA4BB8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5977EEF"/>
    <w:multiLevelType w:val="hybridMultilevel"/>
    <w:tmpl w:val="20828D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9371484"/>
    <w:multiLevelType w:val="hybridMultilevel"/>
    <w:tmpl w:val="809203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B165DE2"/>
    <w:multiLevelType w:val="hybridMultilevel"/>
    <w:tmpl w:val="D8D63B36"/>
    <w:lvl w:ilvl="0" w:tplc="184427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70669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E6C0B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944C5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F3A2B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7B80F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C0E73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110C1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962D5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 w15:restartNumberingAfterBreak="0">
    <w:nsid w:val="4CB910C7"/>
    <w:multiLevelType w:val="hybridMultilevel"/>
    <w:tmpl w:val="B3E4DE10"/>
    <w:lvl w:ilvl="0" w:tplc="AA34FB7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AB6D16"/>
    <w:multiLevelType w:val="hybridMultilevel"/>
    <w:tmpl w:val="491E56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4A4468"/>
    <w:multiLevelType w:val="hybridMultilevel"/>
    <w:tmpl w:val="1884BE5C"/>
    <w:lvl w:ilvl="0" w:tplc="AA34FB7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54E58A2"/>
    <w:multiLevelType w:val="hybridMultilevel"/>
    <w:tmpl w:val="0F1E4F22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752202D"/>
    <w:multiLevelType w:val="hybridMultilevel"/>
    <w:tmpl w:val="3CB2F4AA"/>
    <w:lvl w:ilvl="0" w:tplc="AA34FB7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1007C29"/>
    <w:multiLevelType w:val="hybridMultilevel"/>
    <w:tmpl w:val="03423882"/>
    <w:lvl w:ilvl="0" w:tplc="AA34FB7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F12752"/>
    <w:multiLevelType w:val="hybridMultilevel"/>
    <w:tmpl w:val="AA5071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4850A58"/>
    <w:multiLevelType w:val="hybridMultilevel"/>
    <w:tmpl w:val="C7105E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8C515F8"/>
    <w:multiLevelType w:val="hybridMultilevel"/>
    <w:tmpl w:val="04FC7016"/>
    <w:lvl w:ilvl="0" w:tplc="AA34FB7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98B4114"/>
    <w:multiLevelType w:val="hybridMultilevel"/>
    <w:tmpl w:val="DBD2C83C"/>
    <w:lvl w:ilvl="0" w:tplc="AA34FB7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A8E1F1B"/>
    <w:multiLevelType w:val="hybridMultilevel"/>
    <w:tmpl w:val="2BC0D91E"/>
    <w:lvl w:ilvl="0" w:tplc="AA34FB7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BE20F48"/>
    <w:multiLevelType w:val="hybridMultilevel"/>
    <w:tmpl w:val="E7E4D38C"/>
    <w:lvl w:ilvl="0" w:tplc="5FB06F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25C90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4B049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48CCA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F32E4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6286E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F60D1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38243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2047F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5" w15:restartNumberingAfterBreak="0">
    <w:nsid w:val="6DD43B68"/>
    <w:multiLevelType w:val="hybridMultilevel"/>
    <w:tmpl w:val="EBFA668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EB31694"/>
    <w:multiLevelType w:val="hybridMultilevel"/>
    <w:tmpl w:val="C866A3B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E2298A"/>
    <w:multiLevelType w:val="hybridMultilevel"/>
    <w:tmpl w:val="82405896"/>
    <w:lvl w:ilvl="0" w:tplc="AA34FB7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FB23EEB"/>
    <w:multiLevelType w:val="hybridMultilevel"/>
    <w:tmpl w:val="1D7A428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35B48D3"/>
    <w:multiLevelType w:val="hybridMultilevel"/>
    <w:tmpl w:val="DDF0FAC6"/>
    <w:lvl w:ilvl="0" w:tplc="AA34FB7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3CD6173"/>
    <w:multiLevelType w:val="hybridMultilevel"/>
    <w:tmpl w:val="A8A06D22"/>
    <w:lvl w:ilvl="0" w:tplc="AA34FB7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5F16A53"/>
    <w:multiLevelType w:val="hybridMultilevel"/>
    <w:tmpl w:val="813C3F38"/>
    <w:lvl w:ilvl="0" w:tplc="1E3E9254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Times New Roman"/>
      </w:rPr>
    </w:lvl>
    <w:lvl w:ilvl="1" w:tplc="AA34FB76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</w:r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78E5E23"/>
    <w:multiLevelType w:val="hybridMultilevel"/>
    <w:tmpl w:val="63D09018"/>
    <w:lvl w:ilvl="0" w:tplc="AA34FB7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CD70D1D"/>
    <w:multiLevelType w:val="hybridMultilevel"/>
    <w:tmpl w:val="A0926AB2"/>
    <w:lvl w:ilvl="0" w:tplc="AA34FB76">
      <w:start w:val="1"/>
      <w:numFmt w:val="bullet"/>
      <w:lvlText w:val=""/>
      <w:lvlPicBulletId w:val="0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34"/>
  </w:num>
  <w:num w:numId="3">
    <w:abstractNumId w:val="22"/>
  </w:num>
  <w:num w:numId="4">
    <w:abstractNumId w:val="35"/>
  </w:num>
  <w:num w:numId="5">
    <w:abstractNumId w:val="41"/>
  </w:num>
  <w:num w:numId="6">
    <w:abstractNumId w:val="15"/>
  </w:num>
  <w:num w:numId="7">
    <w:abstractNumId w:val="36"/>
  </w:num>
  <w:num w:numId="8">
    <w:abstractNumId w:val="29"/>
  </w:num>
  <w:num w:numId="9">
    <w:abstractNumId w:val="5"/>
  </w:num>
  <w:num w:numId="10">
    <w:abstractNumId w:val="11"/>
  </w:num>
  <w:num w:numId="11">
    <w:abstractNumId w:val="33"/>
  </w:num>
  <w:num w:numId="12">
    <w:abstractNumId w:val="4"/>
  </w:num>
  <w:num w:numId="13">
    <w:abstractNumId w:val="6"/>
  </w:num>
  <w:num w:numId="14">
    <w:abstractNumId w:val="10"/>
  </w:num>
  <w:num w:numId="15">
    <w:abstractNumId w:val="38"/>
  </w:num>
  <w:num w:numId="16">
    <w:abstractNumId w:val="16"/>
  </w:num>
  <w:num w:numId="17">
    <w:abstractNumId w:val="18"/>
  </w:num>
  <w:num w:numId="18">
    <w:abstractNumId w:val="43"/>
  </w:num>
  <w:num w:numId="19">
    <w:abstractNumId w:val="32"/>
  </w:num>
  <w:num w:numId="20">
    <w:abstractNumId w:val="9"/>
  </w:num>
  <w:num w:numId="21">
    <w:abstractNumId w:val="17"/>
  </w:num>
  <w:num w:numId="22">
    <w:abstractNumId w:val="39"/>
  </w:num>
  <w:num w:numId="23">
    <w:abstractNumId w:val="1"/>
  </w:num>
  <w:num w:numId="24">
    <w:abstractNumId w:val="8"/>
  </w:num>
  <w:num w:numId="25">
    <w:abstractNumId w:val="40"/>
  </w:num>
  <w:num w:numId="26">
    <w:abstractNumId w:val="13"/>
  </w:num>
  <w:num w:numId="27">
    <w:abstractNumId w:val="2"/>
  </w:num>
  <w:num w:numId="28">
    <w:abstractNumId w:val="7"/>
  </w:num>
  <w:num w:numId="29">
    <w:abstractNumId w:val="31"/>
  </w:num>
  <w:num w:numId="30">
    <w:abstractNumId w:val="0"/>
  </w:num>
  <w:num w:numId="31">
    <w:abstractNumId w:val="28"/>
  </w:num>
  <w:num w:numId="32">
    <w:abstractNumId w:val="25"/>
  </w:num>
  <w:num w:numId="33">
    <w:abstractNumId w:val="23"/>
  </w:num>
  <w:num w:numId="34">
    <w:abstractNumId w:val="27"/>
  </w:num>
  <w:num w:numId="35">
    <w:abstractNumId w:val="37"/>
  </w:num>
  <w:num w:numId="36">
    <w:abstractNumId w:val="42"/>
  </w:num>
  <w:num w:numId="37">
    <w:abstractNumId w:val="14"/>
  </w:num>
  <w:num w:numId="38">
    <w:abstractNumId w:val="19"/>
  </w:num>
  <w:num w:numId="39">
    <w:abstractNumId w:val="3"/>
  </w:num>
  <w:num w:numId="40">
    <w:abstractNumId w:val="24"/>
  </w:num>
  <w:num w:numId="41">
    <w:abstractNumId w:val="21"/>
  </w:num>
  <w:num w:numId="42">
    <w:abstractNumId w:val="30"/>
  </w:num>
  <w:num w:numId="43">
    <w:abstractNumId w:val="20"/>
  </w:num>
  <w:num w:numId="4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M3MLWwMDQyNbY0MzJW0lEKTi0uzszPAykwrgUAKrn7dCwAAAA="/>
  </w:docVars>
  <w:rsids>
    <w:rsidRoot w:val="006A1229"/>
    <w:rsid w:val="0000143A"/>
    <w:rsid w:val="00002A6A"/>
    <w:rsid w:val="00002BAB"/>
    <w:rsid w:val="00003F9F"/>
    <w:rsid w:val="00004C0C"/>
    <w:rsid w:val="000058EB"/>
    <w:rsid w:val="000071A8"/>
    <w:rsid w:val="0001252D"/>
    <w:rsid w:val="0001493C"/>
    <w:rsid w:val="000152F8"/>
    <w:rsid w:val="00015495"/>
    <w:rsid w:val="00016495"/>
    <w:rsid w:val="00016E06"/>
    <w:rsid w:val="000224B0"/>
    <w:rsid w:val="00023B25"/>
    <w:rsid w:val="0002482E"/>
    <w:rsid w:val="0002494B"/>
    <w:rsid w:val="000301D6"/>
    <w:rsid w:val="00030634"/>
    <w:rsid w:val="00030A88"/>
    <w:rsid w:val="00030C36"/>
    <w:rsid w:val="00034E53"/>
    <w:rsid w:val="00035853"/>
    <w:rsid w:val="0003709A"/>
    <w:rsid w:val="00037632"/>
    <w:rsid w:val="00037B93"/>
    <w:rsid w:val="00037C51"/>
    <w:rsid w:val="000412A2"/>
    <w:rsid w:val="00041963"/>
    <w:rsid w:val="00041AB7"/>
    <w:rsid w:val="00041BB2"/>
    <w:rsid w:val="000439AB"/>
    <w:rsid w:val="00043F50"/>
    <w:rsid w:val="0004442B"/>
    <w:rsid w:val="00044BB7"/>
    <w:rsid w:val="00045453"/>
    <w:rsid w:val="00045691"/>
    <w:rsid w:val="00046911"/>
    <w:rsid w:val="00052220"/>
    <w:rsid w:val="00052D27"/>
    <w:rsid w:val="00054C77"/>
    <w:rsid w:val="00055308"/>
    <w:rsid w:val="0005608F"/>
    <w:rsid w:val="000619CB"/>
    <w:rsid w:val="00061DD3"/>
    <w:rsid w:val="00066F4D"/>
    <w:rsid w:val="0007158C"/>
    <w:rsid w:val="00074065"/>
    <w:rsid w:val="0007422C"/>
    <w:rsid w:val="00074DBA"/>
    <w:rsid w:val="000779AA"/>
    <w:rsid w:val="00082D47"/>
    <w:rsid w:val="00084077"/>
    <w:rsid w:val="00085441"/>
    <w:rsid w:val="000876A0"/>
    <w:rsid w:val="000900D2"/>
    <w:rsid w:val="0009319D"/>
    <w:rsid w:val="00096422"/>
    <w:rsid w:val="00096C15"/>
    <w:rsid w:val="000A098A"/>
    <w:rsid w:val="000A0B83"/>
    <w:rsid w:val="000A3DEB"/>
    <w:rsid w:val="000A6D6D"/>
    <w:rsid w:val="000B1473"/>
    <w:rsid w:val="000B276B"/>
    <w:rsid w:val="000B2D48"/>
    <w:rsid w:val="000B33C7"/>
    <w:rsid w:val="000B6098"/>
    <w:rsid w:val="000C3F86"/>
    <w:rsid w:val="000C5F39"/>
    <w:rsid w:val="000C62DB"/>
    <w:rsid w:val="000C771E"/>
    <w:rsid w:val="000D1475"/>
    <w:rsid w:val="000D2618"/>
    <w:rsid w:val="000D3314"/>
    <w:rsid w:val="000D3B9B"/>
    <w:rsid w:val="000D6128"/>
    <w:rsid w:val="000E125B"/>
    <w:rsid w:val="000E197B"/>
    <w:rsid w:val="000E245F"/>
    <w:rsid w:val="000E7D51"/>
    <w:rsid w:val="000F019E"/>
    <w:rsid w:val="000F08D8"/>
    <w:rsid w:val="000F1214"/>
    <w:rsid w:val="000F198C"/>
    <w:rsid w:val="000F1BDE"/>
    <w:rsid w:val="000F3136"/>
    <w:rsid w:val="000F327F"/>
    <w:rsid w:val="000F331C"/>
    <w:rsid w:val="000F737A"/>
    <w:rsid w:val="00101196"/>
    <w:rsid w:val="00101EC2"/>
    <w:rsid w:val="00102EC7"/>
    <w:rsid w:val="00104C28"/>
    <w:rsid w:val="00104F5E"/>
    <w:rsid w:val="00110009"/>
    <w:rsid w:val="00110BB6"/>
    <w:rsid w:val="001137C5"/>
    <w:rsid w:val="00114441"/>
    <w:rsid w:val="0011509A"/>
    <w:rsid w:val="00115AD0"/>
    <w:rsid w:val="00124683"/>
    <w:rsid w:val="00131840"/>
    <w:rsid w:val="00131C82"/>
    <w:rsid w:val="00133B0C"/>
    <w:rsid w:val="001345F2"/>
    <w:rsid w:val="0013490C"/>
    <w:rsid w:val="00134A31"/>
    <w:rsid w:val="00134CC2"/>
    <w:rsid w:val="001355E9"/>
    <w:rsid w:val="00135A13"/>
    <w:rsid w:val="00136D10"/>
    <w:rsid w:val="001371AD"/>
    <w:rsid w:val="00141B87"/>
    <w:rsid w:val="00141C54"/>
    <w:rsid w:val="00141F44"/>
    <w:rsid w:val="00142BCC"/>
    <w:rsid w:val="00142E81"/>
    <w:rsid w:val="00142FDD"/>
    <w:rsid w:val="001446E0"/>
    <w:rsid w:val="00144C22"/>
    <w:rsid w:val="0014526E"/>
    <w:rsid w:val="00145E2F"/>
    <w:rsid w:val="0014632B"/>
    <w:rsid w:val="00146FA3"/>
    <w:rsid w:val="00147996"/>
    <w:rsid w:val="0015534C"/>
    <w:rsid w:val="001557D3"/>
    <w:rsid w:val="00161064"/>
    <w:rsid w:val="0016186C"/>
    <w:rsid w:val="0016391A"/>
    <w:rsid w:val="001649B2"/>
    <w:rsid w:val="001666C3"/>
    <w:rsid w:val="00174203"/>
    <w:rsid w:val="0017573A"/>
    <w:rsid w:val="00182B1F"/>
    <w:rsid w:val="001839A6"/>
    <w:rsid w:val="00183A41"/>
    <w:rsid w:val="00183BF9"/>
    <w:rsid w:val="00184B57"/>
    <w:rsid w:val="00190A22"/>
    <w:rsid w:val="00192FC1"/>
    <w:rsid w:val="00193CC3"/>
    <w:rsid w:val="00194CED"/>
    <w:rsid w:val="001A02CE"/>
    <w:rsid w:val="001A0F6B"/>
    <w:rsid w:val="001A2F56"/>
    <w:rsid w:val="001A3139"/>
    <w:rsid w:val="001A354C"/>
    <w:rsid w:val="001A716C"/>
    <w:rsid w:val="001B10A4"/>
    <w:rsid w:val="001B22C2"/>
    <w:rsid w:val="001B3749"/>
    <w:rsid w:val="001C0C4B"/>
    <w:rsid w:val="001C4195"/>
    <w:rsid w:val="001C7B06"/>
    <w:rsid w:val="001D07E5"/>
    <w:rsid w:val="001D2E6A"/>
    <w:rsid w:val="001D428A"/>
    <w:rsid w:val="001D7405"/>
    <w:rsid w:val="001E1B14"/>
    <w:rsid w:val="001E3544"/>
    <w:rsid w:val="001E6C88"/>
    <w:rsid w:val="001E7B68"/>
    <w:rsid w:val="001E7BE7"/>
    <w:rsid w:val="001F03BC"/>
    <w:rsid w:val="001F045B"/>
    <w:rsid w:val="001F08FB"/>
    <w:rsid w:val="001F0DF0"/>
    <w:rsid w:val="001F22FB"/>
    <w:rsid w:val="001F3F3A"/>
    <w:rsid w:val="001F45A6"/>
    <w:rsid w:val="001F519B"/>
    <w:rsid w:val="001F57DF"/>
    <w:rsid w:val="001F63C9"/>
    <w:rsid w:val="001F7184"/>
    <w:rsid w:val="001F7415"/>
    <w:rsid w:val="00202C9A"/>
    <w:rsid w:val="002052D1"/>
    <w:rsid w:val="00205A7E"/>
    <w:rsid w:val="002065B7"/>
    <w:rsid w:val="00207E63"/>
    <w:rsid w:val="00210681"/>
    <w:rsid w:val="00211637"/>
    <w:rsid w:val="002123AF"/>
    <w:rsid w:val="00212987"/>
    <w:rsid w:val="00214BCE"/>
    <w:rsid w:val="00217477"/>
    <w:rsid w:val="00217695"/>
    <w:rsid w:val="002222F0"/>
    <w:rsid w:val="00222C16"/>
    <w:rsid w:val="002246A1"/>
    <w:rsid w:val="00224EB8"/>
    <w:rsid w:val="00230532"/>
    <w:rsid w:val="00233799"/>
    <w:rsid w:val="0023489C"/>
    <w:rsid w:val="00234BA2"/>
    <w:rsid w:val="00235722"/>
    <w:rsid w:val="00235896"/>
    <w:rsid w:val="00236006"/>
    <w:rsid w:val="0023722E"/>
    <w:rsid w:val="00244441"/>
    <w:rsid w:val="002462D2"/>
    <w:rsid w:val="0024779E"/>
    <w:rsid w:val="00250246"/>
    <w:rsid w:val="00251134"/>
    <w:rsid w:val="00251D10"/>
    <w:rsid w:val="0025387F"/>
    <w:rsid w:val="00254A93"/>
    <w:rsid w:val="00260EBA"/>
    <w:rsid w:val="00261282"/>
    <w:rsid w:val="00264240"/>
    <w:rsid w:val="00265033"/>
    <w:rsid w:val="00265146"/>
    <w:rsid w:val="00270069"/>
    <w:rsid w:val="00270C01"/>
    <w:rsid w:val="002726F4"/>
    <w:rsid w:val="002750C8"/>
    <w:rsid w:val="002767A1"/>
    <w:rsid w:val="002820F0"/>
    <w:rsid w:val="002828EF"/>
    <w:rsid w:val="00282C36"/>
    <w:rsid w:val="00283653"/>
    <w:rsid w:val="00283B0C"/>
    <w:rsid w:val="0029149A"/>
    <w:rsid w:val="00291FFE"/>
    <w:rsid w:val="00293E96"/>
    <w:rsid w:val="00294A36"/>
    <w:rsid w:val="00294D3F"/>
    <w:rsid w:val="002A0746"/>
    <w:rsid w:val="002A0B9C"/>
    <w:rsid w:val="002A52D9"/>
    <w:rsid w:val="002A5394"/>
    <w:rsid w:val="002A616B"/>
    <w:rsid w:val="002A61BC"/>
    <w:rsid w:val="002A6420"/>
    <w:rsid w:val="002A7F81"/>
    <w:rsid w:val="002B020F"/>
    <w:rsid w:val="002B11CC"/>
    <w:rsid w:val="002B1CDB"/>
    <w:rsid w:val="002B4D14"/>
    <w:rsid w:val="002B4D60"/>
    <w:rsid w:val="002B7062"/>
    <w:rsid w:val="002B77FD"/>
    <w:rsid w:val="002C01BC"/>
    <w:rsid w:val="002C030F"/>
    <w:rsid w:val="002C0732"/>
    <w:rsid w:val="002C2B6B"/>
    <w:rsid w:val="002C40DC"/>
    <w:rsid w:val="002C4B1D"/>
    <w:rsid w:val="002C5432"/>
    <w:rsid w:val="002C5A78"/>
    <w:rsid w:val="002C6D00"/>
    <w:rsid w:val="002C7266"/>
    <w:rsid w:val="002D4B27"/>
    <w:rsid w:val="002D593D"/>
    <w:rsid w:val="002D6359"/>
    <w:rsid w:val="002D6A6F"/>
    <w:rsid w:val="002D7A0E"/>
    <w:rsid w:val="002D7B4D"/>
    <w:rsid w:val="002E0FBF"/>
    <w:rsid w:val="002E17AF"/>
    <w:rsid w:val="002E1A42"/>
    <w:rsid w:val="002E5D17"/>
    <w:rsid w:val="002E5EF4"/>
    <w:rsid w:val="002E6E28"/>
    <w:rsid w:val="002F4C41"/>
    <w:rsid w:val="002F5636"/>
    <w:rsid w:val="002F60B5"/>
    <w:rsid w:val="003010F0"/>
    <w:rsid w:val="003021ED"/>
    <w:rsid w:val="00302395"/>
    <w:rsid w:val="00304A7B"/>
    <w:rsid w:val="003134CA"/>
    <w:rsid w:val="003151B1"/>
    <w:rsid w:val="0031698C"/>
    <w:rsid w:val="003176F9"/>
    <w:rsid w:val="00317BD6"/>
    <w:rsid w:val="00323586"/>
    <w:rsid w:val="003246EC"/>
    <w:rsid w:val="0032478D"/>
    <w:rsid w:val="00326117"/>
    <w:rsid w:val="00326ADD"/>
    <w:rsid w:val="0033293E"/>
    <w:rsid w:val="00334027"/>
    <w:rsid w:val="00334AA7"/>
    <w:rsid w:val="003354C8"/>
    <w:rsid w:val="00335A44"/>
    <w:rsid w:val="00335ADE"/>
    <w:rsid w:val="00340641"/>
    <w:rsid w:val="00341811"/>
    <w:rsid w:val="00342FFB"/>
    <w:rsid w:val="00345F80"/>
    <w:rsid w:val="00351F56"/>
    <w:rsid w:val="00356B17"/>
    <w:rsid w:val="003610ED"/>
    <w:rsid w:val="0036267A"/>
    <w:rsid w:val="00363362"/>
    <w:rsid w:val="00364D97"/>
    <w:rsid w:val="00372B26"/>
    <w:rsid w:val="0037316A"/>
    <w:rsid w:val="003776A2"/>
    <w:rsid w:val="00377CE1"/>
    <w:rsid w:val="003807C2"/>
    <w:rsid w:val="0038302D"/>
    <w:rsid w:val="00383175"/>
    <w:rsid w:val="00383F2F"/>
    <w:rsid w:val="00385AF2"/>
    <w:rsid w:val="00386A19"/>
    <w:rsid w:val="00387F41"/>
    <w:rsid w:val="00391F67"/>
    <w:rsid w:val="0039200C"/>
    <w:rsid w:val="003954E4"/>
    <w:rsid w:val="003979F6"/>
    <w:rsid w:val="003A00A8"/>
    <w:rsid w:val="003A0222"/>
    <w:rsid w:val="003A1193"/>
    <w:rsid w:val="003A291F"/>
    <w:rsid w:val="003A2986"/>
    <w:rsid w:val="003A4045"/>
    <w:rsid w:val="003A41EF"/>
    <w:rsid w:val="003B0089"/>
    <w:rsid w:val="003B10A6"/>
    <w:rsid w:val="003B121F"/>
    <w:rsid w:val="003B189D"/>
    <w:rsid w:val="003B3774"/>
    <w:rsid w:val="003B4061"/>
    <w:rsid w:val="003B4F83"/>
    <w:rsid w:val="003B6850"/>
    <w:rsid w:val="003B7EE1"/>
    <w:rsid w:val="003C2F33"/>
    <w:rsid w:val="003C3753"/>
    <w:rsid w:val="003C4820"/>
    <w:rsid w:val="003C4AB7"/>
    <w:rsid w:val="003C4BB7"/>
    <w:rsid w:val="003C579E"/>
    <w:rsid w:val="003C75E4"/>
    <w:rsid w:val="003D0894"/>
    <w:rsid w:val="003D1068"/>
    <w:rsid w:val="003D3805"/>
    <w:rsid w:val="003D4749"/>
    <w:rsid w:val="003D6A26"/>
    <w:rsid w:val="003E047C"/>
    <w:rsid w:val="003E111F"/>
    <w:rsid w:val="003E313C"/>
    <w:rsid w:val="003E3900"/>
    <w:rsid w:val="003F0208"/>
    <w:rsid w:val="003F06D2"/>
    <w:rsid w:val="003F564F"/>
    <w:rsid w:val="003F5D31"/>
    <w:rsid w:val="003F73C2"/>
    <w:rsid w:val="00400053"/>
    <w:rsid w:val="004002D2"/>
    <w:rsid w:val="00400812"/>
    <w:rsid w:val="00402FE4"/>
    <w:rsid w:val="004042C7"/>
    <w:rsid w:val="00404461"/>
    <w:rsid w:val="00404884"/>
    <w:rsid w:val="00405553"/>
    <w:rsid w:val="0040665E"/>
    <w:rsid w:val="0040699C"/>
    <w:rsid w:val="00407901"/>
    <w:rsid w:val="00407E9D"/>
    <w:rsid w:val="00410355"/>
    <w:rsid w:val="00410ADD"/>
    <w:rsid w:val="00410B8F"/>
    <w:rsid w:val="00410F3F"/>
    <w:rsid w:val="00413AB2"/>
    <w:rsid w:val="00414013"/>
    <w:rsid w:val="00414332"/>
    <w:rsid w:val="0041792A"/>
    <w:rsid w:val="00421313"/>
    <w:rsid w:val="0042183E"/>
    <w:rsid w:val="00422843"/>
    <w:rsid w:val="00423805"/>
    <w:rsid w:val="00424628"/>
    <w:rsid w:val="00427B74"/>
    <w:rsid w:val="00427F52"/>
    <w:rsid w:val="00430AA4"/>
    <w:rsid w:val="0043195F"/>
    <w:rsid w:val="00436681"/>
    <w:rsid w:val="004369A5"/>
    <w:rsid w:val="004421E2"/>
    <w:rsid w:val="00443CB9"/>
    <w:rsid w:val="004462DA"/>
    <w:rsid w:val="0045680D"/>
    <w:rsid w:val="00456914"/>
    <w:rsid w:val="0045765E"/>
    <w:rsid w:val="00457768"/>
    <w:rsid w:val="00460CEA"/>
    <w:rsid w:val="00463531"/>
    <w:rsid w:val="004636F0"/>
    <w:rsid w:val="00465B99"/>
    <w:rsid w:val="004707AD"/>
    <w:rsid w:val="0047142F"/>
    <w:rsid w:val="004732D5"/>
    <w:rsid w:val="004761E0"/>
    <w:rsid w:val="00481BD8"/>
    <w:rsid w:val="00482AB5"/>
    <w:rsid w:val="00484013"/>
    <w:rsid w:val="004868C5"/>
    <w:rsid w:val="004875D1"/>
    <w:rsid w:val="00487655"/>
    <w:rsid w:val="004910B8"/>
    <w:rsid w:val="004915C2"/>
    <w:rsid w:val="00491E3C"/>
    <w:rsid w:val="004940A9"/>
    <w:rsid w:val="00496B95"/>
    <w:rsid w:val="00497071"/>
    <w:rsid w:val="004977C4"/>
    <w:rsid w:val="00497AA1"/>
    <w:rsid w:val="004A003D"/>
    <w:rsid w:val="004A0265"/>
    <w:rsid w:val="004A03E6"/>
    <w:rsid w:val="004A4518"/>
    <w:rsid w:val="004A4DC8"/>
    <w:rsid w:val="004A58C5"/>
    <w:rsid w:val="004A6425"/>
    <w:rsid w:val="004B0EB1"/>
    <w:rsid w:val="004B1AD0"/>
    <w:rsid w:val="004B2855"/>
    <w:rsid w:val="004B4C03"/>
    <w:rsid w:val="004C2841"/>
    <w:rsid w:val="004C3CAA"/>
    <w:rsid w:val="004D2229"/>
    <w:rsid w:val="004D2CC4"/>
    <w:rsid w:val="004D2FF6"/>
    <w:rsid w:val="004D3016"/>
    <w:rsid w:val="004D6501"/>
    <w:rsid w:val="004D69A7"/>
    <w:rsid w:val="004E255E"/>
    <w:rsid w:val="004E50AC"/>
    <w:rsid w:val="004E57EF"/>
    <w:rsid w:val="004E7CA5"/>
    <w:rsid w:val="004F2BB3"/>
    <w:rsid w:val="004F41FC"/>
    <w:rsid w:val="004F433F"/>
    <w:rsid w:val="004F4604"/>
    <w:rsid w:val="00500F92"/>
    <w:rsid w:val="00505D1C"/>
    <w:rsid w:val="00507121"/>
    <w:rsid w:val="00507A98"/>
    <w:rsid w:val="00513B36"/>
    <w:rsid w:val="00514F5C"/>
    <w:rsid w:val="00516667"/>
    <w:rsid w:val="00516D8A"/>
    <w:rsid w:val="00520AFD"/>
    <w:rsid w:val="00523511"/>
    <w:rsid w:val="00523BCF"/>
    <w:rsid w:val="00524B70"/>
    <w:rsid w:val="00534AE2"/>
    <w:rsid w:val="00537213"/>
    <w:rsid w:val="00541F06"/>
    <w:rsid w:val="00543070"/>
    <w:rsid w:val="00544492"/>
    <w:rsid w:val="00544BBE"/>
    <w:rsid w:val="005455C0"/>
    <w:rsid w:val="00545A33"/>
    <w:rsid w:val="00552360"/>
    <w:rsid w:val="00552B84"/>
    <w:rsid w:val="00556118"/>
    <w:rsid w:val="0056043F"/>
    <w:rsid w:val="00560C35"/>
    <w:rsid w:val="00561BF0"/>
    <w:rsid w:val="00566D45"/>
    <w:rsid w:val="0056710E"/>
    <w:rsid w:val="005702C2"/>
    <w:rsid w:val="005704B3"/>
    <w:rsid w:val="0057076A"/>
    <w:rsid w:val="005710E2"/>
    <w:rsid w:val="005712D4"/>
    <w:rsid w:val="00572F0B"/>
    <w:rsid w:val="00575364"/>
    <w:rsid w:val="005758AC"/>
    <w:rsid w:val="00575FC8"/>
    <w:rsid w:val="00576AEC"/>
    <w:rsid w:val="0058096C"/>
    <w:rsid w:val="005816C3"/>
    <w:rsid w:val="005829D4"/>
    <w:rsid w:val="0058618D"/>
    <w:rsid w:val="005866C0"/>
    <w:rsid w:val="005866CE"/>
    <w:rsid w:val="00586A90"/>
    <w:rsid w:val="005873E5"/>
    <w:rsid w:val="00590DB7"/>
    <w:rsid w:val="005915B1"/>
    <w:rsid w:val="00593090"/>
    <w:rsid w:val="00593383"/>
    <w:rsid w:val="0059710E"/>
    <w:rsid w:val="005A0303"/>
    <w:rsid w:val="005A0A7F"/>
    <w:rsid w:val="005A1B95"/>
    <w:rsid w:val="005A24CC"/>
    <w:rsid w:val="005A2C6E"/>
    <w:rsid w:val="005A32EB"/>
    <w:rsid w:val="005A5836"/>
    <w:rsid w:val="005A5849"/>
    <w:rsid w:val="005A5D8B"/>
    <w:rsid w:val="005B025D"/>
    <w:rsid w:val="005B38E0"/>
    <w:rsid w:val="005B6398"/>
    <w:rsid w:val="005C1CFD"/>
    <w:rsid w:val="005C347D"/>
    <w:rsid w:val="005D0444"/>
    <w:rsid w:val="005D15E7"/>
    <w:rsid w:val="005D1D54"/>
    <w:rsid w:val="005D1FAF"/>
    <w:rsid w:val="005D4DC7"/>
    <w:rsid w:val="005D6433"/>
    <w:rsid w:val="005E3BED"/>
    <w:rsid w:val="005E490B"/>
    <w:rsid w:val="005E5E65"/>
    <w:rsid w:val="005E6E4D"/>
    <w:rsid w:val="005E7E34"/>
    <w:rsid w:val="005E7FE2"/>
    <w:rsid w:val="005F1455"/>
    <w:rsid w:val="005F41D0"/>
    <w:rsid w:val="005F5DC8"/>
    <w:rsid w:val="005F5F9B"/>
    <w:rsid w:val="005F6B79"/>
    <w:rsid w:val="0060040B"/>
    <w:rsid w:val="0060365A"/>
    <w:rsid w:val="0060468B"/>
    <w:rsid w:val="0060691E"/>
    <w:rsid w:val="006106B0"/>
    <w:rsid w:val="00610C4B"/>
    <w:rsid w:val="00611B2D"/>
    <w:rsid w:val="00613BD3"/>
    <w:rsid w:val="00613DE0"/>
    <w:rsid w:val="00615488"/>
    <w:rsid w:val="00615A3B"/>
    <w:rsid w:val="00616A79"/>
    <w:rsid w:val="00616E60"/>
    <w:rsid w:val="00621FE7"/>
    <w:rsid w:val="006237B4"/>
    <w:rsid w:val="00630C8A"/>
    <w:rsid w:val="00631BEB"/>
    <w:rsid w:val="00632ABB"/>
    <w:rsid w:val="00633E72"/>
    <w:rsid w:val="00634B1B"/>
    <w:rsid w:val="00634EBC"/>
    <w:rsid w:val="00635C51"/>
    <w:rsid w:val="00637504"/>
    <w:rsid w:val="00637C77"/>
    <w:rsid w:val="0064260E"/>
    <w:rsid w:val="006426B9"/>
    <w:rsid w:val="006430A8"/>
    <w:rsid w:val="00643C64"/>
    <w:rsid w:val="006466CC"/>
    <w:rsid w:val="006502F1"/>
    <w:rsid w:val="00650470"/>
    <w:rsid w:val="00654684"/>
    <w:rsid w:val="00656F8B"/>
    <w:rsid w:val="006571C4"/>
    <w:rsid w:val="006637F3"/>
    <w:rsid w:val="00665C25"/>
    <w:rsid w:val="006662B0"/>
    <w:rsid w:val="0066706F"/>
    <w:rsid w:val="00671FFF"/>
    <w:rsid w:val="006758BD"/>
    <w:rsid w:val="00675ED4"/>
    <w:rsid w:val="006761E2"/>
    <w:rsid w:val="006800D4"/>
    <w:rsid w:val="006829CA"/>
    <w:rsid w:val="006856C9"/>
    <w:rsid w:val="0068615E"/>
    <w:rsid w:val="006911E6"/>
    <w:rsid w:val="00693349"/>
    <w:rsid w:val="006A0DCF"/>
    <w:rsid w:val="006A1229"/>
    <w:rsid w:val="006A2AD3"/>
    <w:rsid w:val="006A3168"/>
    <w:rsid w:val="006A4D0E"/>
    <w:rsid w:val="006A6303"/>
    <w:rsid w:val="006A68C2"/>
    <w:rsid w:val="006A7335"/>
    <w:rsid w:val="006B1AC6"/>
    <w:rsid w:val="006B1F8F"/>
    <w:rsid w:val="006B3823"/>
    <w:rsid w:val="006B40ED"/>
    <w:rsid w:val="006B6BD2"/>
    <w:rsid w:val="006B7546"/>
    <w:rsid w:val="006B7B17"/>
    <w:rsid w:val="006C1EA1"/>
    <w:rsid w:val="006C48B2"/>
    <w:rsid w:val="006C4E64"/>
    <w:rsid w:val="006C6B56"/>
    <w:rsid w:val="006D151C"/>
    <w:rsid w:val="006D3519"/>
    <w:rsid w:val="006D3F90"/>
    <w:rsid w:val="006D5466"/>
    <w:rsid w:val="006D5614"/>
    <w:rsid w:val="006D6A01"/>
    <w:rsid w:val="006E3E6B"/>
    <w:rsid w:val="006E550D"/>
    <w:rsid w:val="006E57C8"/>
    <w:rsid w:val="006E656B"/>
    <w:rsid w:val="006E66E8"/>
    <w:rsid w:val="006E72C3"/>
    <w:rsid w:val="006F2982"/>
    <w:rsid w:val="006F3662"/>
    <w:rsid w:val="006F4955"/>
    <w:rsid w:val="006F4EA1"/>
    <w:rsid w:val="006F5B46"/>
    <w:rsid w:val="006F65CB"/>
    <w:rsid w:val="006F731D"/>
    <w:rsid w:val="00701290"/>
    <w:rsid w:val="00701771"/>
    <w:rsid w:val="0070355A"/>
    <w:rsid w:val="00703C9A"/>
    <w:rsid w:val="007062A6"/>
    <w:rsid w:val="007104DA"/>
    <w:rsid w:val="00714CC9"/>
    <w:rsid w:val="0071785D"/>
    <w:rsid w:val="007178DD"/>
    <w:rsid w:val="007200EB"/>
    <w:rsid w:val="00722DCE"/>
    <w:rsid w:val="007233A6"/>
    <w:rsid w:val="00723FFE"/>
    <w:rsid w:val="007255EB"/>
    <w:rsid w:val="00725D40"/>
    <w:rsid w:val="00726493"/>
    <w:rsid w:val="0072660C"/>
    <w:rsid w:val="00727580"/>
    <w:rsid w:val="00730CA5"/>
    <w:rsid w:val="00730DD4"/>
    <w:rsid w:val="00731B0D"/>
    <w:rsid w:val="00731E1D"/>
    <w:rsid w:val="00731F35"/>
    <w:rsid w:val="007345D6"/>
    <w:rsid w:val="00740713"/>
    <w:rsid w:val="007418FC"/>
    <w:rsid w:val="00741A74"/>
    <w:rsid w:val="00742433"/>
    <w:rsid w:val="00743473"/>
    <w:rsid w:val="00746A11"/>
    <w:rsid w:val="00746E41"/>
    <w:rsid w:val="0074711A"/>
    <w:rsid w:val="00751DB3"/>
    <w:rsid w:val="0075246C"/>
    <w:rsid w:val="00752DB3"/>
    <w:rsid w:val="00753DB3"/>
    <w:rsid w:val="007573E9"/>
    <w:rsid w:val="0076179E"/>
    <w:rsid w:val="00761F80"/>
    <w:rsid w:val="00762635"/>
    <w:rsid w:val="00765965"/>
    <w:rsid w:val="00765D8C"/>
    <w:rsid w:val="00765F5E"/>
    <w:rsid w:val="00765FEA"/>
    <w:rsid w:val="00771F46"/>
    <w:rsid w:val="007736FC"/>
    <w:rsid w:val="00773F02"/>
    <w:rsid w:val="00774009"/>
    <w:rsid w:val="00774374"/>
    <w:rsid w:val="00774A08"/>
    <w:rsid w:val="00775758"/>
    <w:rsid w:val="007760FF"/>
    <w:rsid w:val="00777D3C"/>
    <w:rsid w:val="0078579C"/>
    <w:rsid w:val="00786323"/>
    <w:rsid w:val="0078702E"/>
    <w:rsid w:val="00792F85"/>
    <w:rsid w:val="007950F1"/>
    <w:rsid w:val="00795312"/>
    <w:rsid w:val="007957D0"/>
    <w:rsid w:val="007A1025"/>
    <w:rsid w:val="007A3E69"/>
    <w:rsid w:val="007A4E49"/>
    <w:rsid w:val="007A594C"/>
    <w:rsid w:val="007A74F7"/>
    <w:rsid w:val="007A751B"/>
    <w:rsid w:val="007B09BD"/>
    <w:rsid w:val="007B2C01"/>
    <w:rsid w:val="007B4177"/>
    <w:rsid w:val="007C1185"/>
    <w:rsid w:val="007C2C11"/>
    <w:rsid w:val="007C3607"/>
    <w:rsid w:val="007C730C"/>
    <w:rsid w:val="007C7BEC"/>
    <w:rsid w:val="007D0F88"/>
    <w:rsid w:val="007D6728"/>
    <w:rsid w:val="007D69CC"/>
    <w:rsid w:val="007D6C62"/>
    <w:rsid w:val="007D7AB4"/>
    <w:rsid w:val="007E09D8"/>
    <w:rsid w:val="007E12DE"/>
    <w:rsid w:val="007E18F9"/>
    <w:rsid w:val="007E4650"/>
    <w:rsid w:val="007F07AF"/>
    <w:rsid w:val="007F117D"/>
    <w:rsid w:val="007F2B3F"/>
    <w:rsid w:val="007F53FB"/>
    <w:rsid w:val="007F5A39"/>
    <w:rsid w:val="007F7DF1"/>
    <w:rsid w:val="007F7EFA"/>
    <w:rsid w:val="008009AA"/>
    <w:rsid w:val="008038FF"/>
    <w:rsid w:val="00804C16"/>
    <w:rsid w:val="00805235"/>
    <w:rsid w:val="0080615C"/>
    <w:rsid w:val="00806361"/>
    <w:rsid w:val="008101B0"/>
    <w:rsid w:val="00810C4F"/>
    <w:rsid w:val="00816854"/>
    <w:rsid w:val="00822ABA"/>
    <w:rsid w:val="00824DF9"/>
    <w:rsid w:val="00825DF2"/>
    <w:rsid w:val="00830855"/>
    <w:rsid w:val="00831008"/>
    <w:rsid w:val="0083229D"/>
    <w:rsid w:val="00833089"/>
    <w:rsid w:val="00834B25"/>
    <w:rsid w:val="00842A2B"/>
    <w:rsid w:val="00847F0C"/>
    <w:rsid w:val="00851662"/>
    <w:rsid w:val="00852C16"/>
    <w:rsid w:val="00852D3D"/>
    <w:rsid w:val="008535FC"/>
    <w:rsid w:val="008557CF"/>
    <w:rsid w:val="008570D3"/>
    <w:rsid w:val="00861626"/>
    <w:rsid w:val="008619B6"/>
    <w:rsid w:val="00862575"/>
    <w:rsid w:val="008642F5"/>
    <w:rsid w:val="00864D06"/>
    <w:rsid w:val="00864DE6"/>
    <w:rsid w:val="008659B9"/>
    <w:rsid w:val="00870D95"/>
    <w:rsid w:val="0087138F"/>
    <w:rsid w:val="00871678"/>
    <w:rsid w:val="00871DF1"/>
    <w:rsid w:val="00872047"/>
    <w:rsid w:val="00872BC1"/>
    <w:rsid w:val="008731AF"/>
    <w:rsid w:val="008766BD"/>
    <w:rsid w:val="00880591"/>
    <w:rsid w:val="00881DB6"/>
    <w:rsid w:val="00882A6B"/>
    <w:rsid w:val="008831A6"/>
    <w:rsid w:val="00884A53"/>
    <w:rsid w:val="00886481"/>
    <w:rsid w:val="008879A5"/>
    <w:rsid w:val="00890898"/>
    <w:rsid w:val="008945FE"/>
    <w:rsid w:val="00896876"/>
    <w:rsid w:val="008A0C35"/>
    <w:rsid w:val="008A1BDB"/>
    <w:rsid w:val="008A289B"/>
    <w:rsid w:val="008A2A5C"/>
    <w:rsid w:val="008A38C1"/>
    <w:rsid w:val="008A4D3C"/>
    <w:rsid w:val="008A5C5E"/>
    <w:rsid w:val="008A714C"/>
    <w:rsid w:val="008A7C36"/>
    <w:rsid w:val="008B0827"/>
    <w:rsid w:val="008B2094"/>
    <w:rsid w:val="008B247C"/>
    <w:rsid w:val="008B3350"/>
    <w:rsid w:val="008B4C37"/>
    <w:rsid w:val="008C443C"/>
    <w:rsid w:val="008C7B26"/>
    <w:rsid w:val="008D120B"/>
    <w:rsid w:val="008D2A8C"/>
    <w:rsid w:val="008D48E3"/>
    <w:rsid w:val="008D49D1"/>
    <w:rsid w:val="008E41E7"/>
    <w:rsid w:val="008E5135"/>
    <w:rsid w:val="008E5365"/>
    <w:rsid w:val="008E5A50"/>
    <w:rsid w:val="008F13FA"/>
    <w:rsid w:val="008F1945"/>
    <w:rsid w:val="008F56F4"/>
    <w:rsid w:val="008F68D9"/>
    <w:rsid w:val="008F7BA0"/>
    <w:rsid w:val="00901898"/>
    <w:rsid w:val="00910677"/>
    <w:rsid w:val="00910F69"/>
    <w:rsid w:val="009112D9"/>
    <w:rsid w:val="00911DA3"/>
    <w:rsid w:val="00915FBF"/>
    <w:rsid w:val="00917129"/>
    <w:rsid w:val="009222FB"/>
    <w:rsid w:val="00925D97"/>
    <w:rsid w:val="009266F2"/>
    <w:rsid w:val="00927F28"/>
    <w:rsid w:val="0093021A"/>
    <w:rsid w:val="00933353"/>
    <w:rsid w:val="0093584A"/>
    <w:rsid w:val="00935A24"/>
    <w:rsid w:val="00935ABD"/>
    <w:rsid w:val="00936AB9"/>
    <w:rsid w:val="0094044D"/>
    <w:rsid w:val="00942B02"/>
    <w:rsid w:val="00943E2A"/>
    <w:rsid w:val="00944176"/>
    <w:rsid w:val="00944AC6"/>
    <w:rsid w:val="0095082F"/>
    <w:rsid w:val="00950ECF"/>
    <w:rsid w:val="009518CD"/>
    <w:rsid w:val="00952BF3"/>
    <w:rsid w:val="00954E51"/>
    <w:rsid w:val="009610DF"/>
    <w:rsid w:val="00963548"/>
    <w:rsid w:val="00966A92"/>
    <w:rsid w:val="00973D13"/>
    <w:rsid w:val="00974457"/>
    <w:rsid w:val="00977AA3"/>
    <w:rsid w:val="00980EA2"/>
    <w:rsid w:val="0098173B"/>
    <w:rsid w:val="00981DF2"/>
    <w:rsid w:val="00983ACD"/>
    <w:rsid w:val="00983FD6"/>
    <w:rsid w:val="00985113"/>
    <w:rsid w:val="00985E68"/>
    <w:rsid w:val="00986A7D"/>
    <w:rsid w:val="00990244"/>
    <w:rsid w:val="0099350B"/>
    <w:rsid w:val="00995564"/>
    <w:rsid w:val="009964F0"/>
    <w:rsid w:val="0099770A"/>
    <w:rsid w:val="009A0659"/>
    <w:rsid w:val="009A2A74"/>
    <w:rsid w:val="009A3AD7"/>
    <w:rsid w:val="009A4B22"/>
    <w:rsid w:val="009A5066"/>
    <w:rsid w:val="009A5228"/>
    <w:rsid w:val="009B0DA6"/>
    <w:rsid w:val="009B2EF4"/>
    <w:rsid w:val="009B3721"/>
    <w:rsid w:val="009B5B43"/>
    <w:rsid w:val="009B7E55"/>
    <w:rsid w:val="009C1067"/>
    <w:rsid w:val="009C1F2D"/>
    <w:rsid w:val="009C2183"/>
    <w:rsid w:val="009C2B92"/>
    <w:rsid w:val="009C506E"/>
    <w:rsid w:val="009C66DA"/>
    <w:rsid w:val="009D1835"/>
    <w:rsid w:val="009D5812"/>
    <w:rsid w:val="009E09E1"/>
    <w:rsid w:val="009E26A8"/>
    <w:rsid w:val="009E389A"/>
    <w:rsid w:val="009E3FF3"/>
    <w:rsid w:val="009E7795"/>
    <w:rsid w:val="009F0827"/>
    <w:rsid w:val="009F4698"/>
    <w:rsid w:val="009F6333"/>
    <w:rsid w:val="00A00C10"/>
    <w:rsid w:val="00A0251F"/>
    <w:rsid w:val="00A02746"/>
    <w:rsid w:val="00A04601"/>
    <w:rsid w:val="00A04D57"/>
    <w:rsid w:val="00A0624E"/>
    <w:rsid w:val="00A068C5"/>
    <w:rsid w:val="00A06D9A"/>
    <w:rsid w:val="00A07792"/>
    <w:rsid w:val="00A10198"/>
    <w:rsid w:val="00A10EAE"/>
    <w:rsid w:val="00A10FDC"/>
    <w:rsid w:val="00A13F1E"/>
    <w:rsid w:val="00A142EC"/>
    <w:rsid w:val="00A20873"/>
    <w:rsid w:val="00A24110"/>
    <w:rsid w:val="00A3009D"/>
    <w:rsid w:val="00A30880"/>
    <w:rsid w:val="00A35FF8"/>
    <w:rsid w:val="00A3606E"/>
    <w:rsid w:val="00A424B8"/>
    <w:rsid w:val="00A43BFC"/>
    <w:rsid w:val="00A44189"/>
    <w:rsid w:val="00A454F9"/>
    <w:rsid w:val="00A460C6"/>
    <w:rsid w:val="00A460D6"/>
    <w:rsid w:val="00A47F6D"/>
    <w:rsid w:val="00A500CF"/>
    <w:rsid w:val="00A53098"/>
    <w:rsid w:val="00A53E18"/>
    <w:rsid w:val="00A53FBB"/>
    <w:rsid w:val="00A54AE0"/>
    <w:rsid w:val="00A5595B"/>
    <w:rsid w:val="00A566A4"/>
    <w:rsid w:val="00A56CAE"/>
    <w:rsid w:val="00A57427"/>
    <w:rsid w:val="00A63D72"/>
    <w:rsid w:val="00A660F6"/>
    <w:rsid w:val="00A66307"/>
    <w:rsid w:val="00A71EC8"/>
    <w:rsid w:val="00A71F8D"/>
    <w:rsid w:val="00A74623"/>
    <w:rsid w:val="00A7586C"/>
    <w:rsid w:val="00A75C74"/>
    <w:rsid w:val="00A777D4"/>
    <w:rsid w:val="00A80D1C"/>
    <w:rsid w:val="00A834BA"/>
    <w:rsid w:val="00A849B8"/>
    <w:rsid w:val="00A84EB8"/>
    <w:rsid w:val="00A85BD6"/>
    <w:rsid w:val="00A860F4"/>
    <w:rsid w:val="00A94621"/>
    <w:rsid w:val="00A94AC7"/>
    <w:rsid w:val="00AA372F"/>
    <w:rsid w:val="00AA4DFF"/>
    <w:rsid w:val="00AA7784"/>
    <w:rsid w:val="00AB0970"/>
    <w:rsid w:val="00AB2BA0"/>
    <w:rsid w:val="00AB3C22"/>
    <w:rsid w:val="00AB47A0"/>
    <w:rsid w:val="00AB5682"/>
    <w:rsid w:val="00AB7077"/>
    <w:rsid w:val="00AB7A41"/>
    <w:rsid w:val="00AC24F0"/>
    <w:rsid w:val="00AC340B"/>
    <w:rsid w:val="00AC4719"/>
    <w:rsid w:val="00AC509A"/>
    <w:rsid w:val="00AC5C87"/>
    <w:rsid w:val="00AC7FC4"/>
    <w:rsid w:val="00AD3DA9"/>
    <w:rsid w:val="00AD449C"/>
    <w:rsid w:val="00AD7FEA"/>
    <w:rsid w:val="00AD7FF3"/>
    <w:rsid w:val="00AE0861"/>
    <w:rsid w:val="00AE1234"/>
    <w:rsid w:val="00AE2502"/>
    <w:rsid w:val="00AE2BDA"/>
    <w:rsid w:val="00AE2D0F"/>
    <w:rsid w:val="00AE3C95"/>
    <w:rsid w:val="00AE5B0A"/>
    <w:rsid w:val="00AE6546"/>
    <w:rsid w:val="00AE6606"/>
    <w:rsid w:val="00AE66AA"/>
    <w:rsid w:val="00AF1464"/>
    <w:rsid w:val="00AF4F96"/>
    <w:rsid w:val="00AF503C"/>
    <w:rsid w:val="00AF6DD0"/>
    <w:rsid w:val="00B005B7"/>
    <w:rsid w:val="00B01969"/>
    <w:rsid w:val="00B02792"/>
    <w:rsid w:val="00B03D98"/>
    <w:rsid w:val="00B055EA"/>
    <w:rsid w:val="00B05E87"/>
    <w:rsid w:val="00B06F7B"/>
    <w:rsid w:val="00B1001A"/>
    <w:rsid w:val="00B106C0"/>
    <w:rsid w:val="00B116B5"/>
    <w:rsid w:val="00B11F3E"/>
    <w:rsid w:val="00B14C79"/>
    <w:rsid w:val="00B153AE"/>
    <w:rsid w:val="00B1615D"/>
    <w:rsid w:val="00B2481D"/>
    <w:rsid w:val="00B2746B"/>
    <w:rsid w:val="00B30356"/>
    <w:rsid w:val="00B30FF1"/>
    <w:rsid w:val="00B325CF"/>
    <w:rsid w:val="00B36A67"/>
    <w:rsid w:val="00B42FA5"/>
    <w:rsid w:val="00B4377C"/>
    <w:rsid w:val="00B47789"/>
    <w:rsid w:val="00B47AB4"/>
    <w:rsid w:val="00B5249A"/>
    <w:rsid w:val="00B52A37"/>
    <w:rsid w:val="00B532A2"/>
    <w:rsid w:val="00B57C3D"/>
    <w:rsid w:val="00B6034F"/>
    <w:rsid w:val="00B61111"/>
    <w:rsid w:val="00B645D6"/>
    <w:rsid w:val="00B64873"/>
    <w:rsid w:val="00B6592A"/>
    <w:rsid w:val="00B66093"/>
    <w:rsid w:val="00B6631A"/>
    <w:rsid w:val="00B72FD6"/>
    <w:rsid w:val="00B746EB"/>
    <w:rsid w:val="00B759C1"/>
    <w:rsid w:val="00B77362"/>
    <w:rsid w:val="00B77724"/>
    <w:rsid w:val="00B84EB5"/>
    <w:rsid w:val="00B927B6"/>
    <w:rsid w:val="00B931F2"/>
    <w:rsid w:val="00B933EA"/>
    <w:rsid w:val="00BA0DE0"/>
    <w:rsid w:val="00BA1950"/>
    <w:rsid w:val="00BA233C"/>
    <w:rsid w:val="00BA3E7C"/>
    <w:rsid w:val="00BA630B"/>
    <w:rsid w:val="00BB0B48"/>
    <w:rsid w:val="00BB20E0"/>
    <w:rsid w:val="00BB2DE5"/>
    <w:rsid w:val="00BB48E1"/>
    <w:rsid w:val="00BB7C87"/>
    <w:rsid w:val="00BC0686"/>
    <w:rsid w:val="00BC0C0A"/>
    <w:rsid w:val="00BC3F4B"/>
    <w:rsid w:val="00BC4CC3"/>
    <w:rsid w:val="00BC50DA"/>
    <w:rsid w:val="00BC5D52"/>
    <w:rsid w:val="00BC61D0"/>
    <w:rsid w:val="00BC6F91"/>
    <w:rsid w:val="00BD0D87"/>
    <w:rsid w:val="00BD2A50"/>
    <w:rsid w:val="00BD2B89"/>
    <w:rsid w:val="00BD3D0E"/>
    <w:rsid w:val="00BD7B05"/>
    <w:rsid w:val="00BE283F"/>
    <w:rsid w:val="00BE2CC9"/>
    <w:rsid w:val="00BE3898"/>
    <w:rsid w:val="00BE3995"/>
    <w:rsid w:val="00BE553C"/>
    <w:rsid w:val="00BE6970"/>
    <w:rsid w:val="00BE7752"/>
    <w:rsid w:val="00BF1834"/>
    <w:rsid w:val="00BF4F58"/>
    <w:rsid w:val="00BF6410"/>
    <w:rsid w:val="00BF6E56"/>
    <w:rsid w:val="00C002E7"/>
    <w:rsid w:val="00C01981"/>
    <w:rsid w:val="00C0277A"/>
    <w:rsid w:val="00C03BC7"/>
    <w:rsid w:val="00C03CD3"/>
    <w:rsid w:val="00C04678"/>
    <w:rsid w:val="00C1125A"/>
    <w:rsid w:val="00C1153F"/>
    <w:rsid w:val="00C11872"/>
    <w:rsid w:val="00C1363F"/>
    <w:rsid w:val="00C146E3"/>
    <w:rsid w:val="00C14BFB"/>
    <w:rsid w:val="00C16D1F"/>
    <w:rsid w:val="00C209A8"/>
    <w:rsid w:val="00C21185"/>
    <w:rsid w:val="00C23F05"/>
    <w:rsid w:val="00C246D9"/>
    <w:rsid w:val="00C24F3C"/>
    <w:rsid w:val="00C25B88"/>
    <w:rsid w:val="00C330E5"/>
    <w:rsid w:val="00C3316D"/>
    <w:rsid w:val="00C33788"/>
    <w:rsid w:val="00C42CFD"/>
    <w:rsid w:val="00C45142"/>
    <w:rsid w:val="00C45C3F"/>
    <w:rsid w:val="00C45E69"/>
    <w:rsid w:val="00C46A79"/>
    <w:rsid w:val="00C50C4E"/>
    <w:rsid w:val="00C51DAA"/>
    <w:rsid w:val="00C522B4"/>
    <w:rsid w:val="00C536AF"/>
    <w:rsid w:val="00C542C8"/>
    <w:rsid w:val="00C56DD1"/>
    <w:rsid w:val="00C62A1A"/>
    <w:rsid w:val="00C62BAA"/>
    <w:rsid w:val="00C64AD1"/>
    <w:rsid w:val="00C661A4"/>
    <w:rsid w:val="00C6647B"/>
    <w:rsid w:val="00C6686E"/>
    <w:rsid w:val="00C66A46"/>
    <w:rsid w:val="00C66B1C"/>
    <w:rsid w:val="00C70CFE"/>
    <w:rsid w:val="00C72AD1"/>
    <w:rsid w:val="00C75248"/>
    <w:rsid w:val="00C763FE"/>
    <w:rsid w:val="00C8049D"/>
    <w:rsid w:val="00C80695"/>
    <w:rsid w:val="00C80DD5"/>
    <w:rsid w:val="00C81E15"/>
    <w:rsid w:val="00C82864"/>
    <w:rsid w:val="00C832AA"/>
    <w:rsid w:val="00C84243"/>
    <w:rsid w:val="00C84DA6"/>
    <w:rsid w:val="00C861FF"/>
    <w:rsid w:val="00C8708E"/>
    <w:rsid w:val="00C87620"/>
    <w:rsid w:val="00C95703"/>
    <w:rsid w:val="00C9713C"/>
    <w:rsid w:val="00CA118B"/>
    <w:rsid w:val="00CA33A3"/>
    <w:rsid w:val="00CA4702"/>
    <w:rsid w:val="00CA4818"/>
    <w:rsid w:val="00CA6264"/>
    <w:rsid w:val="00CA699B"/>
    <w:rsid w:val="00CB18C9"/>
    <w:rsid w:val="00CB30A1"/>
    <w:rsid w:val="00CB65C0"/>
    <w:rsid w:val="00CC0992"/>
    <w:rsid w:val="00CC143B"/>
    <w:rsid w:val="00CC6E68"/>
    <w:rsid w:val="00CC7090"/>
    <w:rsid w:val="00CD357D"/>
    <w:rsid w:val="00CD3BAB"/>
    <w:rsid w:val="00CE10E3"/>
    <w:rsid w:val="00CE1CFD"/>
    <w:rsid w:val="00CE7A2A"/>
    <w:rsid w:val="00CF0181"/>
    <w:rsid w:val="00CF4365"/>
    <w:rsid w:val="00CF474D"/>
    <w:rsid w:val="00CF523C"/>
    <w:rsid w:val="00CF5E1E"/>
    <w:rsid w:val="00CF75C0"/>
    <w:rsid w:val="00D00957"/>
    <w:rsid w:val="00D0266A"/>
    <w:rsid w:val="00D05D9F"/>
    <w:rsid w:val="00D06FD3"/>
    <w:rsid w:val="00D12169"/>
    <w:rsid w:val="00D12D49"/>
    <w:rsid w:val="00D172A9"/>
    <w:rsid w:val="00D21D57"/>
    <w:rsid w:val="00D25BE4"/>
    <w:rsid w:val="00D26400"/>
    <w:rsid w:val="00D26E9B"/>
    <w:rsid w:val="00D27512"/>
    <w:rsid w:val="00D3184B"/>
    <w:rsid w:val="00D31B09"/>
    <w:rsid w:val="00D31EF4"/>
    <w:rsid w:val="00D32204"/>
    <w:rsid w:val="00D3318D"/>
    <w:rsid w:val="00D34346"/>
    <w:rsid w:val="00D37690"/>
    <w:rsid w:val="00D37978"/>
    <w:rsid w:val="00D415A5"/>
    <w:rsid w:val="00D42DE7"/>
    <w:rsid w:val="00D431C0"/>
    <w:rsid w:val="00D44219"/>
    <w:rsid w:val="00D46993"/>
    <w:rsid w:val="00D4700F"/>
    <w:rsid w:val="00D549FC"/>
    <w:rsid w:val="00D5795C"/>
    <w:rsid w:val="00D57D57"/>
    <w:rsid w:val="00D62847"/>
    <w:rsid w:val="00D65C2A"/>
    <w:rsid w:val="00D67E8F"/>
    <w:rsid w:val="00D7120A"/>
    <w:rsid w:val="00D72908"/>
    <w:rsid w:val="00D742F1"/>
    <w:rsid w:val="00D74AD7"/>
    <w:rsid w:val="00D755ED"/>
    <w:rsid w:val="00D757F4"/>
    <w:rsid w:val="00D805EB"/>
    <w:rsid w:val="00D8145B"/>
    <w:rsid w:val="00D82C15"/>
    <w:rsid w:val="00D85407"/>
    <w:rsid w:val="00D86939"/>
    <w:rsid w:val="00D87F9B"/>
    <w:rsid w:val="00D922F2"/>
    <w:rsid w:val="00D92E06"/>
    <w:rsid w:val="00D92EB6"/>
    <w:rsid w:val="00D93CB9"/>
    <w:rsid w:val="00D94593"/>
    <w:rsid w:val="00D963C4"/>
    <w:rsid w:val="00D97B03"/>
    <w:rsid w:val="00DA04B4"/>
    <w:rsid w:val="00DA2703"/>
    <w:rsid w:val="00DA351F"/>
    <w:rsid w:val="00DA4DE3"/>
    <w:rsid w:val="00DB1A8B"/>
    <w:rsid w:val="00DB32F3"/>
    <w:rsid w:val="00DB3AD0"/>
    <w:rsid w:val="00DB501C"/>
    <w:rsid w:val="00DB5CB6"/>
    <w:rsid w:val="00DB5E7E"/>
    <w:rsid w:val="00DC2CDE"/>
    <w:rsid w:val="00DC43B0"/>
    <w:rsid w:val="00DC557F"/>
    <w:rsid w:val="00DC77DF"/>
    <w:rsid w:val="00DD029B"/>
    <w:rsid w:val="00DD0E80"/>
    <w:rsid w:val="00DD3702"/>
    <w:rsid w:val="00DD44D8"/>
    <w:rsid w:val="00DD4D13"/>
    <w:rsid w:val="00DD4EB2"/>
    <w:rsid w:val="00DD5358"/>
    <w:rsid w:val="00DD5591"/>
    <w:rsid w:val="00DD6483"/>
    <w:rsid w:val="00DE44A8"/>
    <w:rsid w:val="00DE4B07"/>
    <w:rsid w:val="00DE77D7"/>
    <w:rsid w:val="00DF0BDA"/>
    <w:rsid w:val="00DF14CD"/>
    <w:rsid w:val="00DF1DD3"/>
    <w:rsid w:val="00DF4245"/>
    <w:rsid w:val="00DF53A1"/>
    <w:rsid w:val="00DF5D3C"/>
    <w:rsid w:val="00E01CDE"/>
    <w:rsid w:val="00E03C84"/>
    <w:rsid w:val="00E049D6"/>
    <w:rsid w:val="00E04D01"/>
    <w:rsid w:val="00E052EB"/>
    <w:rsid w:val="00E06B2C"/>
    <w:rsid w:val="00E10AD2"/>
    <w:rsid w:val="00E10E64"/>
    <w:rsid w:val="00E11F2E"/>
    <w:rsid w:val="00E12401"/>
    <w:rsid w:val="00E12882"/>
    <w:rsid w:val="00E14BAB"/>
    <w:rsid w:val="00E15981"/>
    <w:rsid w:val="00E15CC7"/>
    <w:rsid w:val="00E20034"/>
    <w:rsid w:val="00E203B1"/>
    <w:rsid w:val="00E22A7B"/>
    <w:rsid w:val="00E25ABA"/>
    <w:rsid w:val="00E35DEA"/>
    <w:rsid w:val="00E369B6"/>
    <w:rsid w:val="00E45D56"/>
    <w:rsid w:val="00E468B1"/>
    <w:rsid w:val="00E46CE2"/>
    <w:rsid w:val="00E51CF1"/>
    <w:rsid w:val="00E526D9"/>
    <w:rsid w:val="00E546E3"/>
    <w:rsid w:val="00E54C5A"/>
    <w:rsid w:val="00E558B2"/>
    <w:rsid w:val="00E55CC7"/>
    <w:rsid w:val="00E604B4"/>
    <w:rsid w:val="00E61EFB"/>
    <w:rsid w:val="00E62309"/>
    <w:rsid w:val="00E6308E"/>
    <w:rsid w:val="00E6552B"/>
    <w:rsid w:val="00E65F17"/>
    <w:rsid w:val="00E73F9B"/>
    <w:rsid w:val="00E77344"/>
    <w:rsid w:val="00E81C36"/>
    <w:rsid w:val="00E85CD3"/>
    <w:rsid w:val="00E863E7"/>
    <w:rsid w:val="00E87509"/>
    <w:rsid w:val="00E91D77"/>
    <w:rsid w:val="00E94486"/>
    <w:rsid w:val="00E94D1C"/>
    <w:rsid w:val="00EA4C8A"/>
    <w:rsid w:val="00EA5C3F"/>
    <w:rsid w:val="00EA5EE2"/>
    <w:rsid w:val="00EA6394"/>
    <w:rsid w:val="00EA691B"/>
    <w:rsid w:val="00EA6E31"/>
    <w:rsid w:val="00EA76FC"/>
    <w:rsid w:val="00EA7FC6"/>
    <w:rsid w:val="00EB325C"/>
    <w:rsid w:val="00EB3533"/>
    <w:rsid w:val="00EB40A3"/>
    <w:rsid w:val="00EB4F44"/>
    <w:rsid w:val="00EB52E8"/>
    <w:rsid w:val="00EB5380"/>
    <w:rsid w:val="00EC169E"/>
    <w:rsid w:val="00EC17AE"/>
    <w:rsid w:val="00EC1BA1"/>
    <w:rsid w:val="00EC1E54"/>
    <w:rsid w:val="00EC314F"/>
    <w:rsid w:val="00EC351C"/>
    <w:rsid w:val="00EC5B06"/>
    <w:rsid w:val="00EC7E90"/>
    <w:rsid w:val="00ED06B0"/>
    <w:rsid w:val="00ED46A0"/>
    <w:rsid w:val="00ED518E"/>
    <w:rsid w:val="00ED55EC"/>
    <w:rsid w:val="00ED6882"/>
    <w:rsid w:val="00ED6A6A"/>
    <w:rsid w:val="00EE12C4"/>
    <w:rsid w:val="00EE4714"/>
    <w:rsid w:val="00EE4A1D"/>
    <w:rsid w:val="00EE4D9B"/>
    <w:rsid w:val="00EE4F9E"/>
    <w:rsid w:val="00EE57A1"/>
    <w:rsid w:val="00EE6BAC"/>
    <w:rsid w:val="00EF1382"/>
    <w:rsid w:val="00EF3333"/>
    <w:rsid w:val="00EF3999"/>
    <w:rsid w:val="00EF45C0"/>
    <w:rsid w:val="00EF75E9"/>
    <w:rsid w:val="00F03FD0"/>
    <w:rsid w:val="00F04805"/>
    <w:rsid w:val="00F04D43"/>
    <w:rsid w:val="00F07AF5"/>
    <w:rsid w:val="00F10FC1"/>
    <w:rsid w:val="00F12203"/>
    <w:rsid w:val="00F1297C"/>
    <w:rsid w:val="00F23ECF"/>
    <w:rsid w:val="00F25174"/>
    <w:rsid w:val="00F25C75"/>
    <w:rsid w:val="00F27D3E"/>
    <w:rsid w:val="00F302DD"/>
    <w:rsid w:val="00F30505"/>
    <w:rsid w:val="00F3059C"/>
    <w:rsid w:val="00F30708"/>
    <w:rsid w:val="00F319FC"/>
    <w:rsid w:val="00F3314A"/>
    <w:rsid w:val="00F33FD7"/>
    <w:rsid w:val="00F3712B"/>
    <w:rsid w:val="00F37E7B"/>
    <w:rsid w:val="00F411C9"/>
    <w:rsid w:val="00F42EB3"/>
    <w:rsid w:val="00F44D06"/>
    <w:rsid w:val="00F51000"/>
    <w:rsid w:val="00F5226E"/>
    <w:rsid w:val="00F5395F"/>
    <w:rsid w:val="00F53D24"/>
    <w:rsid w:val="00F55069"/>
    <w:rsid w:val="00F551FD"/>
    <w:rsid w:val="00F55C56"/>
    <w:rsid w:val="00F56641"/>
    <w:rsid w:val="00F571E0"/>
    <w:rsid w:val="00F60619"/>
    <w:rsid w:val="00F6203F"/>
    <w:rsid w:val="00F650AC"/>
    <w:rsid w:val="00F65338"/>
    <w:rsid w:val="00F6560F"/>
    <w:rsid w:val="00F65FA5"/>
    <w:rsid w:val="00F71660"/>
    <w:rsid w:val="00F73264"/>
    <w:rsid w:val="00F74415"/>
    <w:rsid w:val="00F746CC"/>
    <w:rsid w:val="00F74B50"/>
    <w:rsid w:val="00F77EE3"/>
    <w:rsid w:val="00F80F05"/>
    <w:rsid w:val="00F82654"/>
    <w:rsid w:val="00F826CC"/>
    <w:rsid w:val="00F90DBB"/>
    <w:rsid w:val="00F91FC9"/>
    <w:rsid w:val="00F943E6"/>
    <w:rsid w:val="00F945B8"/>
    <w:rsid w:val="00F94B9C"/>
    <w:rsid w:val="00F95122"/>
    <w:rsid w:val="00F974F7"/>
    <w:rsid w:val="00FA080B"/>
    <w:rsid w:val="00FA19C1"/>
    <w:rsid w:val="00FA7626"/>
    <w:rsid w:val="00FA7BBA"/>
    <w:rsid w:val="00FC0754"/>
    <w:rsid w:val="00FC0F0F"/>
    <w:rsid w:val="00FC2606"/>
    <w:rsid w:val="00FC323D"/>
    <w:rsid w:val="00FC42D4"/>
    <w:rsid w:val="00FC6F0A"/>
    <w:rsid w:val="00FD22F0"/>
    <w:rsid w:val="00FD2C11"/>
    <w:rsid w:val="00FD62E2"/>
    <w:rsid w:val="00FD7F80"/>
    <w:rsid w:val="00FE10EE"/>
    <w:rsid w:val="00FE6309"/>
    <w:rsid w:val="00FE672D"/>
    <w:rsid w:val="00FE6CBF"/>
    <w:rsid w:val="00FF0FB7"/>
    <w:rsid w:val="00FF17C0"/>
    <w:rsid w:val="00FF1DBE"/>
    <w:rsid w:val="00FF1F58"/>
    <w:rsid w:val="00FF2E6E"/>
    <w:rsid w:val="00FF3795"/>
    <w:rsid w:val="00FF4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877B0E"/>
  <w15:chartTrackingRefBased/>
  <w15:docId w15:val="{9CE60434-F495-4B34-9292-07D6D0E9A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183E"/>
    <w:pPr>
      <w:spacing w:after="200" w:line="276" w:lineRule="auto"/>
    </w:pPr>
    <w:rPr>
      <w:sz w:val="22"/>
      <w:szCs w:val="22"/>
      <w:lang w:val="en-IN"/>
    </w:rPr>
  </w:style>
  <w:style w:type="paragraph" w:styleId="Heading1">
    <w:name w:val="heading 1"/>
    <w:next w:val="Normal"/>
    <w:link w:val="Heading1Char"/>
    <w:uiPriority w:val="9"/>
    <w:unhideWhenUsed/>
    <w:qFormat/>
    <w:rsid w:val="00A3606E"/>
    <w:pPr>
      <w:keepNext/>
      <w:keepLines/>
      <w:spacing w:line="259" w:lineRule="auto"/>
      <w:ind w:left="10" w:right="1637" w:hanging="10"/>
      <w:outlineLvl w:val="0"/>
    </w:pPr>
    <w:rPr>
      <w:rFonts w:ascii="Times New Roman" w:eastAsia="Times New Roman" w:hAnsi="Times New Roman"/>
      <w:b/>
      <w:color w:val="181717"/>
      <w:sz w:val="18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6E4D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unhideWhenUsed/>
    <w:rsid w:val="00B927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E04D01"/>
    <w:pPr>
      <w:tabs>
        <w:tab w:val="center" w:pos="4680"/>
        <w:tab w:val="right" w:pos="9360"/>
      </w:tabs>
    </w:pPr>
    <w:rPr>
      <w:lang w:eastAsia="x-none"/>
    </w:rPr>
  </w:style>
  <w:style w:type="character" w:customStyle="1" w:styleId="HeaderChar">
    <w:name w:val="Header Char"/>
    <w:link w:val="Header"/>
    <w:uiPriority w:val="99"/>
    <w:rsid w:val="00E04D01"/>
    <w:rPr>
      <w:sz w:val="22"/>
      <w:szCs w:val="22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E04D01"/>
    <w:pPr>
      <w:tabs>
        <w:tab w:val="center" w:pos="4680"/>
        <w:tab w:val="right" w:pos="9360"/>
      </w:tabs>
    </w:pPr>
    <w:rPr>
      <w:lang w:eastAsia="x-none"/>
    </w:rPr>
  </w:style>
  <w:style w:type="character" w:customStyle="1" w:styleId="FooterChar">
    <w:name w:val="Footer Char"/>
    <w:link w:val="Footer"/>
    <w:uiPriority w:val="99"/>
    <w:rsid w:val="00E04D01"/>
    <w:rPr>
      <w:sz w:val="22"/>
      <w:szCs w:val="22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5D31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F5D31"/>
    <w:rPr>
      <w:rFonts w:ascii="Tahoma" w:hAnsi="Tahoma" w:cs="Tahoma"/>
      <w:sz w:val="16"/>
      <w:szCs w:val="16"/>
      <w:lang w:val="en-IN" w:eastAsia="en-US"/>
    </w:rPr>
  </w:style>
  <w:style w:type="paragraph" w:styleId="List2">
    <w:name w:val="List 2"/>
    <w:basedOn w:val="Normal"/>
    <w:rsid w:val="00935A24"/>
    <w:pPr>
      <w:spacing w:after="0" w:line="240" w:lineRule="auto"/>
      <w:ind w:left="720" w:hanging="360"/>
    </w:pPr>
    <w:rPr>
      <w:rFonts w:ascii="Times New Roman" w:eastAsia="Times New Roman" w:hAnsi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7A74F7"/>
    <w:pPr>
      <w:ind w:left="720"/>
      <w:contextualSpacing/>
    </w:pPr>
    <w:rPr>
      <w:lang w:val="en-US"/>
    </w:rPr>
  </w:style>
  <w:style w:type="character" w:customStyle="1" w:styleId="hps">
    <w:name w:val="hps"/>
    <w:basedOn w:val="DefaultParagraphFont"/>
    <w:rsid w:val="00345F80"/>
  </w:style>
  <w:style w:type="character" w:customStyle="1" w:styleId="apple-converted-space">
    <w:name w:val="apple-converted-space"/>
    <w:basedOn w:val="DefaultParagraphFont"/>
    <w:rsid w:val="00345F80"/>
  </w:style>
  <w:style w:type="character" w:customStyle="1" w:styleId="Heading1Char">
    <w:name w:val="Heading 1 Char"/>
    <w:link w:val="Heading1"/>
    <w:uiPriority w:val="9"/>
    <w:rsid w:val="00A3606E"/>
    <w:rPr>
      <w:rFonts w:ascii="Times New Roman" w:eastAsia="Times New Roman" w:hAnsi="Times New Roman"/>
      <w:b/>
      <w:color w:val="181717"/>
      <w:sz w:val="18"/>
      <w:szCs w:val="22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F65338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link w:val="z-TopofForm"/>
    <w:uiPriority w:val="99"/>
    <w:semiHidden/>
    <w:rsid w:val="00F65338"/>
    <w:rPr>
      <w:rFonts w:ascii="Arial" w:hAnsi="Arial" w:cs="Arial"/>
      <w:vanish/>
      <w:sz w:val="16"/>
      <w:szCs w:val="16"/>
      <w:lang w:val="en-IN" w:eastAsia="en-US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F65338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link w:val="z-BottomofForm"/>
    <w:uiPriority w:val="99"/>
    <w:semiHidden/>
    <w:rsid w:val="00F65338"/>
    <w:rPr>
      <w:rFonts w:ascii="Arial" w:hAnsi="Arial" w:cs="Arial"/>
      <w:vanish/>
      <w:sz w:val="16"/>
      <w:szCs w:val="16"/>
      <w:lang w:val="en-IN" w:eastAsia="en-US"/>
    </w:rPr>
  </w:style>
  <w:style w:type="paragraph" w:styleId="Revision">
    <w:name w:val="Revision"/>
    <w:hidden/>
    <w:uiPriority w:val="99"/>
    <w:semiHidden/>
    <w:rsid w:val="00D93CB9"/>
    <w:rPr>
      <w:sz w:val="22"/>
      <w:szCs w:val="22"/>
      <w:lang w:val="en-IN"/>
    </w:rPr>
  </w:style>
  <w:style w:type="character" w:styleId="Emphasis">
    <w:name w:val="Emphasis"/>
    <w:basedOn w:val="DefaultParagraphFont"/>
    <w:uiPriority w:val="20"/>
    <w:qFormat/>
    <w:rsid w:val="009C66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C0C1D3-03EB-40CC-8CE5-4FA49648C5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0</TotalTime>
  <Pages>1</Pages>
  <Words>647</Words>
  <Characters>369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</dc:creator>
  <cp:keywords/>
  <cp:lastModifiedBy>Imdad Ullah Hidayat-Ur-Rehman</cp:lastModifiedBy>
  <cp:revision>42</cp:revision>
  <cp:lastPrinted>2012-02-29T06:05:00Z</cp:lastPrinted>
  <dcterms:created xsi:type="dcterms:W3CDTF">2016-12-21T17:50:00Z</dcterms:created>
  <dcterms:modified xsi:type="dcterms:W3CDTF">2021-12-12T11:55:00Z</dcterms:modified>
</cp:coreProperties>
</file>